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29667B" w14:textId="77777777" w:rsidR="00C6553C" w:rsidRDefault="00C6553C" w:rsidP="00C6553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ppendix</w:t>
      </w:r>
    </w:p>
    <w:p w14:paraId="3D4D448A" w14:textId="77777777" w:rsidR="00C6553C" w:rsidRDefault="00C6553C" w:rsidP="00C6553C">
      <w:pPr>
        <w:rPr>
          <w:rFonts w:ascii="Times New Roman" w:hAnsi="Times New Roman" w:cs="Times New Roman"/>
          <w:b/>
        </w:rPr>
      </w:pPr>
    </w:p>
    <w:p w14:paraId="584B4363" w14:textId="18FE4560" w:rsidR="00C6553C" w:rsidRDefault="00C6553C" w:rsidP="00C6553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A</w:t>
      </w:r>
      <w:r w:rsidR="000425C2"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/>
          <w:b/>
        </w:rPr>
        <w:t>. Critical appraisal of the methodological quality.</w:t>
      </w:r>
    </w:p>
    <w:tbl>
      <w:tblPr>
        <w:tblStyle w:val="TableGrid"/>
        <w:tblW w:w="13675" w:type="dxa"/>
        <w:tblLayout w:type="fixed"/>
        <w:tblLook w:val="04A0" w:firstRow="1" w:lastRow="0" w:firstColumn="1" w:lastColumn="0" w:noHBand="0" w:noVBand="1"/>
      </w:tblPr>
      <w:tblGrid>
        <w:gridCol w:w="830"/>
        <w:gridCol w:w="559"/>
        <w:gridCol w:w="5806"/>
        <w:gridCol w:w="900"/>
        <w:gridCol w:w="900"/>
        <w:gridCol w:w="900"/>
        <w:gridCol w:w="1080"/>
        <w:gridCol w:w="990"/>
        <w:gridCol w:w="810"/>
        <w:gridCol w:w="900"/>
      </w:tblGrid>
      <w:tr w:rsidR="00C6553C" w:rsidRPr="00C6553C" w14:paraId="373DF38A" w14:textId="77777777" w:rsidTr="00C6553C">
        <w:trPr>
          <w:trHeight w:val="242"/>
        </w:trPr>
        <w:tc>
          <w:tcPr>
            <w:tcW w:w="7195" w:type="dxa"/>
            <w:gridSpan w:val="3"/>
            <w:noWrap/>
            <w:hideMark/>
          </w:tcPr>
          <w:p w14:paraId="5A652453" w14:textId="77777777" w:rsidR="00C6553C" w:rsidRPr="00C6553C" w:rsidRDefault="00C6553C" w:rsidP="00A14B4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553C">
              <w:rPr>
                <w:rFonts w:ascii="Times New Roman" w:hAnsi="Times New Roman" w:cs="Times New Roman"/>
                <w:bCs/>
                <w:sz w:val="20"/>
                <w:szCs w:val="20"/>
              </w:rPr>
              <w:t>Hoy's risk of bias assessment tool &amp; other recommendations for WTP studies</w:t>
            </w:r>
          </w:p>
        </w:tc>
        <w:tc>
          <w:tcPr>
            <w:tcW w:w="6480" w:type="dxa"/>
            <w:gridSpan w:val="7"/>
            <w:noWrap/>
            <w:hideMark/>
          </w:tcPr>
          <w:p w14:paraId="752F6B8D" w14:textId="77777777" w:rsidR="00C6553C" w:rsidRPr="00C6553C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553C">
              <w:rPr>
                <w:rFonts w:ascii="Times New Roman" w:hAnsi="Times New Roman" w:cs="Times New Roman"/>
                <w:bCs/>
                <w:sz w:val="20"/>
                <w:szCs w:val="20"/>
              </w:rPr>
              <w:t>Studies</w:t>
            </w:r>
          </w:p>
        </w:tc>
      </w:tr>
      <w:tr w:rsidR="00C6553C" w:rsidRPr="00C6553C" w14:paraId="445FF6BC" w14:textId="77777777" w:rsidTr="00C6553C">
        <w:trPr>
          <w:trHeight w:val="719"/>
        </w:trPr>
        <w:tc>
          <w:tcPr>
            <w:tcW w:w="830" w:type="dxa"/>
            <w:noWrap/>
            <w:hideMark/>
          </w:tcPr>
          <w:p w14:paraId="5EB4BD96" w14:textId="77777777" w:rsidR="00C6553C" w:rsidRPr="00C6553C" w:rsidRDefault="00C6553C" w:rsidP="00A14B4B">
            <w:pPr>
              <w:ind w:left="-22" w:right="-101" w:hanging="1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553C">
              <w:rPr>
                <w:rFonts w:ascii="Times New Roman" w:hAnsi="Times New Roman" w:cs="Times New Roman"/>
                <w:bCs/>
                <w:sz w:val="20"/>
                <w:szCs w:val="20"/>
              </w:rPr>
              <w:t>Section</w:t>
            </w:r>
          </w:p>
        </w:tc>
        <w:tc>
          <w:tcPr>
            <w:tcW w:w="559" w:type="dxa"/>
            <w:noWrap/>
            <w:hideMark/>
          </w:tcPr>
          <w:p w14:paraId="56DA1622" w14:textId="77777777" w:rsidR="00C6553C" w:rsidRPr="00C6553C" w:rsidRDefault="00C6553C" w:rsidP="00A14B4B">
            <w:pPr>
              <w:ind w:right="-87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553C">
              <w:rPr>
                <w:rFonts w:ascii="Times New Roman" w:hAnsi="Times New Roman" w:cs="Times New Roman"/>
                <w:bCs/>
                <w:sz w:val="20"/>
                <w:szCs w:val="20"/>
              </w:rPr>
              <w:t>Item No.</w:t>
            </w:r>
          </w:p>
        </w:tc>
        <w:tc>
          <w:tcPr>
            <w:tcW w:w="5806" w:type="dxa"/>
            <w:hideMark/>
          </w:tcPr>
          <w:p w14:paraId="078FECBF" w14:textId="77777777" w:rsidR="00C6553C" w:rsidRPr="00C6553C" w:rsidRDefault="00C6553C" w:rsidP="00A14B4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553C">
              <w:rPr>
                <w:rFonts w:ascii="Times New Roman" w:hAnsi="Times New Roman" w:cs="Times New Roman"/>
                <w:bCs/>
                <w:sz w:val="20"/>
                <w:szCs w:val="20"/>
              </w:rPr>
              <w:t>Recommendation</w:t>
            </w:r>
          </w:p>
        </w:tc>
        <w:tc>
          <w:tcPr>
            <w:tcW w:w="900" w:type="dxa"/>
            <w:vAlign w:val="center"/>
            <w:hideMark/>
          </w:tcPr>
          <w:p w14:paraId="2AD80654" w14:textId="77777777" w:rsidR="00C6553C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C6553C">
              <w:rPr>
                <w:rFonts w:ascii="Times New Roman" w:hAnsi="Times New Roman" w:cs="Times New Roman"/>
                <w:bCs/>
                <w:sz w:val="20"/>
                <w:szCs w:val="20"/>
              </w:rPr>
              <w:t>Adedokun</w:t>
            </w:r>
            <w:proofErr w:type="spellEnd"/>
            <w:r w:rsidRPr="00C6553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377A1F6C" w14:textId="1458B9AE" w:rsidR="00C6553C" w:rsidRPr="00C6553C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553C">
              <w:rPr>
                <w:rFonts w:ascii="Times New Roman" w:hAnsi="Times New Roman" w:cs="Times New Roman"/>
                <w:bCs/>
                <w:sz w:val="20"/>
                <w:szCs w:val="20"/>
              </w:rPr>
              <w:t>et al., 2016</w:t>
            </w:r>
          </w:p>
        </w:tc>
        <w:tc>
          <w:tcPr>
            <w:tcW w:w="900" w:type="dxa"/>
            <w:vAlign w:val="center"/>
            <w:hideMark/>
          </w:tcPr>
          <w:p w14:paraId="4E1092F6" w14:textId="77777777" w:rsidR="00C6553C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C6553C">
              <w:rPr>
                <w:rFonts w:ascii="Times New Roman" w:hAnsi="Times New Roman" w:cs="Times New Roman"/>
                <w:bCs/>
                <w:sz w:val="20"/>
                <w:szCs w:val="20"/>
              </w:rPr>
              <w:t>Belkora</w:t>
            </w:r>
            <w:proofErr w:type="spellEnd"/>
            <w:r w:rsidRPr="00C6553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63144960" w14:textId="41F0CDB6" w:rsidR="00C6553C" w:rsidRPr="00C6553C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553C">
              <w:rPr>
                <w:rFonts w:ascii="Times New Roman" w:hAnsi="Times New Roman" w:cs="Times New Roman"/>
                <w:bCs/>
                <w:sz w:val="20"/>
                <w:szCs w:val="20"/>
              </w:rPr>
              <w:t>et al., 2012</w:t>
            </w:r>
          </w:p>
        </w:tc>
        <w:tc>
          <w:tcPr>
            <w:tcW w:w="900" w:type="dxa"/>
            <w:vAlign w:val="center"/>
            <w:hideMark/>
          </w:tcPr>
          <w:p w14:paraId="1C4FCB3B" w14:textId="3174CF34" w:rsidR="00C6553C" w:rsidRPr="00C6553C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C6553C">
              <w:rPr>
                <w:rFonts w:ascii="Times New Roman" w:hAnsi="Times New Roman" w:cs="Times New Roman"/>
                <w:bCs/>
                <w:sz w:val="20"/>
                <w:szCs w:val="20"/>
              </w:rPr>
              <w:t>Bergm</w:t>
            </w:r>
            <w:r w:rsidR="005A6A76">
              <w:rPr>
                <w:rFonts w:ascii="Times New Roman" w:hAnsi="Times New Roman" w:cs="Times New Roman"/>
                <w:bCs/>
                <w:sz w:val="20"/>
                <w:szCs w:val="20"/>
              </w:rPr>
              <w:t>o</w:t>
            </w:r>
            <w:proofErr w:type="spellEnd"/>
            <w:r w:rsidR="005A6A7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nd </w:t>
            </w:r>
            <w:proofErr w:type="spellStart"/>
            <w:r w:rsidR="005A6A76">
              <w:rPr>
                <w:rFonts w:ascii="Times New Roman" w:hAnsi="Times New Roman" w:cs="Times New Roman"/>
                <w:bCs/>
                <w:sz w:val="20"/>
                <w:szCs w:val="20"/>
              </w:rPr>
              <w:t>Wangberg</w:t>
            </w:r>
            <w:proofErr w:type="spellEnd"/>
            <w:r w:rsidRPr="00C6553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2007 </w:t>
            </w:r>
            <w:r w:rsidR="003E6F62"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r w:rsidRPr="00C6553C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="003E6F62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080" w:type="dxa"/>
            <w:vAlign w:val="center"/>
          </w:tcPr>
          <w:p w14:paraId="3C346ABA" w14:textId="083371F1" w:rsidR="00C6553C" w:rsidRPr="00C6553C" w:rsidRDefault="005A6A76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C6553C">
              <w:rPr>
                <w:rFonts w:ascii="Times New Roman" w:hAnsi="Times New Roman" w:cs="Times New Roman"/>
                <w:bCs/>
                <w:sz w:val="20"/>
                <w:szCs w:val="20"/>
              </w:rPr>
              <w:t>Bergm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o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nd Wangber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g</w:t>
            </w:r>
            <w:bookmarkStart w:id="0" w:name="_GoBack"/>
            <w:bookmarkEnd w:id="0"/>
            <w:r w:rsidR="00C6553C" w:rsidRPr="00C6553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2007 </w:t>
            </w:r>
            <w:r w:rsidR="003E6F62"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r w:rsidR="00C6553C" w:rsidRPr="00C6553C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 w:rsidR="003E6F62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990" w:type="dxa"/>
            <w:vAlign w:val="center"/>
          </w:tcPr>
          <w:p w14:paraId="41EF48AC" w14:textId="77777777" w:rsidR="00C6553C" w:rsidRPr="00C6553C" w:rsidRDefault="00C6553C" w:rsidP="00C6553C">
            <w:pPr>
              <w:ind w:left="-109" w:right="-106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553C">
              <w:rPr>
                <w:rFonts w:ascii="Times New Roman" w:hAnsi="Times New Roman" w:cs="Times New Roman"/>
                <w:bCs/>
                <w:sz w:val="20"/>
                <w:szCs w:val="20"/>
              </w:rPr>
              <w:t>Brandling-Bennet et al., 200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C3C5EE" w14:textId="77777777" w:rsidR="00C6553C" w:rsidRPr="00C6553C" w:rsidRDefault="00C6553C" w:rsidP="00A14B4B">
            <w:pPr>
              <w:ind w:hanging="1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C655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cosila</w:t>
            </w:r>
            <w:proofErr w:type="spellEnd"/>
            <w:r w:rsidRPr="00C655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2008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8CEDF6" w14:textId="77777777" w:rsidR="00C6553C" w:rsidRPr="00C6553C" w:rsidRDefault="00C6553C" w:rsidP="00C6553C">
            <w:pPr>
              <w:ind w:left="-85" w:right="-98" w:hanging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55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reras</w:t>
            </w:r>
          </w:p>
          <w:p w14:paraId="3191E08B" w14:textId="77777777" w:rsidR="00C6553C" w:rsidRPr="00C6553C" w:rsidRDefault="00C6553C" w:rsidP="00A14B4B">
            <w:pPr>
              <w:ind w:left="-85" w:right="-98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55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Somoza et al., 2020</w:t>
            </w:r>
          </w:p>
        </w:tc>
      </w:tr>
      <w:tr w:rsidR="00C6553C" w:rsidRPr="00C6553C" w14:paraId="4E9C9B6A" w14:textId="77777777" w:rsidTr="00C6553C">
        <w:trPr>
          <w:trHeight w:val="476"/>
        </w:trPr>
        <w:tc>
          <w:tcPr>
            <w:tcW w:w="830" w:type="dxa"/>
            <w:vMerge w:val="restart"/>
            <w:hideMark/>
          </w:tcPr>
          <w:p w14:paraId="308953A7" w14:textId="77777777" w:rsidR="00C6553C" w:rsidRPr="00C6553C" w:rsidRDefault="00C6553C" w:rsidP="00A14B4B">
            <w:pPr>
              <w:ind w:left="-22" w:right="-101" w:hanging="1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553C">
              <w:rPr>
                <w:rFonts w:ascii="Times New Roman" w:hAnsi="Times New Roman" w:cs="Times New Roman"/>
                <w:bCs/>
                <w:sz w:val="20"/>
                <w:szCs w:val="20"/>
              </w:rPr>
              <w:t>External validity</w:t>
            </w:r>
          </w:p>
        </w:tc>
        <w:tc>
          <w:tcPr>
            <w:tcW w:w="559" w:type="dxa"/>
            <w:noWrap/>
            <w:hideMark/>
          </w:tcPr>
          <w:p w14:paraId="1F5B00D7" w14:textId="77777777" w:rsidR="00C6553C" w:rsidRPr="00C6553C" w:rsidRDefault="00C6553C" w:rsidP="00A14B4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553C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5806" w:type="dxa"/>
            <w:hideMark/>
          </w:tcPr>
          <w:p w14:paraId="013C036A" w14:textId="77777777" w:rsidR="00C6553C" w:rsidRPr="00C6553C" w:rsidRDefault="00C6553C" w:rsidP="00A14B4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553C">
              <w:rPr>
                <w:rFonts w:ascii="Times New Roman" w:hAnsi="Times New Roman" w:cs="Times New Roman"/>
                <w:bCs/>
                <w:sz w:val="20"/>
                <w:szCs w:val="20"/>
              </w:rPr>
              <w:t>Was the study's target population a close representation of the national population in relation to relevant variables, e.g. age, sex, occupation?</w:t>
            </w:r>
          </w:p>
        </w:tc>
        <w:tc>
          <w:tcPr>
            <w:tcW w:w="900" w:type="dxa"/>
            <w:noWrap/>
            <w:vAlign w:val="center"/>
            <w:hideMark/>
          </w:tcPr>
          <w:p w14:paraId="765B9BAC" w14:textId="77777777" w:rsidR="00C6553C" w:rsidRPr="00C6553C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553C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00" w:type="dxa"/>
            <w:noWrap/>
            <w:vAlign w:val="center"/>
            <w:hideMark/>
          </w:tcPr>
          <w:p w14:paraId="33700F18" w14:textId="77777777" w:rsidR="00C6553C" w:rsidRPr="00C6553C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553C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00" w:type="dxa"/>
            <w:noWrap/>
            <w:vAlign w:val="center"/>
            <w:hideMark/>
          </w:tcPr>
          <w:p w14:paraId="6CFFE99A" w14:textId="77777777" w:rsidR="00C6553C" w:rsidRPr="00C6553C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553C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080" w:type="dxa"/>
            <w:noWrap/>
            <w:vAlign w:val="center"/>
          </w:tcPr>
          <w:p w14:paraId="30B1A9A4" w14:textId="77777777" w:rsidR="00C6553C" w:rsidRPr="00C6553C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553C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90" w:type="dxa"/>
            <w:vAlign w:val="center"/>
          </w:tcPr>
          <w:p w14:paraId="2AC5B340" w14:textId="77777777" w:rsidR="00C6553C" w:rsidRPr="00C6553C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553C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7A5A57" w14:textId="77777777" w:rsidR="00C6553C" w:rsidRPr="00C6553C" w:rsidRDefault="00C6553C" w:rsidP="00A14B4B">
            <w:pPr>
              <w:ind w:hanging="1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55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E8AF5E" w14:textId="77777777" w:rsidR="00C6553C" w:rsidRPr="00C6553C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55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C6553C" w:rsidRPr="00C6553C" w14:paraId="55B3C658" w14:textId="77777777" w:rsidTr="00C6553C">
        <w:trPr>
          <w:trHeight w:val="330"/>
        </w:trPr>
        <w:tc>
          <w:tcPr>
            <w:tcW w:w="830" w:type="dxa"/>
            <w:vMerge/>
            <w:hideMark/>
          </w:tcPr>
          <w:p w14:paraId="69030B6B" w14:textId="77777777" w:rsidR="00C6553C" w:rsidRPr="00C6553C" w:rsidRDefault="00C6553C" w:rsidP="00A14B4B">
            <w:pPr>
              <w:ind w:left="-22" w:right="-101" w:hanging="1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59" w:type="dxa"/>
            <w:noWrap/>
            <w:hideMark/>
          </w:tcPr>
          <w:p w14:paraId="34DA06E0" w14:textId="77777777" w:rsidR="00C6553C" w:rsidRPr="00C6553C" w:rsidRDefault="00C6553C" w:rsidP="00A14B4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553C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5806" w:type="dxa"/>
            <w:hideMark/>
          </w:tcPr>
          <w:p w14:paraId="2B4694A5" w14:textId="77777777" w:rsidR="00C6553C" w:rsidRPr="00C6553C" w:rsidRDefault="00C6553C" w:rsidP="00A14B4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553C">
              <w:rPr>
                <w:rFonts w:ascii="Times New Roman" w:hAnsi="Times New Roman" w:cs="Times New Roman"/>
                <w:bCs/>
                <w:sz w:val="20"/>
                <w:szCs w:val="20"/>
              </w:rPr>
              <w:t>Was the sampling frame a true or close representation of the target population?</w:t>
            </w:r>
          </w:p>
        </w:tc>
        <w:tc>
          <w:tcPr>
            <w:tcW w:w="900" w:type="dxa"/>
            <w:noWrap/>
            <w:vAlign w:val="center"/>
            <w:hideMark/>
          </w:tcPr>
          <w:p w14:paraId="4DC14C8A" w14:textId="77777777" w:rsidR="00C6553C" w:rsidRPr="00C6553C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553C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00" w:type="dxa"/>
            <w:noWrap/>
            <w:vAlign w:val="center"/>
            <w:hideMark/>
          </w:tcPr>
          <w:p w14:paraId="0BA238BB" w14:textId="77777777" w:rsidR="00C6553C" w:rsidRPr="00C6553C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553C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00" w:type="dxa"/>
            <w:noWrap/>
            <w:vAlign w:val="center"/>
            <w:hideMark/>
          </w:tcPr>
          <w:p w14:paraId="6967154E" w14:textId="77777777" w:rsidR="00C6553C" w:rsidRPr="00C6553C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553C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080" w:type="dxa"/>
            <w:noWrap/>
            <w:vAlign w:val="center"/>
          </w:tcPr>
          <w:p w14:paraId="32A93418" w14:textId="77777777" w:rsidR="00C6553C" w:rsidRPr="00C6553C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553C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90" w:type="dxa"/>
            <w:vAlign w:val="center"/>
          </w:tcPr>
          <w:p w14:paraId="20403FA2" w14:textId="77777777" w:rsidR="00C6553C" w:rsidRPr="00C6553C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553C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D5E532" w14:textId="77777777" w:rsidR="00C6553C" w:rsidRPr="00C6553C" w:rsidRDefault="00C6553C" w:rsidP="00A14B4B">
            <w:pPr>
              <w:ind w:hanging="1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55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C6839C" w14:textId="77777777" w:rsidR="00C6553C" w:rsidRPr="00C6553C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55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C6553C" w:rsidRPr="00C6553C" w14:paraId="2C99E3CB" w14:textId="77777777" w:rsidTr="00C6553C">
        <w:trPr>
          <w:trHeight w:val="422"/>
        </w:trPr>
        <w:tc>
          <w:tcPr>
            <w:tcW w:w="830" w:type="dxa"/>
            <w:vMerge/>
            <w:hideMark/>
          </w:tcPr>
          <w:p w14:paraId="6CCD1387" w14:textId="77777777" w:rsidR="00C6553C" w:rsidRPr="00C6553C" w:rsidRDefault="00C6553C" w:rsidP="00A14B4B">
            <w:pPr>
              <w:ind w:left="-22" w:right="-101" w:hanging="1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59" w:type="dxa"/>
            <w:noWrap/>
            <w:hideMark/>
          </w:tcPr>
          <w:p w14:paraId="12732206" w14:textId="77777777" w:rsidR="00C6553C" w:rsidRPr="00C6553C" w:rsidRDefault="00C6553C" w:rsidP="00A14B4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553C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5806" w:type="dxa"/>
            <w:hideMark/>
          </w:tcPr>
          <w:p w14:paraId="65ECFCF2" w14:textId="77777777" w:rsidR="00C6553C" w:rsidRPr="00C6553C" w:rsidRDefault="00C6553C" w:rsidP="00A14B4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553C">
              <w:rPr>
                <w:rFonts w:ascii="Times New Roman" w:hAnsi="Times New Roman" w:cs="Times New Roman"/>
                <w:bCs/>
                <w:sz w:val="20"/>
                <w:szCs w:val="20"/>
              </w:rPr>
              <w:t>Was some form of random selection used to select the sample, OR, was a census undertaken?</w:t>
            </w:r>
          </w:p>
        </w:tc>
        <w:tc>
          <w:tcPr>
            <w:tcW w:w="900" w:type="dxa"/>
            <w:noWrap/>
            <w:vAlign w:val="center"/>
            <w:hideMark/>
          </w:tcPr>
          <w:p w14:paraId="4FB0B5AB" w14:textId="77777777" w:rsidR="00C6553C" w:rsidRPr="00C6553C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553C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00" w:type="dxa"/>
            <w:noWrap/>
            <w:vAlign w:val="center"/>
            <w:hideMark/>
          </w:tcPr>
          <w:p w14:paraId="49362E39" w14:textId="77777777" w:rsidR="00C6553C" w:rsidRPr="00C6553C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553C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00" w:type="dxa"/>
            <w:noWrap/>
            <w:vAlign w:val="center"/>
            <w:hideMark/>
          </w:tcPr>
          <w:p w14:paraId="3E981706" w14:textId="77777777" w:rsidR="00C6553C" w:rsidRPr="00C6553C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553C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080" w:type="dxa"/>
            <w:noWrap/>
            <w:vAlign w:val="center"/>
          </w:tcPr>
          <w:p w14:paraId="6BB8249B" w14:textId="77777777" w:rsidR="00C6553C" w:rsidRPr="00C6553C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553C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90" w:type="dxa"/>
            <w:vAlign w:val="center"/>
          </w:tcPr>
          <w:p w14:paraId="12614FF0" w14:textId="77777777" w:rsidR="00C6553C" w:rsidRPr="00C6553C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553C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4466F4" w14:textId="77777777" w:rsidR="00C6553C" w:rsidRPr="00C6553C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55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2E8464" w14:textId="77777777" w:rsidR="00C6553C" w:rsidRPr="00C6553C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55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C6553C" w:rsidRPr="00C6553C" w14:paraId="2D795848" w14:textId="77777777" w:rsidTr="00C6553C">
        <w:trPr>
          <w:trHeight w:val="215"/>
        </w:trPr>
        <w:tc>
          <w:tcPr>
            <w:tcW w:w="830" w:type="dxa"/>
            <w:vMerge/>
            <w:hideMark/>
          </w:tcPr>
          <w:p w14:paraId="26C4B924" w14:textId="77777777" w:rsidR="00C6553C" w:rsidRPr="00C6553C" w:rsidRDefault="00C6553C" w:rsidP="00A14B4B">
            <w:pPr>
              <w:ind w:left="-22" w:right="-101" w:hanging="1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59" w:type="dxa"/>
            <w:noWrap/>
            <w:hideMark/>
          </w:tcPr>
          <w:p w14:paraId="63FF5E1C" w14:textId="77777777" w:rsidR="00C6553C" w:rsidRPr="00C6553C" w:rsidRDefault="00C6553C" w:rsidP="00A14B4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553C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5806" w:type="dxa"/>
            <w:hideMark/>
          </w:tcPr>
          <w:p w14:paraId="56CA55AD" w14:textId="77777777" w:rsidR="00C6553C" w:rsidRPr="00C6553C" w:rsidRDefault="00C6553C" w:rsidP="00A14B4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553C">
              <w:rPr>
                <w:rFonts w:ascii="Times New Roman" w:hAnsi="Times New Roman" w:cs="Times New Roman"/>
                <w:bCs/>
                <w:sz w:val="20"/>
                <w:szCs w:val="20"/>
              </w:rPr>
              <w:t>Was the likelihood of non-response bias minimal?</w:t>
            </w:r>
          </w:p>
        </w:tc>
        <w:tc>
          <w:tcPr>
            <w:tcW w:w="900" w:type="dxa"/>
            <w:noWrap/>
            <w:vAlign w:val="center"/>
            <w:hideMark/>
          </w:tcPr>
          <w:p w14:paraId="2B45B134" w14:textId="77777777" w:rsidR="00C6553C" w:rsidRPr="00C6553C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553C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00" w:type="dxa"/>
            <w:noWrap/>
            <w:vAlign w:val="center"/>
            <w:hideMark/>
          </w:tcPr>
          <w:p w14:paraId="2BABEC30" w14:textId="77777777" w:rsidR="00C6553C" w:rsidRPr="00C6553C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553C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00" w:type="dxa"/>
            <w:noWrap/>
            <w:vAlign w:val="center"/>
            <w:hideMark/>
          </w:tcPr>
          <w:p w14:paraId="7D90AE2C" w14:textId="77777777" w:rsidR="00C6553C" w:rsidRPr="00C6553C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553C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80" w:type="dxa"/>
            <w:noWrap/>
            <w:vAlign w:val="center"/>
          </w:tcPr>
          <w:p w14:paraId="3276CBCA" w14:textId="77777777" w:rsidR="00C6553C" w:rsidRPr="00C6553C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553C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90" w:type="dxa"/>
            <w:vAlign w:val="center"/>
          </w:tcPr>
          <w:p w14:paraId="1274DD53" w14:textId="77777777" w:rsidR="00C6553C" w:rsidRPr="00C6553C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553C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5B83EF" w14:textId="77777777" w:rsidR="00C6553C" w:rsidRPr="00C6553C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55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E125F0" w14:textId="77777777" w:rsidR="00C6553C" w:rsidRPr="00C6553C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55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C6553C" w:rsidRPr="00C6553C" w14:paraId="6DB30A97" w14:textId="77777777" w:rsidTr="00C6553C">
        <w:trPr>
          <w:trHeight w:val="251"/>
        </w:trPr>
        <w:tc>
          <w:tcPr>
            <w:tcW w:w="830" w:type="dxa"/>
            <w:vMerge w:val="restart"/>
            <w:noWrap/>
            <w:hideMark/>
          </w:tcPr>
          <w:p w14:paraId="233C91CF" w14:textId="77777777" w:rsidR="00C6553C" w:rsidRPr="00C6553C" w:rsidRDefault="00C6553C" w:rsidP="00A14B4B">
            <w:pPr>
              <w:ind w:left="-22" w:right="-101" w:hanging="1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553C">
              <w:rPr>
                <w:rFonts w:ascii="Times New Roman" w:hAnsi="Times New Roman" w:cs="Times New Roman"/>
                <w:bCs/>
                <w:sz w:val="20"/>
                <w:szCs w:val="20"/>
              </w:rPr>
              <w:t>Internal validity</w:t>
            </w:r>
          </w:p>
        </w:tc>
        <w:tc>
          <w:tcPr>
            <w:tcW w:w="559" w:type="dxa"/>
            <w:noWrap/>
            <w:hideMark/>
          </w:tcPr>
          <w:p w14:paraId="65B268E5" w14:textId="77777777" w:rsidR="00C6553C" w:rsidRPr="00C6553C" w:rsidRDefault="00C6553C" w:rsidP="00A14B4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553C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5806" w:type="dxa"/>
            <w:hideMark/>
          </w:tcPr>
          <w:p w14:paraId="086F09F6" w14:textId="77777777" w:rsidR="00C6553C" w:rsidRPr="00C6553C" w:rsidRDefault="00C6553C" w:rsidP="00A14B4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553C">
              <w:rPr>
                <w:rFonts w:ascii="Times New Roman" w:hAnsi="Times New Roman" w:cs="Times New Roman"/>
                <w:bCs/>
                <w:sz w:val="20"/>
                <w:szCs w:val="20"/>
              </w:rPr>
              <w:t>Were data collected directly from the subjects (as opposed to a proxy)?</w:t>
            </w:r>
          </w:p>
        </w:tc>
        <w:tc>
          <w:tcPr>
            <w:tcW w:w="900" w:type="dxa"/>
            <w:noWrap/>
            <w:vAlign w:val="center"/>
            <w:hideMark/>
          </w:tcPr>
          <w:p w14:paraId="26DDE402" w14:textId="77777777" w:rsidR="00C6553C" w:rsidRPr="00C6553C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553C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00" w:type="dxa"/>
            <w:noWrap/>
            <w:vAlign w:val="center"/>
            <w:hideMark/>
          </w:tcPr>
          <w:p w14:paraId="2980D8B3" w14:textId="77777777" w:rsidR="00C6553C" w:rsidRPr="00C6553C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553C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00" w:type="dxa"/>
            <w:noWrap/>
            <w:vAlign w:val="center"/>
            <w:hideMark/>
          </w:tcPr>
          <w:p w14:paraId="4F0618CD" w14:textId="77777777" w:rsidR="00C6553C" w:rsidRPr="00C6553C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553C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80" w:type="dxa"/>
            <w:noWrap/>
            <w:vAlign w:val="center"/>
          </w:tcPr>
          <w:p w14:paraId="37F25F24" w14:textId="77777777" w:rsidR="00C6553C" w:rsidRPr="00C6553C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553C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90" w:type="dxa"/>
            <w:vAlign w:val="center"/>
          </w:tcPr>
          <w:p w14:paraId="6838CCC8" w14:textId="77777777" w:rsidR="00C6553C" w:rsidRPr="00C6553C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553C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14F34A" w14:textId="77777777" w:rsidR="00C6553C" w:rsidRPr="00C6553C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55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C64788" w14:textId="77777777" w:rsidR="00C6553C" w:rsidRPr="00C6553C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55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C6553C" w:rsidRPr="00C6553C" w14:paraId="0950D348" w14:textId="77777777" w:rsidTr="00C6553C">
        <w:trPr>
          <w:trHeight w:val="260"/>
        </w:trPr>
        <w:tc>
          <w:tcPr>
            <w:tcW w:w="830" w:type="dxa"/>
            <w:vMerge/>
            <w:hideMark/>
          </w:tcPr>
          <w:p w14:paraId="08AA2910" w14:textId="77777777" w:rsidR="00C6553C" w:rsidRPr="00C6553C" w:rsidRDefault="00C6553C" w:rsidP="00A14B4B">
            <w:pPr>
              <w:ind w:left="-22" w:right="-101" w:hanging="1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59" w:type="dxa"/>
            <w:noWrap/>
            <w:hideMark/>
          </w:tcPr>
          <w:p w14:paraId="02F5F500" w14:textId="77777777" w:rsidR="00C6553C" w:rsidRPr="00C6553C" w:rsidRDefault="00C6553C" w:rsidP="00A14B4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553C"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5806" w:type="dxa"/>
            <w:hideMark/>
          </w:tcPr>
          <w:p w14:paraId="30C4BE98" w14:textId="77777777" w:rsidR="00C6553C" w:rsidRPr="00C6553C" w:rsidRDefault="00C6553C" w:rsidP="00A14B4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553C">
              <w:rPr>
                <w:rFonts w:ascii="Times New Roman" w:hAnsi="Times New Roman" w:cs="Times New Roman"/>
                <w:bCs/>
                <w:sz w:val="20"/>
                <w:szCs w:val="20"/>
              </w:rPr>
              <w:t>Was an acceptable case definition used in the study?</w:t>
            </w:r>
          </w:p>
        </w:tc>
        <w:tc>
          <w:tcPr>
            <w:tcW w:w="900" w:type="dxa"/>
            <w:noWrap/>
            <w:vAlign w:val="center"/>
            <w:hideMark/>
          </w:tcPr>
          <w:p w14:paraId="06D08C8A" w14:textId="77777777" w:rsidR="00C6553C" w:rsidRPr="00C6553C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553C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00" w:type="dxa"/>
            <w:noWrap/>
            <w:vAlign w:val="center"/>
            <w:hideMark/>
          </w:tcPr>
          <w:p w14:paraId="09AC40E9" w14:textId="77777777" w:rsidR="00C6553C" w:rsidRPr="00C6553C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553C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00" w:type="dxa"/>
            <w:noWrap/>
            <w:vAlign w:val="center"/>
            <w:hideMark/>
          </w:tcPr>
          <w:p w14:paraId="3042D5A8" w14:textId="77777777" w:rsidR="00C6553C" w:rsidRPr="00C6553C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553C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80" w:type="dxa"/>
            <w:noWrap/>
            <w:vAlign w:val="center"/>
          </w:tcPr>
          <w:p w14:paraId="0F0B4B8D" w14:textId="77777777" w:rsidR="00C6553C" w:rsidRPr="00C6553C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553C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90" w:type="dxa"/>
            <w:vAlign w:val="center"/>
          </w:tcPr>
          <w:p w14:paraId="3F5E1892" w14:textId="77777777" w:rsidR="00C6553C" w:rsidRPr="00C6553C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553C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E1634C" w14:textId="77777777" w:rsidR="00C6553C" w:rsidRPr="00C6553C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55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AB0E4F" w14:textId="77777777" w:rsidR="00C6553C" w:rsidRPr="00C6553C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55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C6553C" w:rsidRPr="00C6553C" w14:paraId="0C180958" w14:textId="77777777" w:rsidTr="00C6553C">
        <w:trPr>
          <w:trHeight w:val="630"/>
        </w:trPr>
        <w:tc>
          <w:tcPr>
            <w:tcW w:w="830" w:type="dxa"/>
            <w:vMerge/>
            <w:hideMark/>
          </w:tcPr>
          <w:p w14:paraId="7CC617D1" w14:textId="77777777" w:rsidR="00C6553C" w:rsidRPr="00C6553C" w:rsidRDefault="00C6553C" w:rsidP="00A14B4B">
            <w:pPr>
              <w:ind w:left="-22" w:right="-101" w:hanging="1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59" w:type="dxa"/>
            <w:noWrap/>
            <w:hideMark/>
          </w:tcPr>
          <w:p w14:paraId="568CA2A3" w14:textId="77777777" w:rsidR="00C6553C" w:rsidRPr="00C6553C" w:rsidRDefault="00C6553C" w:rsidP="00A14B4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553C">
              <w:rPr>
                <w:rFonts w:ascii="Times New Roman" w:hAnsi="Times New Roman" w:cs="Times New Roman"/>
                <w:bCs/>
                <w:sz w:val="20"/>
                <w:szCs w:val="20"/>
              </w:rPr>
              <w:t>7</w:t>
            </w:r>
          </w:p>
        </w:tc>
        <w:tc>
          <w:tcPr>
            <w:tcW w:w="5806" w:type="dxa"/>
            <w:hideMark/>
          </w:tcPr>
          <w:p w14:paraId="6C482ED7" w14:textId="77777777" w:rsidR="00C6553C" w:rsidRPr="00C6553C" w:rsidRDefault="00C6553C" w:rsidP="00A14B4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553C">
              <w:rPr>
                <w:rFonts w:ascii="Times New Roman" w:hAnsi="Times New Roman" w:cs="Times New Roman"/>
                <w:bCs/>
                <w:sz w:val="20"/>
                <w:szCs w:val="20"/>
              </w:rPr>
              <w:t>Was the study instrument that measured the parameter of interest (e.g. prevalence of low back pain) shown to have reliability and validity (if necessary)?</w:t>
            </w:r>
          </w:p>
        </w:tc>
        <w:tc>
          <w:tcPr>
            <w:tcW w:w="900" w:type="dxa"/>
            <w:noWrap/>
            <w:vAlign w:val="center"/>
            <w:hideMark/>
          </w:tcPr>
          <w:p w14:paraId="2839CFF7" w14:textId="77777777" w:rsidR="00C6553C" w:rsidRPr="00C6553C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553C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00" w:type="dxa"/>
            <w:noWrap/>
            <w:vAlign w:val="center"/>
            <w:hideMark/>
          </w:tcPr>
          <w:p w14:paraId="4CEBF2E6" w14:textId="77777777" w:rsidR="00C6553C" w:rsidRPr="00C6553C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553C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00" w:type="dxa"/>
            <w:noWrap/>
            <w:vAlign w:val="center"/>
            <w:hideMark/>
          </w:tcPr>
          <w:p w14:paraId="12D235ED" w14:textId="77777777" w:rsidR="00C6553C" w:rsidRPr="00C6553C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553C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80" w:type="dxa"/>
            <w:noWrap/>
            <w:vAlign w:val="center"/>
          </w:tcPr>
          <w:p w14:paraId="256B8CCE" w14:textId="77777777" w:rsidR="00C6553C" w:rsidRPr="00C6553C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553C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90" w:type="dxa"/>
            <w:vAlign w:val="center"/>
          </w:tcPr>
          <w:p w14:paraId="2A058E28" w14:textId="77777777" w:rsidR="00C6553C" w:rsidRPr="00C6553C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553C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2B6DC6" w14:textId="77777777" w:rsidR="00C6553C" w:rsidRPr="00C6553C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55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1F0538" w14:textId="77777777" w:rsidR="00C6553C" w:rsidRPr="00C6553C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55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C6553C" w:rsidRPr="00C6553C" w14:paraId="0AEF22C5" w14:textId="77777777" w:rsidTr="00C6553C">
        <w:trPr>
          <w:trHeight w:val="197"/>
        </w:trPr>
        <w:tc>
          <w:tcPr>
            <w:tcW w:w="830" w:type="dxa"/>
            <w:vMerge/>
            <w:hideMark/>
          </w:tcPr>
          <w:p w14:paraId="112B19D6" w14:textId="77777777" w:rsidR="00C6553C" w:rsidRPr="00C6553C" w:rsidRDefault="00C6553C" w:rsidP="00A14B4B">
            <w:pPr>
              <w:ind w:left="-22" w:right="-101" w:hanging="1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59" w:type="dxa"/>
            <w:noWrap/>
            <w:hideMark/>
          </w:tcPr>
          <w:p w14:paraId="3D8AE84E" w14:textId="77777777" w:rsidR="00C6553C" w:rsidRPr="00C6553C" w:rsidRDefault="00C6553C" w:rsidP="00A14B4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553C"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</w:p>
        </w:tc>
        <w:tc>
          <w:tcPr>
            <w:tcW w:w="5806" w:type="dxa"/>
            <w:hideMark/>
          </w:tcPr>
          <w:p w14:paraId="14FECFB5" w14:textId="77777777" w:rsidR="00C6553C" w:rsidRPr="00C6553C" w:rsidRDefault="00C6553C" w:rsidP="00A14B4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553C">
              <w:rPr>
                <w:rFonts w:ascii="Times New Roman" w:hAnsi="Times New Roman" w:cs="Times New Roman"/>
                <w:bCs/>
                <w:sz w:val="20"/>
                <w:szCs w:val="20"/>
              </w:rPr>
              <w:t>Was the same mode of data collection used for all subjects?</w:t>
            </w:r>
          </w:p>
        </w:tc>
        <w:tc>
          <w:tcPr>
            <w:tcW w:w="900" w:type="dxa"/>
            <w:noWrap/>
            <w:vAlign w:val="center"/>
            <w:hideMark/>
          </w:tcPr>
          <w:p w14:paraId="0E72FE4A" w14:textId="77777777" w:rsidR="00C6553C" w:rsidRPr="00C6553C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553C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00" w:type="dxa"/>
            <w:noWrap/>
            <w:vAlign w:val="center"/>
            <w:hideMark/>
          </w:tcPr>
          <w:p w14:paraId="6C9224D0" w14:textId="77777777" w:rsidR="00C6553C" w:rsidRPr="00C6553C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553C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00" w:type="dxa"/>
            <w:noWrap/>
            <w:vAlign w:val="center"/>
            <w:hideMark/>
          </w:tcPr>
          <w:p w14:paraId="3D9B27CA" w14:textId="77777777" w:rsidR="00C6553C" w:rsidRPr="00C6553C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553C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80" w:type="dxa"/>
            <w:noWrap/>
            <w:vAlign w:val="center"/>
          </w:tcPr>
          <w:p w14:paraId="04523D57" w14:textId="77777777" w:rsidR="00C6553C" w:rsidRPr="00C6553C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553C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90" w:type="dxa"/>
            <w:vAlign w:val="center"/>
          </w:tcPr>
          <w:p w14:paraId="6207D49F" w14:textId="77777777" w:rsidR="00C6553C" w:rsidRPr="00C6553C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553C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74C36F" w14:textId="77777777" w:rsidR="00C6553C" w:rsidRPr="00C6553C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55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7A53D6" w14:textId="77777777" w:rsidR="00C6553C" w:rsidRPr="00C6553C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55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C6553C" w:rsidRPr="00C6553C" w14:paraId="1A0EBC66" w14:textId="77777777" w:rsidTr="00C6553C">
        <w:trPr>
          <w:trHeight w:val="485"/>
        </w:trPr>
        <w:tc>
          <w:tcPr>
            <w:tcW w:w="830" w:type="dxa"/>
            <w:vMerge/>
            <w:hideMark/>
          </w:tcPr>
          <w:p w14:paraId="131593DF" w14:textId="77777777" w:rsidR="00C6553C" w:rsidRPr="00C6553C" w:rsidRDefault="00C6553C" w:rsidP="00A14B4B">
            <w:pPr>
              <w:ind w:left="-22" w:right="-101" w:hanging="1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59" w:type="dxa"/>
            <w:noWrap/>
            <w:hideMark/>
          </w:tcPr>
          <w:p w14:paraId="3DD67D3F" w14:textId="77777777" w:rsidR="00C6553C" w:rsidRPr="00C6553C" w:rsidRDefault="00C6553C" w:rsidP="00A14B4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553C">
              <w:rPr>
                <w:rFonts w:ascii="Times New Roman" w:hAnsi="Times New Roman" w:cs="Times New Roman"/>
                <w:bCs/>
                <w:sz w:val="20"/>
                <w:szCs w:val="20"/>
              </w:rPr>
              <w:t>9</w:t>
            </w:r>
          </w:p>
        </w:tc>
        <w:tc>
          <w:tcPr>
            <w:tcW w:w="5806" w:type="dxa"/>
            <w:hideMark/>
          </w:tcPr>
          <w:p w14:paraId="688FAC4E" w14:textId="77777777" w:rsidR="00C6553C" w:rsidRPr="00C6553C" w:rsidRDefault="00C6553C" w:rsidP="00A14B4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553C">
              <w:rPr>
                <w:rFonts w:ascii="Times New Roman" w:hAnsi="Times New Roman" w:cs="Times New Roman"/>
                <w:bCs/>
                <w:sz w:val="20"/>
                <w:szCs w:val="20"/>
              </w:rPr>
              <w:t>Was the length of the shortest prevalence period for the parameter of interest appropriate?</w:t>
            </w:r>
          </w:p>
        </w:tc>
        <w:tc>
          <w:tcPr>
            <w:tcW w:w="900" w:type="dxa"/>
            <w:noWrap/>
            <w:vAlign w:val="center"/>
            <w:hideMark/>
          </w:tcPr>
          <w:p w14:paraId="6AD2250B" w14:textId="77777777" w:rsidR="00C6553C" w:rsidRPr="00C6553C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553C">
              <w:rPr>
                <w:rFonts w:ascii="Times New Roman" w:hAnsi="Times New Roman" w:cs="Times New Roman"/>
                <w:bCs/>
                <w:sz w:val="20"/>
                <w:szCs w:val="20"/>
              </w:rPr>
              <w:t>N/A</w:t>
            </w:r>
          </w:p>
        </w:tc>
        <w:tc>
          <w:tcPr>
            <w:tcW w:w="900" w:type="dxa"/>
            <w:noWrap/>
            <w:vAlign w:val="center"/>
            <w:hideMark/>
          </w:tcPr>
          <w:p w14:paraId="1AE408BD" w14:textId="77777777" w:rsidR="00C6553C" w:rsidRPr="00C6553C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553C">
              <w:rPr>
                <w:rFonts w:ascii="Times New Roman" w:hAnsi="Times New Roman" w:cs="Times New Roman"/>
                <w:bCs/>
                <w:sz w:val="20"/>
                <w:szCs w:val="20"/>
              </w:rPr>
              <w:t>N/A</w:t>
            </w:r>
          </w:p>
        </w:tc>
        <w:tc>
          <w:tcPr>
            <w:tcW w:w="900" w:type="dxa"/>
            <w:noWrap/>
            <w:vAlign w:val="center"/>
            <w:hideMark/>
          </w:tcPr>
          <w:p w14:paraId="39300A4F" w14:textId="77777777" w:rsidR="00C6553C" w:rsidRPr="00C6553C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553C">
              <w:rPr>
                <w:rFonts w:ascii="Times New Roman" w:hAnsi="Times New Roman" w:cs="Times New Roman"/>
                <w:bCs/>
                <w:sz w:val="20"/>
                <w:szCs w:val="20"/>
              </w:rPr>
              <w:t>N/A</w:t>
            </w:r>
          </w:p>
        </w:tc>
        <w:tc>
          <w:tcPr>
            <w:tcW w:w="1080" w:type="dxa"/>
            <w:noWrap/>
            <w:vAlign w:val="center"/>
          </w:tcPr>
          <w:p w14:paraId="030855C4" w14:textId="77777777" w:rsidR="00C6553C" w:rsidRPr="00C6553C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553C">
              <w:rPr>
                <w:rFonts w:ascii="Times New Roman" w:hAnsi="Times New Roman" w:cs="Times New Roman"/>
                <w:bCs/>
                <w:sz w:val="20"/>
                <w:szCs w:val="20"/>
              </w:rPr>
              <w:t>N/A</w:t>
            </w:r>
          </w:p>
        </w:tc>
        <w:tc>
          <w:tcPr>
            <w:tcW w:w="990" w:type="dxa"/>
            <w:vAlign w:val="center"/>
          </w:tcPr>
          <w:p w14:paraId="71CEE43E" w14:textId="77777777" w:rsidR="00C6553C" w:rsidRPr="00C6553C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553C">
              <w:rPr>
                <w:rFonts w:ascii="Times New Roman" w:hAnsi="Times New Roman" w:cs="Times New Roman"/>
                <w:bCs/>
                <w:sz w:val="20"/>
                <w:szCs w:val="20"/>
              </w:rPr>
              <w:t>N/A</w:t>
            </w: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170687" w14:textId="77777777" w:rsidR="00C6553C" w:rsidRPr="00C6553C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55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623817" w14:textId="77777777" w:rsidR="00C6553C" w:rsidRPr="00C6553C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55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C6553C" w:rsidRPr="00C6553C" w14:paraId="4F454A58" w14:textId="77777777" w:rsidTr="00C6553C">
        <w:trPr>
          <w:trHeight w:val="315"/>
        </w:trPr>
        <w:tc>
          <w:tcPr>
            <w:tcW w:w="830" w:type="dxa"/>
            <w:vMerge/>
            <w:hideMark/>
          </w:tcPr>
          <w:p w14:paraId="425E5A37" w14:textId="77777777" w:rsidR="00C6553C" w:rsidRPr="00C6553C" w:rsidRDefault="00C6553C" w:rsidP="00A14B4B">
            <w:pPr>
              <w:ind w:left="-22" w:right="-101" w:hanging="1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59" w:type="dxa"/>
            <w:noWrap/>
            <w:hideMark/>
          </w:tcPr>
          <w:p w14:paraId="38B7BC8F" w14:textId="77777777" w:rsidR="00C6553C" w:rsidRPr="00C6553C" w:rsidRDefault="00C6553C" w:rsidP="00A14B4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553C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</w:p>
        </w:tc>
        <w:tc>
          <w:tcPr>
            <w:tcW w:w="5806" w:type="dxa"/>
            <w:hideMark/>
          </w:tcPr>
          <w:p w14:paraId="7BC985D9" w14:textId="77777777" w:rsidR="00C6553C" w:rsidRPr="00C6553C" w:rsidRDefault="00C6553C" w:rsidP="00A14B4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553C">
              <w:rPr>
                <w:rFonts w:ascii="Times New Roman" w:hAnsi="Times New Roman" w:cs="Times New Roman"/>
                <w:bCs/>
                <w:sz w:val="20"/>
                <w:szCs w:val="20"/>
              </w:rPr>
              <w:t>Were the numerator(s) and denominator(s) for the parameter of interest appropriate?</w:t>
            </w:r>
          </w:p>
        </w:tc>
        <w:tc>
          <w:tcPr>
            <w:tcW w:w="900" w:type="dxa"/>
            <w:noWrap/>
            <w:vAlign w:val="center"/>
            <w:hideMark/>
          </w:tcPr>
          <w:p w14:paraId="7D20D61B" w14:textId="77777777" w:rsidR="00C6553C" w:rsidRPr="00C6553C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553C">
              <w:rPr>
                <w:rFonts w:ascii="Times New Roman" w:hAnsi="Times New Roman" w:cs="Times New Roman"/>
                <w:bCs/>
                <w:sz w:val="20"/>
                <w:szCs w:val="20"/>
              </w:rPr>
              <w:t>N/A</w:t>
            </w:r>
          </w:p>
        </w:tc>
        <w:tc>
          <w:tcPr>
            <w:tcW w:w="900" w:type="dxa"/>
            <w:noWrap/>
            <w:vAlign w:val="center"/>
            <w:hideMark/>
          </w:tcPr>
          <w:p w14:paraId="6FC2C8CF" w14:textId="77777777" w:rsidR="00C6553C" w:rsidRPr="00C6553C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553C">
              <w:rPr>
                <w:rFonts w:ascii="Times New Roman" w:hAnsi="Times New Roman" w:cs="Times New Roman"/>
                <w:bCs/>
                <w:sz w:val="20"/>
                <w:szCs w:val="20"/>
              </w:rPr>
              <w:t>N/A</w:t>
            </w:r>
          </w:p>
        </w:tc>
        <w:tc>
          <w:tcPr>
            <w:tcW w:w="900" w:type="dxa"/>
            <w:noWrap/>
            <w:vAlign w:val="center"/>
            <w:hideMark/>
          </w:tcPr>
          <w:p w14:paraId="1E9EA8E8" w14:textId="77777777" w:rsidR="00C6553C" w:rsidRPr="00C6553C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553C">
              <w:rPr>
                <w:rFonts w:ascii="Times New Roman" w:hAnsi="Times New Roman" w:cs="Times New Roman"/>
                <w:bCs/>
                <w:sz w:val="20"/>
                <w:szCs w:val="20"/>
              </w:rPr>
              <w:t>N/A</w:t>
            </w:r>
          </w:p>
        </w:tc>
        <w:tc>
          <w:tcPr>
            <w:tcW w:w="1080" w:type="dxa"/>
            <w:noWrap/>
            <w:vAlign w:val="center"/>
          </w:tcPr>
          <w:p w14:paraId="47C2A1ED" w14:textId="77777777" w:rsidR="00C6553C" w:rsidRPr="00C6553C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553C">
              <w:rPr>
                <w:rFonts w:ascii="Times New Roman" w:hAnsi="Times New Roman" w:cs="Times New Roman"/>
                <w:bCs/>
                <w:sz w:val="20"/>
                <w:szCs w:val="20"/>
              </w:rPr>
              <w:t>N/A</w:t>
            </w:r>
          </w:p>
        </w:tc>
        <w:tc>
          <w:tcPr>
            <w:tcW w:w="990" w:type="dxa"/>
            <w:vAlign w:val="center"/>
          </w:tcPr>
          <w:p w14:paraId="10CACC2E" w14:textId="77777777" w:rsidR="00C6553C" w:rsidRPr="00C6553C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553C">
              <w:rPr>
                <w:rFonts w:ascii="Times New Roman" w:hAnsi="Times New Roman" w:cs="Times New Roman"/>
                <w:bCs/>
                <w:sz w:val="20"/>
                <w:szCs w:val="20"/>
              </w:rPr>
              <w:t>N/A</w:t>
            </w: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07B456" w14:textId="77777777" w:rsidR="00C6553C" w:rsidRPr="00C6553C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55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9E26D9" w14:textId="77777777" w:rsidR="00C6553C" w:rsidRPr="00C6553C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55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C6553C" w:rsidRPr="00C6553C" w14:paraId="71EEB1C2" w14:textId="77777777" w:rsidTr="00C6553C">
        <w:trPr>
          <w:trHeight w:val="512"/>
        </w:trPr>
        <w:tc>
          <w:tcPr>
            <w:tcW w:w="830" w:type="dxa"/>
            <w:vMerge w:val="restart"/>
            <w:noWrap/>
            <w:hideMark/>
          </w:tcPr>
          <w:p w14:paraId="3041E105" w14:textId="77777777" w:rsidR="00C6553C" w:rsidRPr="00C6553C" w:rsidRDefault="00C6553C" w:rsidP="00A14B4B">
            <w:pPr>
              <w:ind w:left="-22" w:right="-101" w:hanging="1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553C">
              <w:rPr>
                <w:rFonts w:ascii="Times New Roman" w:hAnsi="Times New Roman" w:cs="Times New Roman"/>
                <w:bCs/>
                <w:sz w:val="20"/>
                <w:szCs w:val="20"/>
              </w:rPr>
              <w:t>Other criteria specific for WTP studies</w:t>
            </w:r>
          </w:p>
        </w:tc>
        <w:tc>
          <w:tcPr>
            <w:tcW w:w="559" w:type="dxa"/>
            <w:noWrap/>
            <w:hideMark/>
          </w:tcPr>
          <w:p w14:paraId="6A62487E" w14:textId="77777777" w:rsidR="00C6553C" w:rsidRPr="00C6553C" w:rsidRDefault="00C6553C" w:rsidP="00A14B4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553C">
              <w:rPr>
                <w:rFonts w:ascii="Times New Roman" w:hAnsi="Times New Roman" w:cs="Times New Roman"/>
                <w:bCs/>
                <w:sz w:val="20"/>
                <w:szCs w:val="20"/>
              </w:rPr>
              <w:t>12</w:t>
            </w:r>
          </w:p>
        </w:tc>
        <w:tc>
          <w:tcPr>
            <w:tcW w:w="5806" w:type="dxa"/>
            <w:hideMark/>
          </w:tcPr>
          <w:p w14:paraId="5783F525" w14:textId="77777777" w:rsidR="00C6553C" w:rsidRPr="00C6553C" w:rsidRDefault="00C6553C" w:rsidP="00A14B4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553C">
              <w:rPr>
                <w:rFonts w:ascii="Times New Roman" w:hAnsi="Times New Roman" w:cs="Times New Roman"/>
                <w:bCs/>
                <w:sz w:val="20"/>
                <w:szCs w:val="20"/>
              </w:rPr>
              <w:t>Does a detailed description of goods or services in question offered to the respondents?</w:t>
            </w:r>
          </w:p>
        </w:tc>
        <w:tc>
          <w:tcPr>
            <w:tcW w:w="900" w:type="dxa"/>
            <w:noWrap/>
            <w:vAlign w:val="center"/>
            <w:hideMark/>
          </w:tcPr>
          <w:p w14:paraId="7C607171" w14:textId="77777777" w:rsidR="00C6553C" w:rsidRPr="00C6553C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553C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00" w:type="dxa"/>
            <w:noWrap/>
            <w:vAlign w:val="center"/>
            <w:hideMark/>
          </w:tcPr>
          <w:p w14:paraId="1AECF690" w14:textId="77777777" w:rsidR="00C6553C" w:rsidRPr="00C6553C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553C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00" w:type="dxa"/>
            <w:noWrap/>
            <w:vAlign w:val="center"/>
            <w:hideMark/>
          </w:tcPr>
          <w:p w14:paraId="0FBBA531" w14:textId="77777777" w:rsidR="00C6553C" w:rsidRPr="00C6553C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553C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80" w:type="dxa"/>
            <w:noWrap/>
            <w:vAlign w:val="center"/>
          </w:tcPr>
          <w:p w14:paraId="2CBD0917" w14:textId="77777777" w:rsidR="00C6553C" w:rsidRPr="00C6553C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553C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90" w:type="dxa"/>
            <w:vAlign w:val="center"/>
          </w:tcPr>
          <w:p w14:paraId="6B128B59" w14:textId="77777777" w:rsidR="00C6553C" w:rsidRPr="00C6553C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553C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78C6EC" w14:textId="77777777" w:rsidR="00C6553C" w:rsidRPr="00C6553C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55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7433A9" w14:textId="77777777" w:rsidR="00C6553C" w:rsidRPr="00C6553C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55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C6553C" w:rsidRPr="00C6553C" w14:paraId="069CF7E8" w14:textId="77777777" w:rsidTr="00C6553C">
        <w:trPr>
          <w:trHeight w:val="719"/>
        </w:trPr>
        <w:tc>
          <w:tcPr>
            <w:tcW w:w="830" w:type="dxa"/>
            <w:vMerge/>
            <w:hideMark/>
          </w:tcPr>
          <w:p w14:paraId="6D2657BC" w14:textId="77777777" w:rsidR="00C6553C" w:rsidRPr="00C6553C" w:rsidRDefault="00C6553C" w:rsidP="00A14B4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59" w:type="dxa"/>
            <w:noWrap/>
            <w:hideMark/>
          </w:tcPr>
          <w:p w14:paraId="7300B5AA" w14:textId="77777777" w:rsidR="00C6553C" w:rsidRPr="00C6553C" w:rsidRDefault="00C6553C" w:rsidP="00A14B4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553C">
              <w:rPr>
                <w:rFonts w:ascii="Times New Roman" w:hAnsi="Times New Roman" w:cs="Times New Roman"/>
                <w:bCs/>
                <w:sz w:val="20"/>
                <w:szCs w:val="20"/>
              </w:rPr>
              <w:t>13</w:t>
            </w:r>
          </w:p>
        </w:tc>
        <w:tc>
          <w:tcPr>
            <w:tcW w:w="5806" w:type="dxa"/>
            <w:hideMark/>
          </w:tcPr>
          <w:p w14:paraId="7D462A06" w14:textId="77777777" w:rsidR="00C6553C" w:rsidRPr="00C6553C" w:rsidRDefault="00C6553C" w:rsidP="00A14B4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553C">
              <w:rPr>
                <w:rFonts w:ascii="Times New Roman" w:hAnsi="Times New Roman" w:cs="Times New Roman"/>
                <w:bCs/>
                <w:sz w:val="20"/>
                <w:szCs w:val="20"/>
              </w:rPr>
              <w:t>Does the information and attributes expressed in goods or services scenarios is obtained from user or key informant assessments (e.g. focus groups, Delphi panels, interviews etc)?</w:t>
            </w:r>
          </w:p>
        </w:tc>
        <w:tc>
          <w:tcPr>
            <w:tcW w:w="900" w:type="dxa"/>
            <w:noWrap/>
            <w:vAlign w:val="center"/>
            <w:hideMark/>
          </w:tcPr>
          <w:p w14:paraId="07C71E58" w14:textId="77777777" w:rsidR="00C6553C" w:rsidRPr="00C6553C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553C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00" w:type="dxa"/>
            <w:noWrap/>
            <w:vAlign w:val="center"/>
            <w:hideMark/>
          </w:tcPr>
          <w:p w14:paraId="7CE3DAAD" w14:textId="77777777" w:rsidR="00C6553C" w:rsidRPr="00C6553C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553C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00" w:type="dxa"/>
            <w:noWrap/>
            <w:vAlign w:val="center"/>
            <w:hideMark/>
          </w:tcPr>
          <w:p w14:paraId="4C490E57" w14:textId="77777777" w:rsidR="00C6553C" w:rsidRPr="00C6553C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553C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080" w:type="dxa"/>
            <w:noWrap/>
            <w:vAlign w:val="center"/>
          </w:tcPr>
          <w:p w14:paraId="29B8043C" w14:textId="77777777" w:rsidR="00C6553C" w:rsidRPr="00C6553C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553C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90" w:type="dxa"/>
            <w:vAlign w:val="center"/>
          </w:tcPr>
          <w:p w14:paraId="13874977" w14:textId="77777777" w:rsidR="00C6553C" w:rsidRPr="00C6553C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553C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1A21A3" w14:textId="77777777" w:rsidR="00C6553C" w:rsidRPr="00C6553C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55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894807" w14:textId="77777777" w:rsidR="00C6553C" w:rsidRPr="00C6553C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55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C6553C" w:rsidRPr="00C6553C" w14:paraId="03DC8214" w14:textId="77777777" w:rsidTr="00C6553C">
        <w:trPr>
          <w:trHeight w:val="315"/>
        </w:trPr>
        <w:tc>
          <w:tcPr>
            <w:tcW w:w="830" w:type="dxa"/>
            <w:vMerge/>
            <w:hideMark/>
          </w:tcPr>
          <w:p w14:paraId="4EDF3E12" w14:textId="77777777" w:rsidR="00C6553C" w:rsidRPr="00C6553C" w:rsidRDefault="00C6553C" w:rsidP="00A14B4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59" w:type="dxa"/>
            <w:noWrap/>
            <w:hideMark/>
          </w:tcPr>
          <w:p w14:paraId="655D1A9E" w14:textId="77777777" w:rsidR="00C6553C" w:rsidRPr="00C6553C" w:rsidRDefault="00C6553C" w:rsidP="00A14B4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553C">
              <w:rPr>
                <w:rFonts w:ascii="Times New Roman" w:hAnsi="Times New Roman" w:cs="Times New Roman"/>
                <w:bCs/>
                <w:sz w:val="20"/>
                <w:szCs w:val="20"/>
              </w:rPr>
              <w:t>14</w:t>
            </w:r>
          </w:p>
        </w:tc>
        <w:tc>
          <w:tcPr>
            <w:tcW w:w="5806" w:type="dxa"/>
            <w:hideMark/>
          </w:tcPr>
          <w:p w14:paraId="3FD316AF" w14:textId="77777777" w:rsidR="00C6553C" w:rsidRPr="00C6553C" w:rsidRDefault="00C6553C" w:rsidP="00A14B4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553C">
              <w:rPr>
                <w:rFonts w:ascii="Times New Roman" w:hAnsi="Times New Roman" w:cs="Times New Roman"/>
                <w:bCs/>
                <w:sz w:val="20"/>
                <w:szCs w:val="20"/>
              </w:rPr>
              <w:t>Was there a pilot study conducted to assess the survey tool/design?</w:t>
            </w:r>
          </w:p>
        </w:tc>
        <w:tc>
          <w:tcPr>
            <w:tcW w:w="900" w:type="dxa"/>
            <w:noWrap/>
            <w:vAlign w:val="center"/>
            <w:hideMark/>
          </w:tcPr>
          <w:p w14:paraId="201A1802" w14:textId="77777777" w:rsidR="00C6553C" w:rsidRPr="00C6553C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553C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00" w:type="dxa"/>
            <w:noWrap/>
            <w:vAlign w:val="center"/>
            <w:hideMark/>
          </w:tcPr>
          <w:p w14:paraId="2417D5CD" w14:textId="77777777" w:rsidR="00C6553C" w:rsidRPr="00C6553C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553C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00" w:type="dxa"/>
            <w:noWrap/>
            <w:vAlign w:val="center"/>
            <w:hideMark/>
          </w:tcPr>
          <w:p w14:paraId="4171E17B" w14:textId="77777777" w:rsidR="00C6553C" w:rsidRPr="00C6553C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553C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080" w:type="dxa"/>
            <w:noWrap/>
            <w:vAlign w:val="center"/>
          </w:tcPr>
          <w:p w14:paraId="48E3F484" w14:textId="77777777" w:rsidR="00C6553C" w:rsidRPr="00C6553C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553C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90" w:type="dxa"/>
            <w:vAlign w:val="center"/>
          </w:tcPr>
          <w:p w14:paraId="6C2834B5" w14:textId="77777777" w:rsidR="00C6553C" w:rsidRPr="00C6553C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553C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7AEBE7" w14:textId="77777777" w:rsidR="00C6553C" w:rsidRPr="00C6553C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55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B8E957" w14:textId="77777777" w:rsidR="00C6553C" w:rsidRPr="00C6553C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55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C6553C" w:rsidRPr="00C6553C" w14:paraId="19A6A1DD" w14:textId="77777777" w:rsidTr="00C6553C">
        <w:trPr>
          <w:trHeight w:val="315"/>
        </w:trPr>
        <w:tc>
          <w:tcPr>
            <w:tcW w:w="830" w:type="dxa"/>
            <w:vMerge/>
            <w:hideMark/>
          </w:tcPr>
          <w:p w14:paraId="3D76FA14" w14:textId="77777777" w:rsidR="00C6553C" w:rsidRPr="00C6553C" w:rsidRDefault="00C6553C" w:rsidP="00A14B4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59" w:type="dxa"/>
            <w:noWrap/>
            <w:hideMark/>
          </w:tcPr>
          <w:p w14:paraId="1864AFAE" w14:textId="77777777" w:rsidR="00C6553C" w:rsidRPr="00C6553C" w:rsidRDefault="00C6553C" w:rsidP="00A14B4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553C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</w:p>
        </w:tc>
        <w:tc>
          <w:tcPr>
            <w:tcW w:w="5806" w:type="dxa"/>
            <w:hideMark/>
          </w:tcPr>
          <w:p w14:paraId="69B45497" w14:textId="77777777" w:rsidR="00C6553C" w:rsidRPr="00C6553C" w:rsidRDefault="00C6553C" w:rsidP="00A14B4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553C">
              <w:rPr>
                <w:rFonts w:ascii="Times New Roman" w:hAnsi="Times New Roman" w:cs="Times New Roman"/>
                <w:bCs/>
                <w:sz w:val="20"/>
                <w:szCs w:val="20"/>
              </w:rPr>
              <w:t>Does the survey involve face to face interviews?</w:t>
            </w:r>
          </w:p>
        </w:tc>
        <w:tc>
          <w:tcPr>
            <w:tcW w:w="900" w:type="dxa"/>
            <w:noWrap/>
            <w:vAlign w:val="center"/>
            <w:hideMark/>
          </w:tcPr>
          <w:p w14:paraId="461E0F67" w14:textId="77777777" w:rsidR="00C6553C" w:rsidRPr="00C6553C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553C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00" w:type="dxa"/>
            <w:noWrap/>
            <w:vAlign w:val="center"/>
            <w:hideMark/>
          </w:tcPr>
          <w:p w14:paraId="0A41C780" w14:textId="77777777" w:rsidR="00C6553C" w:rsidRPr="00C6553C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553C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00" w:type="dxa"/>
            <w:noWrap/>
            <w:vAlign w:val="center"/>
            <w:hideMark/>
          </w:tcPr>
          <w:p w14:paraId="188F2E41" w14:textId="77777777" w:rsidR="00C6553C" w:rsidRPr="00C6553C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553C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080" w:type="dxa"/>
            <w:noWrap/>
            <w:vAlign w:val="center"/>
          </w:tcPr>
          <w:p w14:paraId="47EE224B" w14:textId="77777777" w:rsidR="00C6553C" w:rsidRPr="00C6553C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553C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90" w:type="dxa"/>
            <w:vAlign w:val="center"/>
          </w:tcPr>
          <w:p w14:paraId="15A6774F" w14:textId="77777777" w:rsidR="00C6553C" w:rsidRPr="00C6553C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553C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3BBFEE" w14:textId="77777777" w:rsidR="00C6553C" w:rsidRPr="00C6553C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55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3EEA13" w14:textId="77777777" w:rsidR="00C6553C" w:rsidRPr="00C6553C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55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C6553C" w:rsidRPr="00C6553C" w14:paraId="1EB220DD" w14:textId="77777777" w:rsidTr="00C6553C">
        <w:trPr>
          <w:trHeight w:val="440"/>
        </w:trPr>
        <w:tc>
          <w:tcPr>
            <w:tcW w:w="830" w:type="dxa"/>
            <w:vMerge/>
            <w:hideMark/>
          </w:tcPr>
          <w:p w14:paraId="289C4F4A" w14:textId="77777777" w:rsidR="00C6553C" w:rsidRPr="00C6553C" w:rsidRDefault="00C6553C" w:rsidP="00A14B4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59" w:type="dxa"/>
            <w:noWrap/>
            <w:hideMark/>
          </w:tcPr>
          <w:p w14:paraId="0F9A7F9C" w14:textId="77777777" w:rsidR="00C6553C" w:rsidRPr="00C6553C" w:rsidRDefault="00C6553C" w:rsidP="00A14B4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553C">
              <w:rPr>
                <w:rFonts w:ascii="Times New Roman" w:hAnsi="Times New Roman" w:cs="Times New Roman"/>
                <w:bCs/>
                <w:sz w:val="20"/>
                <w:szCs w:val="20"/>
              </w:rPr>
              <w:t>16</w:t>
            </w:r>
          </w:p>
        </w:tc>
        <w:tc>
          <w:tcPr>
            <w:tcW w:w="5806" w:type="dxa"/>
            <w:hideMark/>
          </w:tcPr>
          <w:p w14:paraId="351E4037" w14:textId="77777777" w:rsidR="00C6553C" w:rsidRPr="00C6553C" w:rsidRDefault="00C6553C" w:rsidP="00A14B4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553C">
              <w:rPr>
                <w:rFonts w:ascii="Times New Roman" w:hAnsi="Times New Roman" w:cs="Times New Roman"/>
                <w:bCs/>
                <w:sz w:val="20"/>
                <w:szCs w:val="20"/>
              </w:rPr>
              <w:t>Was the usual payment amount (e.g. existing insurance premiums) used as a payment vehicle in study?</w:t>
            </w:r>
          </w:p>
        </w:tc>
        <w:tc>
          <w:tcPr>
            <w:tcW w:w="900" w:type="dxa"/>
            <w:noWrap/>
            <w:vAlign w:val="center"/>
            <w:hideMark/>
          </w:tcPr>
          <w:p w14:paraId="64924ED4" w14:textId="77777777" w:rsidR="00C6553C" w:rsidRPr="00C6553C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553C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00" w:type="dxa"/>
            <w:noWrap/>
            <w:vAlign w:val="center"/>
            <w:hideMark/>
          </w:tcPr>
          <w:p w14:paraId="5BE6F47B" w14:textId="77777777" w:rsidR="00C6553C" w:rsidRPr="00C6553C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553C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00" w:type="dxa"/>
            <w:noWrap/>
            <w:vAlign w:val="center"/>
            <w:hideMark/>
          </w:tcPr>
          <w:p w14:paraId="463DE7E1" w14:textId="77777777" w:rsidR="00C6553C" w:rsidRPr="00C6553C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553C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80" w:type="dxa"/>
            <w:noWrap/>
            <w:vAlign w:val="center"/>
          </w:tcPr>
          <w:p w14:paraId="4FF56A5E" w14:textId="77777777" w:rsidR="00C6553C" w:rsidRPr="00C6553C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553C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90" w:type="dxa"/>
            <w:vAlign w:val="center"/>
          </w:tcPr>
          <w:p w14:paraId="14FE8ADE" w14:textId="77777777" w:rsidR="00C6553C" w:rsidRPr="00C6553C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553C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221DA6" w14:textId="77777777" w:rsidR="00C6553C" w:rsidRPr="00C6553C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55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D82938" w14:textId="77777777" w:rsidR="00C6553C" w:rsidRPr="00C6553C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55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C6553C" w:rsidRPr="00C6553C" w14:paraId="3FE3204A" w14:textId="77777777" w:rsidTr="00C6553C">
        <w:trPr>
          <w:trHeight w:val="315"/>
        </w:trPr>
        <w:tc>
          <w:tcPr>
            <w:tcW w:w="830" w:type="dxa"/>
            <w:vMerge/>
            <w:hideMark/>
          </w:tcPr>
          <w:p w14:paraId="32A377C2" w14:textId="77777777" w:rsidR="00C6553C" w:rsidRPr="00C6553C" w:rsidRDefault="00C6553C" w:rsidP="00A14B4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59" w:type="dxa"/>
            <w:noWrap/>
            <w:hideMark/>
          </w:tcPr>
          <w:p w14:paraId="44360D2A" w14:textId="77777777" w:rsidR="00C6553C" w:rsidRPr="00C6553C" w:rsidRDefault="00C6553C" w:rsidP="00A14B4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553C">
              <w:rPr>
                <w:rFonts w:ascii="Times New Roman" w:hAnsi="Times New Roman" w:cs="Times New Roman"/>
                <w:bCs/>
                <w:sz w:val="20"/>
                <w:szCs w:val="20"/>
              </w:rPr>
              <w:t>17</w:t>
            </w:r>
          </w:p>
        </w:tc>
        <w:tc>
          <w:tcPr>
            <w:tcW w:w="5806" w:type="dxa"/>
            <w:hideMark/>
          </w:tcPr>
          <w:p w14:paraId="68A3ED3B" w14:textId="77777777" w:rsidR="00C6553C" w:rsidRPr="00C6553C" w:rsidRDefault="00C6553C" w:rsidP="00A14B4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553C">
              <w:rPr>
                <w:rFonts w:ascii="Times New Roman" w:hAnsi="Times New Roman" w:cs="Times New Roman"/>
                <w:bCs/>
                <w:sz w:val="20"/>
                <w:szCs w:val="20"/>
              </w:rPr>
              <w:t>Is the time period of payment clear in the study tool?</w:t>
            </w:r>
          </w:p>
        </w:tc>
        <w:tc>
          <w:tcPr>
            <w:tcW w:w="900" w:type="dxa"/>
            <w:noWrap/>
            <w:vAlign w:val="center"/>
            <w:hideMark/>
          </w:tcPr>
          <w:p w14:paraId="73D0DCA1" w14:textId="77777777" w:rsidR="00C6553C" w:rsidRPr="00C6553C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553C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00" w:type="dxa"/>
            <w:noWrap/>
            <w:vAlign w:val="center"/>
            <w:hideMark/>
          </w:tcPr>
          <w:p w14:paraId="2EACF16B" w14:textId="77777777" w:rsidR="00C6553C" w:rsidRPr="00C6553C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553C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00" w:type="dxa"/>
            <w:noWrap/>
            <w:vAlign w:val="center"/>
            <w:hideMark/>
          </w:tcPr>
          <w:p w14:paraId="3BB6631F" w14:textId="77777777" w:rsidR="00C6553C" w:rsidRPr="00C6553C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553C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80" w:type="dxa"/>
            <w:noWrap/>
            <w:vAlign w:val="center"/>
          </w:tcPr>
          <w:p w14:paraId="5F058084" w14:textId="77777777" w:rsidR="00C6553C" w:rsidRPr="00C6553C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553C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90" w:type="dxa"/>
            <w:vAlign w:val="center"/>
          </w:tcPr>
          <w:p w14:paraId="71202323" w14:textId="77777777" w:rsidR="00C6553C" w:rsidRPr="00C6553C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553C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F0F816" w14:textId="77777777" w:rsidR="00C6553C" w:rsidRPr="00C6553C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55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6A664B" w14:textId="77777777" w:rsidR="00C6553C" w:rsidRPr="00C6553C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55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</w:tbl>
    <w:p w14:paraId="075A96F2" w14:textId="77777777" w:rsidR="00C6553C" w:rsidRPr="00C6553C" w:rsidRDefault="00C6553C" w:rsidP="00C6553C">
      <w:pPr>
        <w:rPr>
          <w:rFonts w:ascii="Times New Roman" w:hAnsi="Times New Roman" w:cs="Times New Roman"/>
          <w:bCs/>
          <w:sz w:val="8"/>
          <w:szCs w:val="8"/>
        </w:rPr>
      </w:pPr>
    </w:p>
    <w:tbl>
      <w:tblPr>
        <w:tblStyle w:val="TableGrid"/>
        <w:tblW w:w="13675" w:type="dxa"/>
        <w:tblLayout w:type="fixed"/>
        <w:tblLook w:val="04A0" w:firstRow="1" w:lastRow="0" w:firstColumn="1" w:lastColumn="0" w:noHBand="0" w:noVBand="1"/>
      </w:tblPr>
      <w:tblGrid>
        <w:gridCol w:w="871"/>
        <w:gridCol w:w="583"/>
        <w:gridCol w:w="5291"/>
        <w:gridCol w:w="805"/>
        <w:gridCol w:w="834"/>
        <w:gridCol w:w="805"/>
        <w:gridCol w:w="796"/>
        <w:gridCol w:w="720"/>
        <w:gridCol w:w="720"/>
        <w:gridCol w:w="630"/>
        <w:gridCol w:w="810"/>
        <w:gridCol w:w="810"/>
      </w:tblGrid>
      <w:tr w:rsidR="00C6553C" w:rsidRPr="00C54629" w14:paraId="423B980B" w14:textId="77777777" w:rsidTr="00C6553C">
        <w:trPr>
          <w:trHeight w:val="242"/>
        </w:trPr>
        <w:tc>
          <w:tcPr>
            <w:tcW w:w="6745" w:type="dxa"/>
            <w:gridSpan w:val="3"/>
            <w:noWrap/>
            <w:hideMark/>
          </w:tcPr>
          <w:p w14:paraId="395D7025" w14:textId="77777777" w:rsidR="00C6553C" w:rsidRPr="00C54629" w:rsidRDefault="00C6553C" w:rsidP="00A14B4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4629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Hoy's risk of bias assessment tool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&amp; other recommendations for WTP studies</w:t>
            </w:r>
          </w:p>
        </w:tc>
        <w:tc>
          <w:tcPr>
            <w:tcW w:w="6930" w:type="dxa"/>
            <w:gridSpan w:val="9"/>
          </w:tcPr>
          <w:p w14:paraId="2DD513AE" w14:textId="564F668E" w:rsidR="00C6553C" w:rsidRPr="00003C86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tudies</w:t>
            </w:r>
          </w:p>
        </w:tc>
      </w:tr>
      <w:tr w:rsidR="00C6553C" w:rsidRPr="00C54629" w14:paraId="38C3662A" w14:textId="77777777" w:rsidTr="00A433E7">
        <w:trPr>
          <w:trHeight w:val="765"/>
        </w:trPr>
        <w:tc>
          <w:tcPr>
            <w:tcW w:w="871" w:type="dxa"/>
            <w:noWrap/>
            <w:hideMark/>
          </w:tcPr>
          <w:p w14:paraId="0344B85D" w14:textId="77777777" w:rsidR="00C6553C" w:rsidRPr="00C54629" w:rsidRDefault="00C6553C" w:rsidP="00A14B4B">
            <w:pPr>
              <w:ind w:right="-101" w:hanging="2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4629">
              <w:rPr>
                <w:rFonts w:ascii="Times New Roman" w:hAnsi="Times New Roman" w:cs="Times New Roman"/>
                <w:bCs/>
                <w:sz w:val="20"/>
                <w:szCs w:val="20"/>
              </w:rPr>
              <w:t>Section</w:t>
            </w:r>
          </w:p>
        </w:tc>
        <w:tc>
          <w:tcPr>
            <w:tcW w:w="583" w:type="dxa"/>
            <w:noWrap/>
            <w:hideMark/>
          </w:tcPr>
          <w:p w14:paraId="7E617D81" w14:textId="77777777" w:rsidR="00C6553C" w:rsidRPr="00C54629" w:rsidRDefault="00C6553C" w:rsidP="00A14B4B">
            <w:pPr>
              <w:ind w:right="-87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4629">
              <w:rPr>
                <w:rFonts w:ascii="Times New Roman" w:hAnsi="Times New Roman" w:cs="Times New Roman"/>
                <w:bCs/>
                <w:sz w:val="20"/>
                <w:szCs w:val="20"/>
              </w:rPr>
              <w:t>Item No.</w:t>
            </w:r>
          </w:p>
        </w:tc>
        <w:tc>
          <w:tcPr>
            <w:tcW w:w="5291" w:type="dxa"/>
            <w:hideMark/>
          </w:tcPr>
          <w:p w14:paraId="7D18C721" w14:textId="77777777" w:rsidR="00C6553C" w:rsidRPr="00C54629" w:rsidRDefault="00C6553C" w:rsidP="00A14B4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4629">
              <w:rPr>
                <w:rFonts w:ascii="Times New Roman" w:hAnsi="Times New Roman" w:cs="Times New Roman"/>
                <w:bCs/>
                <w:sz w:val="20"/>
                <w:szCs w:val="20"/>
              </w:rPr>
              <w:t>Recommendation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9C4B47" w14:textId="40344391" w:rsidR="00C6553C" w:rsidRPr="00003C86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003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wsitt</w:t>
            </w:r>
            <w:proofErr w:type="spellEnd"/>
            <w:r w:rsidRPr="00003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03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201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E6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3E6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00BA3D" w14:textId="15922855" w:rsidR="00C6553C" w:rsidRPr="00003C86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003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wsitt</w:t>
            </w:r>
            <w:proofErr w:type="spellEnd"/>
            <w:r w:rsidRPr="00003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03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201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E6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3E6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F568A9" w14:textId="6BDC6EB9" w:rsidR="00C6553C" w:rsidRPr="00003C86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003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wsitt</w:t>
            </w:r>
            <w:proofErr w:type="spellEnd"/>
            <w:r w:rsidRPr="00003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03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201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E6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3E6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BD0592" w14:textId="77777777" w:rsidR="00C6553C" w:rsidRPr="00003C86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3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cobs et al., 2011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8B7447" w14:textId="77777777" w:rsidR="00C6553C" w:rsidRPr="00003C86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003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ga</w:t>
            </w:r>
            <w:proofErr w:type="spellEnd"/>
            <w:r w:rsidRPr="00003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, 2017</w:t>
            </w:r>
          </w:p>
        </w:tc>
        <w:tc>
          <w:tcPr>
            <w:tcW w:w="720" w:type="dxa"/>
            <w:vAlign w:val="center"/>
          </w:tcPr>
          <w:p w14:paraId="6186BF7F" w14:textId="4DED7944" w:rsidR="00C6553C" w:rsidRPr="00003C86" w:rsidRDefault="003E6F62" w:rsidP="00A433E7">
            <w:pPr>
              <w:ind w:right="-104" w:hanging="10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gan et al., 2019</w:t>
            </w:r>
          </w:p>
        </w:tc>
        <w:tc>
          <w:tcPr>
            <w:tcW w:w="630" w:type="dxa"/>
            <w:vAlign w:val="center"/>
          </w:tcPr>
          <w:p w14:paraId="16F89127" w14:textId="1D038591" w:rsidR="00C6553C" w:rsidRPr="00003C86" w:rsidRDefault="00C6553C" w:rsidP="003E6F62">
            <w:pPr>
              <w:ind w:left="-110" w:right="-104" w:firstLine="6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3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aghu et al, 2018 </w:t>
            </w:r>
            <w:r w:rsidR="003E6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003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3E6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0" w:type="dxa"/>
            <w:vAlign w:val="center"/>
          </w:tcPr>
          <w:p w14:paraId="31ED6D45" w14:textId="77777777" w:rsidR="00C6553C" w:rsidRDefault="00C6553C" w:rsidP="00A14B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3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aghu </w:t>
            </w:r>
          </w:p>
          <w:p w14:paraId="58E531F9" w14:textId="536A5937" w:rsidR="00C6553C" w:rsidRPr="00003C86" w:rsidRDefault="00C6553C" w:rsidP="00A14B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3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 al., 2018</w:t>
            </w:r>
          </w:p>
          <w:p w14:paraId="6BBB0F1F" w14:textId="33357ACB" w:rsidR="00C6553C" w:rsidRPr="00003C86" w:rsidRDefault="003E6F62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r w:rsidR="00C6553C" w:rsidRPr="00003C86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810" w:type="dxa"/>
          </w:tcPr>
          <w:p w14:paraId="02400729" w14:textId="77777777" w:rsidR="00C6553C" w:rsidRDefault="00C6553C" w:rsidP="00A14B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mchandro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6D5F5CC6" w14:textId="77777777" w:rsidR="00C6553C" w:rsidRPr="00003C86" w:rsidRDefault="00C6553C" w:rsidP="00A14B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 al, 2020</w:t>
            </w:r>
          </w:p>
        </w:tc>
      </w:tr>
      <w:tr w:rsidR="00C6553C" w:rsidRPr="00C54629" w14:paraId="737D22AE" w14:textId="77777777" w:rsidTr="00A433E7">
        <w:trPr>
          <w:trHeight w:val="476"/>
        </w:trPr>
        <w:tc>
          <w:tcPr>
            <w:tcW w:w="871" w:type="dxa"/>
            <w:vMerge w:val="restart"/>
            <w:hideMark/>
          </w:tcPr>
          <w:p w14:paraId="3B332ADB" w14:textId="77777777" w:rsidR="00C6553C" w:rsidRPr="00C54629" w:rsidRDefault="00C6553C" w:rsidP="00A14B4B">
            <w:pPr>
              <w:ind w:right="-101" w:hanging="2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4629">
              <w:rPr>
                <w:rFonts w:ascii="Times New Roman" w:hAnsi="Times New Roman" w:cs="Times New Roman"/>
                <w:bCs/>
                <w:sz w:val="20"/>
                <w:szCs w:val="20"/>
              </w:rPr>
              <w:t>External validity</w:t>
            </w:r>
          </w:p>
        </w:tc>
        <w:tc>
          <w:tcPr>
            <w:tcW w:w="583" w:type="dxa"/>
            <w:noWrap/>
            <w:hideMark/>
          </w:tcPr>
          <w:p w14:paraId="34FFE5FB" w14:textId="77777777" w:rsidR="00C6553C" w:rsidRPr="00C54629" w:rsidRDefault="00C6553C" w:rsidP="00A14B4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4629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5291" w:type="dxa"/>
            <w:hideMark/>
          </w:tcPr>
          <w:p w14:paraId="5826A087" w14:textId="77777777" w:rsidR="00C6553C" w:rsidRPr="00C54629" w:rsidRDefault="00C6553C" w:rsidP="00A14B4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4629">
              <w:rPr>
                <w:rFonts w:ascii="Times New Roman" w:hAnsi="Times New Roman" w:cs="Times New Roman"/>
                <w:bCs/>
                <w:sz w:val="20"/>
                <w:szCs w:val="20"/>
              </w:rPr>
              <w:t>Was the study's target population a close representation of the national population in relation to relevant variables, e.g. age, sex, occupation?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CE94CC8" w14:textId="77777777" w:rsidR="00C6553C" w:rsidRPr="00003C86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3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D338A84" w14:textId="77777777" w:rsidR="00C6553C" w:rsidRPr="00003C86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3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D55DF71" w14:textId="77777777" w:rsidR="00C6553C" w:rsidRPr="00003C86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3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269C4B3" w14:textId="77777777" w:rsidR="00C6553C" w:rsidRPr="00003C86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3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ABC7EA" w14:textId="77777777" w:rsidR="00C6553C" w:rsidRPr="00003C86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3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20" w:type="dxa"/>
            <w:vAlign w:val="center"/>
          </w:tcPr>
          <w:p w14:paraId="41240F2C" w14:textId="0EAAC626" w:rsidR="00C6553C" w:rsidRPr="00003C86" w:rsidRDefault="00A433E7" w:rsidP="00A433E7">
            <w:pPr>
              <w:ind w:right="-104" w:hanging="10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630" w:type="dxa"/>
            <w:vAlign w:val="center"/>
          </w:tcPr>
          <w:p w14:paraId="2F214163" w14:textId="096D4CB2" w:rsidR="00C6553C" w:rsidRPr="00003C86" w:rsidRDefault="00C6553C" w:rsidP="003E6F62">
            <w:pPr>
              <w:ind w:left="-110" w:right="-104" w:firstLine="6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3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10" w:type="dxa"/>
            <w:vAlign w:val="center"/>
          </w:tcPr>
          <w:p w14:paraId="29D64397" w14:textId="77777777" w:rsidR="00C6553C" w:rsidRPr="00003C86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3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EBBC6B" w14:textId="77777777" w:rsidR="00C6553C" w:rsidRPr="00003C86" w:rsidRDefault="00C6553C" w:rsidP="00A14B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3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C6553C" w:rsidRPr="00C54629" w14:paraId="153372CE" w14:textId="77777777" w:rsidTr="00A433E7">
        <w:trPr>
          <w:trHeight w:val="330"/>
        </w:trPr>
        <w:tc>
          <w:tcPr>
            <w:tcW w:w="871" w:type="dxa"/>
            <w:vMerge/>
            <w:hideMark/>
          </w:tcPr>
          <w:p w14:paraId="22A86A7E" w14:textId="77777777" w:rsidR="00C6553C" w:rsidRPr="00C54629" w:rsidRDefault="00C6553C" w:rsidP="00A14B4B">
            <w:pPr>
              <w:ind w:right="-101" w:hanging="2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83" w:type="dxa"/>
            <w:noWrap/>
            <w:hideMark/>
          </w:tcPr>
          <w:p w14:paraId="320A3239" w14:textId="77777777" w:rsidR="00C6553C" w:rsidRPr="00C54629" w:rsidRDefault="00C6553C" w:rsidP="00A14B4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4629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5291" w:type="dxa"/>
            <w:hideMark/>
          </w:tcPr>
          <w:p w14:paraId="4C35955D" w14:textId="77777777" w:rsidR="00C6553C" w:rsidRPr="00C54629" w:rsidRDefault="00C6553C" w:rsidP="00A14B4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4629">
              <w:rPr>
                <w:rFonts w:ascii="Times New Roman" w:hAnsi="Times New Roman" w:cs="Times New Roman"/>
                <w:bCs/>
                <w:sz w:val="20"/>
                <w:szCs w:val="20"/>
              </w:rPr>
              <w:t>Was the sampling frame a true or close representation of the target population?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EAFF6C3" w14:textId="77777777" w:rsidR="00C6553C" w:rsidRPr="00003C86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3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F9A78D8" w14:textId="77777777" w:rsidR="00C6553C" w:rsidRPr="00003C86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3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41AE6C9" w14:textId="77777777" w:rsidR="00C6553C" w:rsidRPr="00003C86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3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71491A5" w14:textId="77777777" w:rsidR="00C6553C" w:rsidRPr="00003C86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3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2464F8" w14:textId="77777777" w:rsidR="00C6553C" w:rsidRPr="00003C86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3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20" w:type="dxa"/>
            <w:vAlign w:val="center"/>
          </w:tcPr>
          <w:p w14:paraId="48F5295E" w14:textId="1F79B263" w:rsidR="00C6553C" w:rsidRPr="00003C86" w:rsidRDefault="00A433E7" w:rsidP="00A433E7">
            <w:pPr>
              <w:ind w:right="-104" w:hanging="10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vAlign w:val="center"/>
          </w:tcPr>
          <w:p w14:paraId="6E426C03" w14:textId="1F66E1E7" w:rsidR="00C6553C" w:rsidRPr="00003C86" w:rsidRDefault="00C6553C" w:rsidP="00C6553C">
            <w:pPr>
              <w:ind w:right="-104" w:hanging="104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3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10" w:type="dxa"/>
            <w:vAlign w:val="center"/>
          </w:tcPr>
          <w:p w14:paraId="05369AEA" w14:textId="77777777" w:rsidR="00C6553C" w:rsidRPr="00003C86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3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E1C52C" w14:textId="77777777" w:rsidR="00C6553C" w:rsidRPr="00003C86" w:rsidRDefault="00C6553C" w:rsidP="00A14B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3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C6553C" w:rsidRPr="00C54629" w14:paraId="5C7C0242" w14:textId="77777777" w:rsidTr="00A433E7">
        <w:trPr>
          <w:trHeight w:val="422"/>
        </w:trPr>
        <w:tc>
          <w:tcPr>
            <w:tcW w:w="871" w:type="dxa"/>
            <w:vMerge/>
            <w:hideMark/>
          </w:tcPr>
          <w:p w14:paraId="71C813C3" w14:textId="77777777" w:rsidR="00C6553C" w:rsidRPr="00C54629" w:rsidRDefault="00C6553C" w:rsidP="00A14B4B">
            <w:pPr>
              <w:ind w:right="-101" w:hanging="2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83" w:type="dxa"/>
            <w:noWrap/>
            <w:hideMark/>
          </w:tcPr>
          <w:p w14:paraId="23AB1242" w14:textId="77777777" w:rsidR="00C6553C" w:rsidRPr="00C54629" w:rsidRDefault="00C6553C" w:rsidP="00A14B4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4629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5291" w:type="dxa"/>
            <w:hideMark/>
          </w:tcPr>
          <w:p w14:paraId="74E82F89" w14:textId="77777777" w:rsidR="00C6553C" w:rsidRPr="00C54629" w:rsidRDefault="00C6553C" w:rsidP="00A14B4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4629">
              <w:rPr>
                <w:rFonts w:ascii="Times New Roman" w:hAnsi="Times New Roman" w:cs="Times New Roman"/>
                <w:bCs/>
                <w:sz w:val="20"/>
                <w:szCs w:val="20"/>
              </w:rPr>
              <w:t>Was some form of random selection used to select the sample, OR, was a census undertaken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?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A749881" w14:textId="77777777" w:rsidR="00C6553C" w:rsidRPr="00003C86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3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60B388C" w14:textId="77777777" w:rsidR="00C6553C" w:rsidRPr="00003C86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3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78528BA" w14:textId="77777777" w:rsidR="00C6553C" w:rsidRPr="00003C86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3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A78478D" w14:textId="77777777" w:rsidR="00C6553C" w:rsidRPr="00003C86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3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5DE035" w14:textId="77777777" w:rsidR="00C6553C" w:rsidRPr="00003C86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3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20" w:type="dxa"/>
            <w:vAlign w:val="center"/>
          </w:tcPr>
          <w:p w14:paraId="533D53D0" w14:textId="68D862CC" w:rsidR="00C6553C" w:rsidRPr="00003C86" w:rsidRDefault="00A433E7" w:rsidP="00A433E7">
            <w:pPr>
              <w:ind w:right="-104" w:hanging="10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630" w:type="dxa"/>
            <w:vAlign w:val="center"/>
          </w:tcPr>
          <w:p w14:paraId="736F5859" w14:textId="0040DBCF" w:rsidR="00C6553C" w:rsidRPr="00003C86" w:rsidRDefault="00C6553C" w:rsidP="00C6553C">
            <w:pPr>
              <w:ind w:right="-104" w:hanging="104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3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10" w:type="dxa"/>
            <w:vAlign w:val="center"/>
          </w:tcPr>
          <w:p w14:paraId="119D3B5B" w14:textId="77777777" w:rsidR="00C6553C" w:rsidRPr="00003C86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3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FAD09F" w14:textId="77777777" w:rsidR="00C6553C" w:rsidRPr="00003C86" w:rsidRDefault="00C6553C" w:rsidP="00A14B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3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C6553C" w:rsidRPr="00C54629" w14:paraId="5ACFBD6D" w14:textId="77777777" w:rsidTr="00A433E7">
        <w:trPr>
          <w:trHeight w:val="215"/>
        </w:trPr>
        <w:tc>
          <w:tcPr>
            <w:tcW w:w="871" w:type="dxa"/>
            <w:vMerge/>
            <w:hideMark/>
          </w:tcPr>
          <w:p w14:paraId="1C6F7D4A" w14:textId="77777777" w:rsidR="00C6553C" w:rsidRPr="00C54629" w:rsidRDefault="00C6553C" w:rsidP="00A14B4B">
            <w:pPr>
              <w:ind w:right="-101" w:hanging="2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83" w:type="dxa"/>
            <w:noWrap/>
            <w:hideMark/>
          </w:tcPr>
          <w:p w14:paraId="7C263527" w14:textId="77777777" w:rsidR="00C6553C" w:rsidRPr="00C54629" w:rsidRDefault="00C6553C" w:rsidP="00A14B4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4629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5291" w:type="dxa"/>
            <w:hideMark/>
          </w:tcPr>
          <w:p w14:paraId="60D21EFD" w14:textId="77777777" w:rsidR="00C6553C" w:rsidRPr="00C54629" w:rsidRDefault="00C6553C" w:rsidP="00A14B4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4629">
              <w:rPr>
                <w:rFonts w:ascii="Times New Roman" w:hAnsi="Times New Roman" w:cs="Times New Roman"/>
                <w:bCs/>
                <w:sz w:val="20"/>
                <w:szCs w:val="20"/>
              </w:rPr>
              <w:t>Was the likelihood of non-response bias minimal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?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7FBB9A2" w14:textId="77777777" w:rsidR="00C6553C" w:rsidRPr="00003C86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3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F0D6102" w14:textId="77777777" w:rsidR="00C6553C" w:rsidRPr="00003C86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3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F4F4599" w14:textId="77777777" w:rsidR="00C6553C" w:rsidRPr="00003C86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3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F2DB713" w14:textId="77777777" w:rsidR="00C6553C" w:rsidRPr="00003C86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3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55275" w14:textId="77777777" w:rsidR="00C6553C" w:rsidRPr="00003C86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3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20" w:type="dxa"/>
            <w:vAlign w:val="center"/>
          </w:tcPr>
          <w:p w14:paraId="127E9D62" w14:textId="2046CCBD" w:rsidR="00C6553C" w:rsidRPr="00003C86" w:rsidRDefault="00A433E7" w:rsidP="00A433E7">
            <w:pPr>
              <w:ind w:right="-104" w:hanging="10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630" w:type="dxa"/>
            <w:vAlign w:val="center"/>
          </w:tcPr>
          <w:p w14:paraId="5DC92466" w14:textId="72C53491" w:rsidR="00C6553C" w:rsidRPr="00003C86" w:rsidRDefault="00C6553C" w:rsidP="00C6553C">
            <w:pPr>
              <w:ind w:right="-104" w:hanging="104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3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10" w:type="dxa"/>
            <w:vAlign w:val="center"/>
          </w:tcPr>
          <w:p w14:paraId="08864B5A" w14:textId="77777777" w:rsidR="00C6553C" w:rsidRPr="00003C86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3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057D8F" w14:textId="77777777" w:rsidR="00C6553C" w:rsidRPr="00003C86" w:rsidRDefault="00C6553C" w:rsidP="00A14B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3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C6553C" w:rsidRPr="00C54629" w14:paraId="14F5C152" w14:textId="77777777" w:rsidTr="00A433E7">
        <w:trPr>
          <w:trHeight w:val="251"/>
        </w:trPr>
        <w:tc>
          <w:tcPr>
            <w:tcW w:w="871" w:type="dxa"/>
            <w:vMerge w:val="restart"/>
            <w:noWrap/>
            <w:hideMark/>
          </w:tcPr>
          <w:p w14:paraId="6EA2EE63" w14:textId="77777777" w:rsidR="00C6553C" w:rsidRPr="00C54629" w:rsidRDefault="00C6553C" w:rsidP="00A14B4B">
            <w:pPr>
              <w:ind w:right="-101" w:hanging="2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4629">
              <w:rPr>
                <w:rFonts w:ascii="Times New Roman" w:hAnsi="Times New Roman" w:cs="Times New Roman"/>
                <w:bCs/>
                <w:sz w:val="20"/>
                <w:szCs w:val="20"/>
              </w:rPr>
              <w:t>Internal validity</w:t>
            </w:r>
          </w:p>
        </w:tc>
        <w:tc>
          <w:tcPr>
            <w:tcW w:w="583" w:type="dxa"/>
            <w:noWrap/>
            <w:hideMark/>
          </w:tcPr>
          <w:p w14:paraId="7BA04C77" w14:textId="77777777" w:rsidR="00C6553C" w:rsidRPr="00C54629" w:rsidRDefault="00C6553C" w:rsidP="00A14B4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4629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5291" w:type="dxa"/>
            <w:hideMark/>
          </w:tcPr>
          <w:p w14:paraId="4FA25EDA" w14:textId="77777777" w:rsidR="00C6553C" w:rsidRPr="00C54629" w:rsidRDefault="00C6553C" w:rsidP="00A14B4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4629">
              <w:rPr>
                <w:rFonts w:ascii="Times New Roman" w:hAnsi="Times New Roman" w:cs="Times New Roman"/>
                <w:bCs/>
                <w:sz w:val="20"/>
                <w:szCs w:val="20"/>
              </w:rPr>
              <w:t>Were data collected directly from the subjects (as opposed to a proxy)?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31DA125" w14:textId="77777777" w:rsidR="00C6553C" w:rsidRPr="00003C86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3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2BBDB03" w14:textId="77777777" w:rsidR="00C6553C" w:rsidRPr="00003C86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3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BCDE260" w14:textId="77777777" w:rsidR="00C6553C" w:rsidRPr="00003C86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3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4724002" w14:textId="77777777" w:rsidR="00C6553C" w:rsidRPr="00003C86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3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0E8357" w14:textId="77777777" w:rsidR="00C6553C" w:rsidRPr="00003C86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3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20" w:type="dxa"/>
            <w:vAlign w:val="center"/>
          </w:tcPr>
          <w:p w14:paraId="27ED0298" w14:textId="7EC427EE" w:rsidR="00C6553C" w:rsidRPr="00003C86" w:rsidRDefault="00A433E7" w:rsidP="00A433E7">
            <w:pPr>
              <w:ind w:right="-104" w:hanging="10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vAlign w:val="center"/>
          </w:tcPr>
          <w:p w14:paraId="5DD168AF" w14:textId="1E687213" w:rsidR="00C6553C" w:rsidRPr="00003C86" w:rsidRDefault="00C6553C" w:rsidP="00C6553C">
            <w:pPr>
              <w:ind w:right="-104" w:hanging="104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3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10" w:type="dxa"/>
            <w:vAlign w:val="center"/>
          </w:tcPr>
          <w:p w14:paraId="45A9F7BC" w14:textId="77777777" w:rsidR="00C6553C" w:rsidRPr="00003C86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3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91D24C" w14:textId="77777777" w:rsidR="00C6553C" w:rsidRPr="00003C86" w:rsidRDefault="00C6553C" w:rsidP="00A14B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3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C6553C" w:rsidRPr="00C54629" w14:paraId="3A58736E" w14:textId="77777777" w:rsidTr="00A433E7">
        <w:trPr>
          <w:trHeight w:val="260"/>
        </w:trPr>
        <w:tc>
          <w:tcPr>
            <w:tcW w:w="871" w:type="dxa"/>
            <w:vMerge/>
            <w:hideMark/>
          </w:tcPr>
          <w:p w14:paraId="330617B8" w14:textId="77777777" w:rsidR="00C6553C" w:rsidRPr="00C54629" w:rsidRDefault="00C6553C" w:rsidP="00A14B4B">
            <w:pPr>
              <w:ind w:right="-101" w:hanging="2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83" w:type="dxa"/>
            <w:noWrap/>
            <w:hideMark/>
          </w:tcPr>
          <w:p w14:paraId="0BC8B8C7" w14:textId="77777777" w:rsidR="00C6553C" w:rsidRPr="00C54629" w:rsidRDefault="00C6553C" w:rsidP="00A14B4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4629"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5291" w:type="dxa"/>
            <w:hideMark/>
          </w:tcPr>
          <w:p w14:paraId="2E654FFC" w14:textId="77777777" w:rsidR="00C6553C" w:rsidRPr="00C54629" w:rsidRDefault="00C6553C" w:rsidP="00A14B4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4629">
              <w:rPr>
                <w:rFonts w:ascii="Times New Roman" w:hAnsi="Times New Roman" w:cs="Times New Roman"/>
                <w:bCs/>
                <w:sz w:val="20"/>
                <w:szCs w:val="20"/>
              </w:rPr>
              <w:t>Was an acceptable case definition used in the study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?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FBA3808" w14:textId="77777777" w:rsidR="00C6553C" w:rsidRPr="00003C86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3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60481AB" w14:textId="77777777" w:rsidR="00C6553C" w:rsidRPr="00003C86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3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5EF5337" w14:textId="77777777" w:rsidR="00C6553C" w:rsidRPr="00003C86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3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9583382" w14:textId="77777777" w:rsidR="00C6553C" w:rsidRPr="00003C86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3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BCC37D" w14:textId="77777777" w:rsidR="00C6553C" w:rsidRPr="00003C86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3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20" w:type="dxa"/>
            <w:vAlign w:val="center"/>
          </w:tcPr>
          <w:p w14:paraId="0EFC0837" w14:textId="2EDA651F" w:rsidR="00C6553C" w:rsidRPr="00003C86" w:rsidRDefault="00A433E7" w:rsidP="00A433E7">
            <w:pPr>
              <w:ind w:right="-104" w:hanging="10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vAlign w:val="center"/>
          </w:tcPr>
          <w:p w14:paraId="4FA47444" w14:textId="4A8943D4" w:rsidR="00C6553C" w:rsidRPr="00003C86" w:rsidRDefault="00C6553C" w:rsidP="00C6553C">
            <w:pPr>
              <w:ind w:right="-104" w:hanging="104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3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10" w:type="dxa"/>
            <w:vAlign w:val="center"/>
          </w:tcPr>
          <w:p w14:paraId="730D3715" w14:textId="77777777" w:rsidR="00C6553C" w:rsidRPr="00003C86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3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070D6C" w14:textId="77777777" w:rsidR="00C6553C" w:rsidRPr="00003C86" w:rsidRDefault="00C6553C" w:rsidP="00A14B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3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C6553C" w:rsidRPr="00C54629" w14:paraId="1225A5E7" w14:textId="77777777" w:rsidTr="00A433E7">
        <w:trPr>
          <w:trHeight w:val="630"/>
        </w:trPr>
        <w:tc>
          <w:tcPr>
            <w:tcW w:w="871" w:type="dxa"/>
            <w:vMerge/>
            <w:hideMark/>
          </w:tcPr>
          <w:p w14:paraId="6E512364" w14:textId="77777777" w:rsidR="00C6553C" w:rsidRPr="00C54629" w:rsidRDefault="00C6553C" w:rsidP="00A14B4B">
            <w:pPr>
              <w:ind w:right="-101" w:hanging="2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83" w:type="dxa"/>
            <w:noWrap/>
            <w:hideMark/>
          </w:tcPr>
          <w:p w14:paraId="39C7AAC4" w14:textId="77777777" w:rsidR="00C6553C" w:rsidRPr="00C54629" w:rsidRDefault="00C6553C" w:rsidP="00A14B4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4629">
              <w:rPr>
                <w:rFonts w:ascii="Times New Roman" w:hAnsi="Times New Roman" w:cs="Times New Roman"/>
                <w:bCs/>
                <w:sz w:val="20"/>
                <w:szCs w:val="20"/>
              </w:rPr>
              <w:t>7</w:t>
            </w:r>
          </w:p>
        </w:tc>
        <w:tc>
          <w:tcPr>
            <w:tcW w:w="5291" w:type="dxa"/>
            <w:hideMark/>
          </w:tcPr>
          <w:p w14:paraId="3BEEE95C" w14:textId="77777777" w:rsidR="00C6553C" w:rsidRPr="00C54629" w:rsidRDefault="00C6553C" w:rsidP="00A14B4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4629">
              <w:rPr>
                <w:rFonts w:ascii="Times New Roman" w:hAnsi="Times New Roman" w:cs="Times New Roman"/>
                <w:bCs/>
                <w:sz w:val="20"/>
                <w:szCs w:val="20"/>
              </w:rPr>
              <w:t>Was the study instrument that measured the parameter of interest (e.g. prevalence of low back pain) shown to have reliability and validity (if necessary)?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77B4530" w14:textId="77777777" w:rsidR="00C6553C" w:rsidRPr="00003C86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3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F1A2951" w14:textId="77777777" w:rsidR="00C6553C" w:rsidRPr="00003C86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3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9AFCAF7" w14:textId="77777777" w:rsidR="00C6553C" w:rsidRPr="00003C86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3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80A2499" w14:textId="77777777" w:rsidR="00C6553C" w:rsidRPr="00003C86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3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2AC446" w14:textId="77777777" w:rsidR="00C6553C" w:rsidRPr="00003C86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3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20" w:type="dxa"/>
            <w:vAlign w:val="center"/>
          </w:tcPr>
          <w:p w14:paraId="5CF39C09" w14:textId="12E7810F" w:rsidR="00C6553C" w:rsidRPr="00003C86" w:rsidRDefault="00A433E7" w:rsidP="00A433E7">
            <w:pPr>
              <w:ind w:right="-104" w:hanging="10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vAlign w:val="center"/>
          </w:tcPr>
          <w:p w14:paraId="6BB857DE" w14:textId="75D3E48B" w:rsidR="00C6553C" w:rsidRPr="00003C86" w:rsidRDefault="00C6553C" w:rsidP="00C6553C">
            <w:pPr>
              <w:ind w:right="-104" w:hanging="104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3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10" w:type="dxa"/>
            <w:vAlign w:val="center"/>
          </w:tcPr>
          <w:p w14:paraId="1A0FC075" w14:textId="77777777" w:rsidR="00C6553C" w:rsidRPr="00003C86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3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57160D" w14:textId="77777777" w:rsidR="00C6553C" w:rsidRPr="00003C86" w:rsidRDefault="00C6553C" w:rsidP="00A14B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3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C6553C" w:rsidRPr="00C54629" w14:paraId="6058B12A" w14:textId="77777777" w:rsidTr="00A433E7">
        <w:trPr>
          <w:trHeight w:val="197"/>
        </w:trPr>
        <w:tc>
          <w:tcPr>
            <w:tcW w:w="871" w:type="dxa"/>
            <w:vMerge/>
            <w:hideMark/>
          </w:tcPr>
          <w:p w14:paraId="495A4611" w14:textId="77777777" w:rsidR="00C6553C" w:rsidRPr="00C54629" w:rsidRDefault="00C6553C" w:rsidP="00A14B4B">
            <w:pPr>
              <w:ind w:right="-101" w:hanging="2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83" w:type="dxa"/>
            <w:noWrap/>
            <w:hideMark/>
          </w:tcPr>
          <w:p w14:paraId="273EC807" w14:textId="77777777" w:rsidR="00C6553C" w:rsidRPr="00C54629" w:rsidRDefault="00C6553C" w:rsidP="00A14B4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4629"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</w:p>
        </w:tc>
        <w:tc>
          <w:tcPr>
            <w:tcW w:w="5291" w:type="dxa"/>
            <w:hideMark/>
          </w:tcPr>
          <w:p w14:paraId="2E8C83D2" w14:textId="77777777" w:rsidR="00C6553C" w:rsidRPr="00C54629" w:rsidRDefault="00C6553C" w:rsidP="00A14B4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4629">
              <w:rPr>
                <w:rFonts w:ascii="Times New Roman" w:hAnsi="Times New Roman" w:cs="Times New Roman"/>
                <w:bCs/>
                <w:sz w:val="20"/>
                <w:szCs w:val="20"/>
              </w:rPr>
              <w:t>Was the same mode of data collection used for all subjects?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FA9C982" w14:textId="77777777" w:rsidR="00C6553C" w:rsidRPr="00003C86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3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FA45F3D" w14:textId="77777777" w:rsidR="00C6553C" w:rsidRPr="00003C86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3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FE666ED" w14:textId="77777777" w:rsidR="00C6553C" w:rsidRPr="00003C86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3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5075BAE" w14:textId="77777777" w:rsidR="00C6553C" w:rsidRPr="00003C86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3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54E3EC" w14:textId="77777777" w:rsidR="00C6553C" w:rsidRPr="00003C86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3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20" w:type="dxa"/>
            <w:vAlign w:val="center"/>
          </w:tcPr>
          <w:p w14:paraId="44C700A3" w14:textId="395DBED1" w:rsidR="00C6553C" w:rsidRPr="00003C86" w:rsidRDefault="00A433E7" w:rsidP="00A433E7">
            <w:pPr>
              <w:ind w:right="-104" w:hanging="10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vAlign w:val="center"/>
          </w:tcPr>
          <w:p w14:paraId="31B8BA0A" w14:textId="08B5E2B5" w:rsidR="00C6553C" w:rsidRPr="00003C86" w:rsidRDefault="00C6553C" w:rsidP="00C6553C">
            <w:pPr>
              <w:ind w:right="-104" w:hanging="104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3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10" w:type="dxa"/>
            <w:vAlign w:val="center"/>
          </w:tcPr>
          <w:p w14:paraId="16C5DB4A" w14:textId="77777777" w:rsidR="00C6553C" w:rsidRPr="00003C86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3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7A6E90" w14:textId="77777777" w:rsidR="00C6553C" w:rsidRPr="00003C86" w:rsidRDefault="00C6553C" w:rsidP="00A14B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3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C6553C" w:rsidRPr="00C54629" w14:paraId="023BE308" w14:textId="77777777" w:rsidTr="00A433E7">
        <w:trPr>
          <w:trHeight w:val="485"/>
        </w:trPr>
        <w:tc>
          <w:tcPr>
            <w:tcW w:w="871" w:type="dxa"/>
            <w:vMerge/>
            <w:hideMark/>
          </w:tcPr>
          <w:p w14:paraId="459183C8" w14:textId="77777777" w:rsidR="00C6553C" w:rsidRPr="00C54629" w:rsidRDefault="00C6553C" w:rsidP="00A14B4B">
            <w:pPr>
              <w:ind w:right="-101" w:hanging="2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83" w:type="dxa"/>
            <w:noWrap/>
            <w:hideMark/>
          </w:tcPr>
          <w:p w14:paraId="7A795C3B" w14:textId="77777777" w:rsidR="00C6553C" w:rsidRPr="00C54629" w:rsidRDefault="00C6553C" w:rsidP="00A14B4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4629">
              <w:rPr>
                <w:rFonts w:ascii="Times New Roman" w:hAnsi="Times New Roman" w:cs="Times New Roman"/>
                <w:bCs/>
                <w:sz w:val="20"/>
                <w:szCs w:val="20"/>
              </w:rPr>
              <w:t>9</w:t>
            </w:r>
          </w:p>
        </w:tc>
        <w:tc>
          <w:tcPr>
            <w:tcW w:w="5291" w:type="dxa"/>
            <w:hideMark/>
          </w:tcPr>
          <w:p w14:paraId="1CD435B4" w14:textId="77777777" w:rsidR="00C6553C" w:rsidRPr="00C54629" w:rsidRDefault="00C6553C" w:rsidP="00A14B4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4629">
              <w:rPr>
                <w:rFonts w:ascii="Times New Roman" w:hAnsi="Times New Roman" w:cs="Times New Roman"/>
                <w:bCs/>
                <w:sz w:val="20"/>
                <w:szCs w:val="20"/>
              </w:rPr>
              <w:t>Was the length of the shortest prevalence period for the parameter of interest appropriat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?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41CEE05" w14:textId="77777777" w:rsidR="00C6553C" w:rsidRPr="00003C86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3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4E3EF10" w14:textId="77777777" w:rsidR="00C6553C" w:rsidRPr="00003C86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3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75709F6" w14:textId="77777777" w:rsidR="00C6553C" w:rsidRPr="00003C86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3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125F157" w14:textId="77777777" w:rsidR="00C6553C" w:rsidRPr="00003C86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3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A881AE" w14:textId="77777777" w:rsidR="00C6553C" w:rsidRPr="00003C86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3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20" w:type="dxa"/>
            <w:vAlign w:val="center"/>
          </w:tcPr>
          <w:p w14:paraId="6A6B80E1" w14:textId="474F4EC1" w:rsidR="00C6553C" w:rsidRPr="00003C86" w:rsidRDefault="00A433E7" w:rsidP="00A433E7">
            <w:pPr>
              <w:ind w:right="-104" w:hanging="10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630" w:type="dxa"/>
            <w:vAlign w:val="center"/>
          </w:tcPr>
          <w:p w14:paraId="5683B957" w14:textId="2170409D" w:rsidR="00C6553C" w:rsidRPr="00003C86" w:rsidRDefault="00C6553C" w:rsidP="00C6553C">
            <w:pPr>
              <w:ind w:right="-104" w:hanging="104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3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10" w:type="dxa"/>
            <w:vAlign w:val="center"/>
          </w:tcPr>
          <w:p w14:paraId="166A233D" w14:textId="77777777" w:rsidR="00C6553C" w:rsidRPr="00003C86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3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D68C78" w14:textId="77777777" w:rsidR="00C6553C" w:rsidRPr="00003C86" w:rsidRDefault="00C6553C" w:rsidP="00A14B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3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C6553C" w:rsidRPr="00C54629" w14:paraId="40BB62C3" w14:textId="77777777" w:rsidTr="00A433E7">
        <w:trPr>
          <w:trHeight w:val="315"/>
        </w:trPr>
        <w:tc>
          <w:tcPr>
            <w:tcW w:w="871" w:type="dxa"/>
            <w:vMerge/>
            <w:hideMark/>
          </w:tcPr>
          <w:p w14:paraId="4E81525E" w14:textId="77777777" w:rsidR="00C6553C" w:rsidRPr="00C54629" w:rsidRDefault="00C6553C" w:rsidP="00A14B4B">
            <w:pPr>
              <w:ind w:right="-101" w:hanging="2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83" w:type="dxa"/>
            <w:noWrap/>
            <w:hideMark/>
          </w:tcPr>
          <w:p w14:paraId="5241BD49" w14:textId="77777777" w:rsidR="00C6553C" w:rsidRPr="00C54629" w:rsidRDefault="00C6553C" w:rsidP="00A14B4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4629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</w:p>
        </w:tc>
        <w:tc>
          <w:tcPr>
            <w:tcW w:w="5291" w:type="dxa"/>
            <w:hideMark/>
          </w:tcPr>
          <w:p w14:paraId="3F0781E5" w14:textId="77777777" w:rsidR="00C6553C" w:rsidRPr="00C54629" w:rsidRDefault="00C6553C" w:rsidP="00A14B4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4629">
              <w:rPr>
                <w:rFonts w:ascii="Times New Roman" w:hAnsi="Times New Roman" w:cs="Times New Roman"/>
                <w:bCs/>
                <w:sz w:val="20"/>
                <w:szCs w:val="20"/>
              </w:rPr>
              <w:t>Were the numerator(s) and denominator(s) for the parameter of interest appropriat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?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E0F0902" w14:textId="77777777" w:rsidR="00C6553C" w:rsidRPr="00003C86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3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1D94AE6" w14:textId="77777777" w:rsidR="00C6553C" w:rsidRPr="00003C86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3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81B23BC" w14:textId="77777777" w:rsidR="00C6553C" w:rsidRPr="00003C86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3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436B664" w14:textId="77777777" w:rsidR="00C6553C" w:rsidRPr="00003C86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3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000506" w14:textId="77777777" w:rsidR="00C6553C" w:rsidRPr="00003C86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3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20" w:type="dxa"/>
            <w:vAlign w:val="center"/>
          </w:tcPr>
          <w:p w14:paraId="51C89D6F" w14:textId="7413B046" w:rsidR="00C6553C" w:rsidRPr="00003C86" w:rsidRDefault="00A433E7" w:rsidP="00A433E7">
            <w:pPr>
              <w:ind w:right="-104" w:hanging="10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630" w:type="dxa"/>
            <w:vAlign w:val="center"/>
          </w:tcPr>
          <w:p w14:paraId="65CDAA31" w14:textId="393C1A45" w:rsidR="00C6553C" w:rsidRPr="00003C86" w:rsidRDefault="00C6553C" w:rsidP="00C6553C">
            <w:pPr>
              <w:ind w:right="-104" w:hanging="104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3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10" w:type="dxa"/>
            <w:vAlign w:val="center"/>
          </w:tcPr>
          <w:p w14:paraId="1E07130A" w14:textId="77777777" w:rsidR="00C6553C" w:rsidRPr="00003C86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3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721611" w14:textId="77777777" w:rsidR="00C6553C" w:rsidRPr="00003C86" w:rsidRDefault="00C6553C" w:rsidP="00A14B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3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C6553C" w:rsidRPr="00C54629" w14:paraId="3BC5E563" w14:textId="77777777" w:rsidTr="00A433E7">
        <w:trPr>
          <w:trHeight w:val="512"/>
        </w:trPr>
        <w:tc>
          <w:tcPr>
            <w:tcW w:w="871" w:type="dxa"/>
            <w:vMerge w:val="restart"/>
            <w:noWrap/>
            <w:hideMark/>
          </w:tcPr>
          <w:p w14:paraId="6FC8B332" w14:textId="77777777" w:rsidR="00C6553C" w:rsidRPr="00C54629" w:rsidRDefault="00C6553C" w:rsidP="00A14B4B">
            <w:pPr>
              <w:ind w:right="-101" w:hanging="2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4629">
              <w:rPr>
                <w:rFonts w:ascii="Times New Roman" w:hAnsi="Times New Roman" w:cs="Times New Roman"/>
                <w:bCs/>
                <w:sz w:val="20"/>
                <w:szCs w:val="20"/>
              </w:rPr>
              <w:t>Other cr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iteria specific for WTP studies</w:t>
            </w:r>
          </w:p>
        </w:tc>
        <w:tc>
          <w:tcPr>
            <w:tcW w:w="583" w:type="dxa"/>
            <w:noWrap/>
            <w:hideMark/>
          </w:tcPr>
          <w:p w14:paraId="018F75A3" w14:textId="77777777" w:rsidR="00C6553C" w:rsidRPr="00C54629" w:rsidRDefault="00C6553C" w:rsidP="00A14B4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4629">
              <w:rPr>
                <w:rFonts w:ascii="Times New Roman" w:hAnsi="Times New Roman" w:cs="Times New Roman"/>
                <w:bCs/>
                <w:sz w:val="20"/>
                <w:szCs w:val="20"/>
              </w:rPr>
              <w:t>12</w:t>
            </w:r>
          </w:p>
        </w:tc>
        <w:tc>
          <w:tcPr>
            <w:tcW w:w="5291" w:type="dxa"/>
            <w:hideMark/>
          </w:tcPr>
          <w:p w14:paraId="77A0940D" w14:textId="77777777" w:rsidR="00C6553C" w:rsidRPr="00C54629" w:rsidRDefault="00C6553C" w:rsidP="00A14B4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4629">
              <w:rPr>
                <w:rFonts w:ascii="Times New Roman" w:hAnsi="Times New Roman" w:cs="Times New Roman"/>
                <w:bCs/>
                <w:sz w:val="20"/>
                <w:szCs w:val="20"/>
              </w:rPr>
              <w:t>Does a detailed description of goods or services in question offered to the respondents?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65CAC82" w14:textId="77777777" w:rsidR="00C6553C" w:rsidRPr="00003C86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3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34" w:type="dxa"/>
            <w:noWrap/>
            <w:vAlign w:val="center"/>
          </w:tcPr>
          <w:p w14:paraId="0C52F14A" w14:textId="77777777" w:rsidR="00C6553C" w:rsidRPr="00003C86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3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05" w:type="dxa"/>
            <w:noWrap/>
            <w:vAlign w:val="center"/>
          </w:tcPr>
          <w:p w14:paraId="64FF533C" w14:textId="77777777" w:rsidR="00C6553C" w:rsidRPr="00003C86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3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2291D35" w14:textId="77777777" w:rsidR="00C6553C" w:rsidRPr="00003C86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3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52501F" w14:textId="77777777" w:rsidR="00C6553C" w:rsidRPr="00003C86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3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A58B03" w14:textId="1CD50608" w:rsidR="00C6553C" w:rsidRPr="00003C86" w:rsidRDefault="00A433E7" w:rsidP="00A433E7">
            <w:pPr>
              <w:ind w:right="-104" w:hanging="10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D8953E" w14:textId="184C9966" w:rsidR="00C6553C" w:rsidRPr="00003C86" w:rsidRDefault="00C6553C" w:rsidP="00C6553C">
            <w:pPr>
              <w:ind w:right="-104" w:hanging="104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3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10" w:type="dxa"/>
            <w:vAlign w:val="center"/>
          </w:tcPr>
          <w:p w14:paraId="1DE25F97" w14:textId="77777777" w:rsidR="00C6553C" w:rsidRPr="00C54629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3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79E532" w14:textId="77777777" w:rsidR="00C6553C" w:rsidRPr="00003C86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3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C6553C" w:rsidRPr="00C54629" w14:paraId="08DC2596" w14:textId="77777777" w:rsidTr="00A433E7">
        <w:trPr>
          <w:trHeight w:val="719"/>
        </w:trPr>
        <w:tc>
          <w:tcPr>
            <w:tcW w:w="871" w:type="dxa"/>
            <w:vMerge/>
            <w:hideMark/>
          </w:tcPr>
          <w:p w14:paraId="31FDCDC6" w14:textId="77777777" w:rsidR="00C6553C" w:rsidRPr="00C54629" w:rsidRDefault="00C6553C" w:rsidP="00A14B4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83" w:type="dxa"/>
            <w:noWrap/>
            <w:hideMark/>
          </w:tcPr>
          <w:p w14:paraId="70CBF15B" w14:textId="77777777" w:rsidR="00C6553C" w:rsidRPr="00C54629" w:rsidRDefault="00C6553C" w:rsidP="00A14B4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4629">
              <w:rPr>
                <w:rFonts w:ascii="Times New Roman" w:hAnsi="Times New Roman" w:cs="Times New Roman"/>
                <w:bCs/>
                <w:sz w:val="20"/>
                <w:szCs w:val="20"/>
              </w:rPr>
              <w:t>13</w:t>
            </w:r>
          </w:p>
        </w:tc>
        <w:tc>
          <w:tcPr>
            <w:tcW w:w="5291" w:type="dxa"/>
            <w:hideMark/>
          </w:tcPr>
          <w:p w14:paraId="5AF71463" w14:textId="77777777" w:rsidR="00C6553C" w:rsidRPr="00C54629" w:rsidRDefault="00C6553C" w:rsidP="00A14B4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4629">
              <w:rPr>
                <w:rFonts w:ascii="Times New Roman" w:hAnsi="Times New Roman" w:cs="Times New Roman"/>
                <w:bCs/>
                <w:sz w:val="20"/>
                <w:szCs w:val="20"/>
              </w:rPr>
              <w:t>Does the information and attributes expressed in goods or services scenarios is obtained from user or key informant assessments (e.g. focus groups, Delphi panels, interviews etc)?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3D5FC32" w14:textId="77777777" w:rsidR="00C6553C" w:rsidRPr="00003C86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3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34" w:type="dxa"/>
            <w:noWrap/>
            <w:vAlign w:val="center"/>
          </w:tcPr>
          <w:p w14:paraId="5338E906" w14:textId="77777777" w:rsidR="00C6553C" w:rsidRPr="00003C86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3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05" w:type="dxa"/>
            <w:noWrap/>
            <w:vAlign w:val="center"/>
          </w:tcPr>
          <w:p w14:paraId="4950635F" w14:textId="77777777" w:rsidR="00C6553C" w:rsidRPr="00003C86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3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C010556" w14:textId="77777777" w:rsidR="00C6553C" w:rsidRPr="00003C86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3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367535" w14:textId="77777777" w:rsidR="00C6553C" w:rsidRPr="00003C86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3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CF3C2B" w14:textId="6360353C" w:rsidR="00C6553C" w:rsidRPr="00003C86" w:rsidRDefault="00A433E7" w:rsidP="00A433E7">
            <w:pPr>
              <w:ind w:right="-104" w:hanging="10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3B383D" w14:textId="62D2CB54" w:rsidR="00C6553C" w:rsidRPr="00003C86" w:rsidRDefault="00C6553C" w:rsidP="00C6553C">
            <w:pPr>
              <w:ind w:right="-104" w:hanging="104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3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10" w:type="dxa"/>
            <w:vAlign w:val="center"/>
          </w:tcPr>
          <w:p w14:paraId="5CE948A9" w14:textId="77777777" w:rsidR="00C6553C" w:rsidRPr="00C54629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3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9566B0" w14:textId="77777777" w:rsidR="00C6553C" w:rsidRPr="00003C86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3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C6553C" w:rsidRPr="00C54629" w14:paraId="548B0415" w14:textId="77777777" w:rsidTr="00A433E7">
        <w:trPr>
          <w:trHeight w:val="315"/>
        </w:trPr>
        <w:tc>
          <w:tcPr>
            <w:tcW w:w="871" w:type="dxa"/>
            <w:vMerge/>
            <w:hideMark/>
          </w:tcPr>
          <w:p w14:paraId="009AA4E4" w14:textId="77777777" w:rsidR="00C6553C" w:rsidRPr="00C54629" w:rsidRDefault="00C6553C" w:rsidP="00A14B4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83" w:type="dxa"/>
            <w:noWrap/>
            <w:hideMark/>
          </w:tcPr>
          <w:p w14:paraId="47B4778C" w14:textId="77777777" w:rsidR="00C6553C" w:rsidRPr="00C54629" w:rsidRDefault="00C6553C" w:rsidP="00A14B4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4629">
              <w:rPr>
                <w:rFonts w:ascii="Times New Roman" w:hAnsi="Times New Roman" w:cs="Times New Roman"/>
                <w:bCs/>
                <w:sz w:val="20"/>
                <w:szCs w:val="20"/>
              </w:rPr>
              <w:t>14</w:t>
            </w:r>
          </w:p>
        </w:tc>
        <w:tc>
          <w:tcPr>
            <w:tcW w:w="5291" w:type="dxa"/>
            <w:hideMark/>
          </w:tcPr>
          <w:p w14:paraId="715B22F4" w14:textId="77777777" w:rsidR="00C6553C" w:rsidRPr="00C54629" w:rsidRDefault="00C6553C" w:rsidP="00A14B4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4629">
              <w:rPr>
                <w:rFonts w:ascii="Times New Roman" w:hAnsi="Times New Roman" w:cs="Times New Roman"/>
                <w:bCs/>
                <w:sz w:val="20"/>
                <w:szCs w:val="20"/>
              </w:rPr>
              <w:t>Was there a pilot study conducted to assess the survey tool/design?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058E1ED" w14:textId="77777777" w:rsidR="00C6553C" w:rsidRPr="00003C86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3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34" w:type="dxa"/>
            <w:noWrap/>
            <w:vAlign w:val="center"/>
          </w:tcPr>
          <w:p w14:paraId="7CE02187" w14:textId="77777777" w:rsidR="00C6553C" w:rsidRPr="00003C86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3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05" w:type="dxa"/>
            <w:noWrap/>
            <w:vAlign w:val="center"/>
          </w:tcPr>
          <w:p w14:paraId="3D732F7B" w14:textId="77777777" w:rsidR="00C6553C" w:rsidRPr="00003C86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3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6F149D8" w14:textId="77777777" w:rsidR="00C6553C" w:rsidRPr="00003C86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3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AA93DF" w14:textId="77777777" w:rsidR="00C6553C" w:rsidRPr="00003C86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3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64A5A1" w14:textId="4C800AA8" w:rsidR="00C6553C" w:rsidRPr="00003C86" w:rsidRDefault="00A433E7" w:rsidP="00A433E7">
            <w:pPr>
              <w:ind w:right="-104" w:hanging="10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F7B8E4" w14:textId="6844119D" w:rsidR="00C6553C" w:rsidRPr="00003C86" w:rsidRDefault="00C6553C" w:rsidP="00C6553C">
            <w:pPr>
              <w:ind w:right="-104" w:hanging="104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3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10" w:type="dxa"/>
            <w:vAlign w:val="center"/>
          </w:tcPr>
          <w:p w14:paraId="357CC571" w14:textId="77777777" w:rsidR="00C6553C" w:rsidRPr="00C54629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3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AF45E3" w14:textId="77777777" w:rsidR="00C6553C" w:rsidRPr="00003C86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3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C6553C" w:rsidRPr="00C54629" w14:paraId="5793A0E0" w14:textId="77777777" w:rsidTr="00A433E7">
        <w:trPr>
          <w:trHeight w:val="315"/>
        </w:trPr>
        <w:tc>
          <w:tcPr>
            <w:tcW w:w="871" w:type="dxa"/>
            <w:vMerge/>
            <w:hideMark/>
          </w:tcPr>
          <w:p w14:paraId="74287710" w14:textId="77777777" w:rsidR="00C6553C" w:rsidRPr="00C54629" w:rsidRDefault="00C6553C" w:rsidP="00A14B4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83" w:type="dxa"/>
            <w:noWrap/>
            <w:hideMark/>
          </w:tcPr>
          <w:p w14:paraId="4F6C8E0F" w14:textId="77777777" w:rsidR="00C6553C" w:rsidRPr="00C54629" w:rsidRDefault="00C6553C" w:rsidP="00A14B4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4629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</w:p>
        </w:tc>
        <w:tc>
          <w:tcPr>
            <w:tcW w:w="5291" w:type="dxa"/>
            <w:hideMark/>
          </w:tcPr>
          <w:p w14:paraId="1292A8FF" w14:textId="77777777" w:rsidR="00C6553C" w:rsidRPr="00C54629" w:rsidRDefault="00C6553C" w:rsidP="00A14B4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4629">
              <w:rPr>
                <w:rFonts w:ascii="Times New Roman" w:hAnsi="Times New Roman" w:cs="Times New Roman"/>
                <w:bCs/>
                <w:sz w:val="20"/>
                <w:szCs w:val="20"/>
              </w:rPr>
              <w:t>Does the survey involve face to face interviews?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F6A066C" w14:textId="77777777" w:rsidR="00C6553C" w:rsidRPr="00003C86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3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34" w:type="dxa"/>
            <w:noWrap/>
            <w:vAlign w:val="center"/>
          </w:tcPr>
          <w:p w14:paraId="41851129" w14:textId="77777777" w:rsidR="00C6553C" w:rsidRPr="00003C86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3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05" w:type="dxa"/>
            <w:noWrap/>
            <w:vAlign w:val="center"/>
          </w:tcPr>
          <w:p w14:paraId="28F02704" w14:textId="77777777" w:rsidR="00C6553C" w:rsidRPr="00003C86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3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015851E" w14:textId="77777777" w:rsidR="00C6553C" w:rsidRPr="00003C86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3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A0A05E" w14:textId="77777777" w:rsidR="00C6553C" w:rsidRPr="00003C86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3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D77116" w14:textId="1CA8B8F9" w:rsidR="00C6553C" w:rsidRPr="00003C86" w:rsidRDefault="00A433E7" w:rsidP="00A433E7">
            <w:pPr>
              <w:ind w:right="-104" w:hanging="10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35397F" w14:textId="2E32D30D" w:rsidR="00C6553C" w:rsidRPr="00003C86" w:rsidRDefault="00C6553C" w:rsidP="00C6553C">
            <w:pPr>
              <w:ind w:right="-104" w:hanging="104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3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10" w:type="dxa"/>
            <w:vAlign w:val="center"/>
          </w:tcPr>
          <w:p w14:paraId="01EBA704" w14:textId="77777777" w:rsidR="00C6553C" w:rsidRPr="00C54629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3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72EAD1" w14:textId="77777777" w:rsidR="00C6553C" w:rsidRPr="00003C86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3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C6553C" w:rsidRPr="00C54629" w14:paraId="7A1AD2A0" w14:textId="77777777" w:rsidTr="00A433E7">
        <w:trPr>
          <w:trHeight w:val="512"/>
        </w:trPr>
        <w:tc>
          <w:tcPr>
            <w:tcW w:w="871" w:type="dxa"/>
            <w:vMerge/>
            <w:hideMark/>
          </w:tcPr>
          <w:p w14:paraId="558FA823" w14:textId="77777777" w:rsidR="00C6553C" w:rsidRPr="00C54629" w:rsidRDefault="00C6553C" w:rsidP="00A14B4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83" w:type="dxa"/>
            <w:noWrap/>
            <w:hideMark/>
          </w:tcPr>
          <w:p w14:paraId="03321CBD" w14:textId="77777777" w:rsidR="00C6553C" w:rsidRPr="00C54629" w:rsidRDefault="00C6553C" w:rsidP="00A14B4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4629">
              <w:rPr>
                <w:rFonts w:ascii="Times New Roman" w:hAnsi="Times New Roman" w:cs="Times New Roman"/>
                <w:bCs/>
                <w:sz w:val="20"/>
                <w:szCs w:val="20"/>
              </w:rPr>
              <w:t>16</w:t>
            </w:r>
          </w:p>
        </w:tc>
        <w:tc>
          <w:tcPr>
            <w:tcW w:w="5291" w:type="dxa"/>
            <w:hideMark/>
          </w:tcPr>
          <w:p w14:paraId="34851FDB" w14:textId="77777777" w:rsidR="00C6553C" w:rsidRPr="00C54629" w:rsidRDefault="00C6553C" w:rsidP="00A14B4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4629">
              <w:rPr>
                <w:rFonts w:ascii="Times New Roman" w:hAnsi="Times New Roman" w:cs="Times New Roman"/>
                <w:bCs/>
                <w:sz w:val="20"/>
                <w:szCs w:val="20"/>
              </w:rPr>
              <w:t>Was the usual payment amount (e.g. existing insurance premiums) used as a payment vehicle in study?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223D9F1" w14:textId="77777777" w:rsidR="00C6553C" w:rsidRPr="00003C86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3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34" w:type="dxa"/>
            <w:noWrap/>
            <w:vAlign w:val="center"/>
          </w:tcPr>
          <w:p w14:paraId="646CEB09" w14:textId="77777777" w:rsidR="00C6553C" w:rsidRPr="00003C86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3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05" w:type="dxa"/>
            <w:noWrap/>
            <w:vAlign w:val="center"/>
          </w:tcPr>
          <w:p w14:paraId="4181951B" w14:textId="77777777" w:rsidR="00C6553C" w:rsidRPr="00003C86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3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34208AC" w14:textId="77777777" w:rsidR="00C6553C" w:rsidRPr="00003C86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3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537C7C" w14:textId="77777777" w:rsidR="00C6553C" w:rsidRPr="00003C86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3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ABF29F" w14:textId="1CF0837B" w:rsidR="00C6553C" w:rsidRPr="00003C86" w:rsidRDefault="00A433E7" w:rsidP="00A433E7">
            <w:pPr>
              <w:ind w:right="-104" w:hanging="10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DB7E43" w14:textId="5A1A5140" w:rsidR="00C6553C" w:rsidRPr="00003C86" w:rsidRDefault="00C6553C" w:rsidP="00C6553C">
            <w:pPr>
              <w:ind w:right="-104" w:hanging="104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3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10" w:type="dxa"/>
            <w:vAlign w:val="center"/>
          </w:tcPr>
          <w:p w14:paraId="37878251" w14:textId="77777777" w:rsidR="00C6553C" w:rsidRPr="00C54629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3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9F3D2F" w14:textId="77777777" w:rsidR="00C6553C" w:rsidRPr="00003C86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3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C6553C" w:rsidRPr="00C54629" w14:paraId="0A67BD71" w14:textId="77777777" w:rsidTr="00A433E7">
        <w:trPr>
          <w:trHeight w:val="315"/>
        </w:trPr>
        <w:tc>
          <w:tcPr>
            <w:tcW w:w="871" w:type="dxa"/>
            <w:vMerge/>
            <w:hideMark/>
          </w:tcPr>
          <w:p w14:paraId="720F2FF2" w14:textId="77777777" w:rsidR="00C6553C" w:rsidRPr="00C54629" w:rsidRDefault="00C6553C" w:rsidP="00A14B4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83" w:type="dxa"/>
            <w:noWrap/>
            <w:hideMark/>
          </w:tcPr>
          <w:p w14:paraId="4BAF3F70" w14:textId="77777777" w:rsidR="00C6553C" w:rsidRPr="00C54629" w:rsidRDefault="00C6553C" w:rsidP="00A14B4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4629">
              <w:rPr>
                <w:rFonts w:ascii="Times New Roman" w:hAnsi="Times New Roman" w:cs="Times New Roman"/>
                <w:bCs/>
                <w:sz w:val="20"/>
                <w:szCs w:val="20"/>
              </w:rPr>
              <w:t>17</w:t>
            </w:r>
          </w:p>
        </w:tc>
        <w:tc>
          <w:tcPr>
            <w:tcW w:w="5291" w:type="dxa"/>
            <w:hideMark/>
          </w:tcPr>
          <w:p w14:paraId="1D219484" w14:textId="77777777" w:rsidR="00C6553C" w:rsidRPr="00C54629" w:rsidRDefault="00C6553C" w:rsidP="00A14B4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4629">
              <w:rPr>
                <w:rFonts w:ascii="Times New Roman" w:hAnsi="Times New Roman" w:cs="Times New Roman"/>
                <w:bCs/>
                <w:sz w:val="20"/>
                <w:szCs w:val="20"/>
              </w:rPr>
              <w:t>Is the time period of payment clear in the study tool?</w:t>
            </w:r>
          </w:p>
        </w:tc>
        <w:tc>
          <w:tcPr>
            <w:tcW w:w="8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C4B43DA" w14:textId="77777777" w:rsidR="00C6553C" w:rsidRPr="00003C86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3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34" w:type="dxa"/>
            <w:noWrap/>
            <w:vAlign w:val="center"/>
          </w:tcPr>
          <w:p w14:paraId="5E76C900" w14:textId="77777777" w:rsidR="00C6553C" w:rsidRPr="00003C86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3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05" w:type="dxa"/>
            <w:noWrap/>
            <w:vAlign w:val="center"/>
          </w:tcPr>
          <w:p w14:paraId="0E09F7CB" w14:textId="77777777" w:rsidR="00C6553C" w:rsidRPr="00003C86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3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F73E4B7" w14:textId="77777777" w:rsidR="00C6553C" w:rsidRPr="00003C86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3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19FC47" w14:textId="77777777" w:rsidR="00C6553C" w:rsidRPr="00003C86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3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433DFA" w14:textId="399EE352" w:rsidR="00C6553C" w:rsidRPr="00003C86" w:rsidRDefault="00A433E7" w:rsidP="00A433E7">
            <w:pPr>
              <w:ind w:right="-104" w:hanging="10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EFE152" w14:textId="65878697" w:rsidR="00C6553C" w:rsidRPr="00003C86" w:rsidRDefault="00C6553C" w:rsidP="00C6553C">
            <w:pPr>
              <w:ind w:right="-104" w:hanging="104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3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10" w:type="dxa"/>
            <w:vAlign w:val="center"/>
          </w:tcPr>
          <w:p w14:paraId="1CA3E31A" w14:textId="77777777" w:rsidR="00C6553C" w:rsidRPr="00C54629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3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4C2DE4" w14:textId="77777777" w:rsidR="00C6553C" w:rsidRPr="00003C86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3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</w:tbl>
    <w:p w14:paraId="48DB3C51" w14:textId="77777777" w:rsidR="00C6553C" w:rsidRPr="00C6553C" w:rsidRDefault="00C6553C" w:rsidP="00C6553C">
      <w:pPr>
        <w:rPr>
          <w:rFonts w:ascii="Times New Roman" w:hAnsi="Times New Roman" w:cs="Times New Roman"/>
          <w:bCs/>
          <w:sz w:val="18"/>
          <w:szCs w:val="18"/>
        </w:rPr>
      </w:pPr>
    </w:p>
    <w:p w14:paraId="7BA88D10" w14:textId="77777777" w:rsidR="00C6553C" w:rsidRPr="00C6553C" w:rsidRDefault="00C6553C" w:rsidP="00C6553C">
      <w:pPr>
        <w:rPr>
          <w:rFonts w:ascii="Times New Roman" w:hAnsi="Times New Roman" w:cs="Times New Roman"/>
          <w:bCs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71"/>
        <w:gridCol w:w="583"/>
        <w:gridCol w:w="4751"/>
        <w:gridCol w:w="862"/>
        <w:gridCol w:w="783"/>
        <w:gridCol w:w="764"/>
        <w:gridCol w:w="747"/>
        <w:gridCol w:w="816"/>
        <w:gridCol w:w="816"/>
        <w:gridCol w:w="682"/>
        <w:gridCol w:w="647"/>
        <w:gridCol w:w="640"/>
        <w:gridCol w:w="708"/>
      </w:tblGrid>
      <w:tr w:rsidR="00C6553C" w:rsidRPr="00C54629" w14:paraId="0F85D6DA" w14:textId="77777777" w:rsidTr="00173F41">
        <w:trPr>
          <w:trHeight w:val="242"/>
        </w:trPr>
        <w:tc>
          <w:tcPr>
            <w:tcW w:w="6205" w:type="dxa"/>
            <w:gridSpan w:val="3"/>
            <w:noWrap/>
            <w:hideMark/>
          </w:tcPr>
          <w:p w14:paraId="0C389414" w14:textId="77777777" w:rsidR="00C6553C" w:rsidRPr="00C54629" w:rsidRDefault="00C6553C" w:rsidP="00A14B4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4629">
              <w:rPr>
                <w:rFonts w:ascii="Times New Roman" w:hAnsi="Times New Roman" w:cs="Times New Roman"/>
                <w:bCs/>
                <w:sz w:val="20"/>
                <w:szCs w:val="20"/>
              </w:rPr>
              <w:t>Hoy's risk of bias assessment tool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&amp; other recommendations for WTP studies</w:t>
            </w:r>
          </w:p>
        </w:tc>
        <w:tc>
          <w:tcPr>
            <w:tcW w:w="7465" w:type="dxa"/>
            <w:gridSpan w:val="10"/>
            <w:vAlign w:val="center"/>
          </w:tcPr>
          <w:p w14:paraId="71958114" w14:textId="2CE6563A" w:rsidR="00C6553C" w:rsidRPr="002B0A99" w:rsidRDefault="00C6553C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tudies</w:t>
            </w:r>
          </w:p>
        </w:tc>
      </w:tr>
      <w:tr w:rsidR="00C6553C" w:rsidRPr="00C54629" w14:paraId="6BDA7F9E" w14:textId="77777777" w:rsidTr="00C6553C">
        <w:trPr>
          <w:trHeight w:val="765"/>
        </w:trPr>
        <w:tc>
          <w:tcPr>
            <w:tcW w:w="871" w:type="dxa"/>
            <w:noWrap/>
            <w:hideMark/>
          </w:tcPr>
          <w:p w14:paraId="1C9022F8" w14:textId="77777777" w:rsidR="00C6553C" w:rsidRPr="00C54629" w:rsidRDefault="00C6553C" w:rsidP="00C6553C">
            <w:pPr>
              <w:ind w:left="-22" w:right="-101" w:hanging="1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4629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Section</w:t>
            </w:r>
          </w:p>
        </w:tc>
        <w:tc>
          <w:tcPr>
            <w:tcW w:w="583" w:type="dxa"/>
            <w:noWrap/>
            <w:hideMark/>
          </w:tcPr>
          <w:p w14:paraId="609A394B" w14:textId="77777777" w:rsidR="00C6553C" w:rsidRPr="00C54629" w:rsidRDefault="00C6553C" w:rsidP="00C6553C">
            <w:pPr>
              <w:ind w:right="-87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4629">
              <w:rPr>
                <w:rFonts w:ascii="Times New Roman" w:hAnsi="Times New Roman" w:cs="Times New Roman"/>
                <w:bCs/>
                <w:sz w:val="20"/>
                <w:szCs w:val="20"/>
              </w:rPr>
              <w:t>Item No.</w:t>
            </w:r>
          </w:p>
        </w:tc>
        <w:tc>
          <w:tcPr>
            <w:tcW w:w="4751" w:type="dxa"/>
            <w:hideMark/>
          </w:tcPr>
          <w:p w14:paraId="1794CABD" w14:textId="77777777" w:rsidR="00C6553C" w:rsidRPr="00C54629" w:rsidRDefault="00C6553C" w:rsidP="00C6553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4629">
              <w:rPr>
                <w:rFonts w:ascii="Times New Roman" w:hAnsi="Times New Roman" w:cs="Times New Roman"/>
                <w:bCs/>
                <w:sz w:val="20"/>
                <w:szCs w:val="20"/>
              </w:rPr>
              <w:t>Recommendation</w:t>
            </w:r>
          </w:p>
        </w:tc>
        <w:tc>
          <w:tcPr>
            <w:tcW w:w="862" w:type="dxa"/>
            <w:vAlign w:val="center"/>
          </w:tcPr>
          <w:p w14:paraId="6E80E5DC" w14:textId="03C53C3D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03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sche</w:t>
            </w:r>
            <w:proofErr w:type="spellEnd"/>
            <w:r w:rsidRPr="00003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, 2018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327BFE" w14:textId="1836199A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chat</w:t>
            </w:r>
            <w:proofErr w:type="spellEnd"/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2018</w:t>
            </w:r>
          </w:p>
        </w:tc>
        <w:tc>
          <w:tcPr>
            <w:tcW w:w="76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CB961E" w14:textId="77777777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by et al., 2013</w:t>
            </w:r>
          </w:p>
        </w:tc>
        <w:tc>
          <w:tcPr>
            <w:tcW w:w="74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4AC462" w14:textId="77777777" w:rsidR="00C6553C" w:rsidRPr="002B0A99" w:rsidRDefault="00C6553C" w:rsidP="00C6553C">
            <w:pPr>
              <w:ind w:left="-114" w:right="-39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ariful</w:t>
            </w:r>
            <w:proofErr w:type="spellEnd"/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slam et al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8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5CA204" w14:textId="18CCADD6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mers et al, 201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E6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3E6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6" w:type="dxa"/>
            <w:shd w:val="clear" w:color="auto" w:fill="auto"/>
          </w:tcPr>
          <w:p w14:paraId="2DC0590F" w14:textId="47A1B4E7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mers et al, 201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E6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3E6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25539D" w14:textId="77777777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hl et al., 2010</w:t>
            </w:r>
          </w:p>
        </w:tc>
        <w:tc>
          <w:tcPr>
            <w:tcW w:w="64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058C97" w14:textId="751EF3D0" w:rsidR="00C6553C" w:rsidRPr="002B0A99" w:rsidRDefault="00C6553C" w:rsidP="00C6553C">
            <w:pPr>
              <w:ind w:left="-87" w:right="-2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 e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., 2012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EF85E6" w14:textId="77777777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suji et al, 2003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0F0AAF0" w14:textId="77777777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suji et al, 2006</w:t>
            </w:r>
          </w:p>
        </w:tc>
      </w:tr>
      <w:tr w:rsidR="00C6553C" w:rsidRPr="00C54629" w14:paraId="0F0C384E" w14:textId="77777777" w:rsidTr="00C6553C">
        <w:trPr>
          <w:trHeight w:val="476"/>
        </w:trPr>
        <w:tc>
          <w:tcPr>
            <w:tcW w:w="871" w:type="dxa"/>
            <w:vMerge w:val="restart"/>
            <w:hideMark/>
          </w:tcPr>
          <w:p w14:paraId="385EC6B6" w14:textId="77777777" w:rsidR="00C6553C" w:rsidRPr="00C54629" w:rsidRDefault="00C6553C" w:rsidP="00C6553C">
            <w:pPr>
              <w:ind w:left="-22" w:right="-101" w:hanging="1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4629">
              <w:rPr>
                <w:rFonts w:ascii="Times New Roman" w:hAnsi="Times New Roman" w:cs="Times New Roman"/>
                <w:bCs/>
                <w:sz w:val="20"/>
                <w:szCs w:val="20"/>
              </w:rPr>
              <w:t>External validity</w:t>
            </w:r>
          </w:p>
        </w:tc>
        <w:tc>
          <w:tcPr>
            <w:tcW w:w="583" w:type="dxa"/>
            <w:noWrap/>
            <w:hideMark/>
          </w:tcPr>
          <w:p w14:paraId="26FA06C4" w14:textId="77777777" w:rsidR="00C6553C" w:rsidRPr="00C54629" w:rsidRDefault="00C6553C" w:rsidP="00C6553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4629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4751" w:type="dxa"/>
            <w:hideMark/>
          </w:tcPr>
          <w:p w14:paraId="60E24E17" w14:textId="77777777" w:rsidR="00C6553C" w:rsidRPr="00C54629" w:rsidRDefault="00C6553C" w:rsidP="00C6553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4629">
              <w:rPr>
                <w:rFonts w:ascii="Times New Roman" w:hAnsi="Times New Roman" w:cs="Times New Roman"/>
                <w:bCs/>
                <w:sz w:val="20"/>
                <w:szCs w:val="20"/>
              </w:rPr>
              <w:t>Was the study's target population a close representation of the national population in relation to relevant variables, e.g. age, sex, occupation?</w:t>
            </w:r>
          </w:p>
        </w:tc>
        <w:tc>
          <w:tcPr>
            <w:tcW w:w="8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F977E6" w14:textId="40A49AA5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8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4DAADBB" w14:textId="61FF1C9C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447D5EC" w14:textId="77777777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2E6834B" w14:textId="77777777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047B5CE" w14:textId="77777777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7A166657" w14:textId="77777777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68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6114E3" w14:textId="77777777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6B16EA" w14:textId="77777777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5AEFAA" w14:textId="77777777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A932BC" w14:textId="77777777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C6553C" w:rsidRPr="00C54629" w14:paraId="53E6009F" w14:textId="77777777" w:rsidTr="00C6553C">
        <w:trPr>
          <w:trHeight w:val="330"/>
        </w:trPr>
        <w:tc>
          <w:tcPr>
            <w:tcW w:w="871" w:type="dxa"/>
            <w:vMerge/>
            <w:hideMark/>
          </w:tcPr>
          <w:p w14:paraId="62D8D24A" w14:textId="77777777" w:rsidR="00C6553C" w:rsidRPr="00C54629" w:rsidRDefault="00C6553C" w:rsidP="00C6553C">
            <w:pPr>
              <w:ind w:left="-22" w:right="-101" w:hanging="1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83" w:type="dxa"/>
            <w:noWrap/>
            <w:hideMark/>
          </w:tcPr>
          <w:p w14:paraId="33084570" w14:textId="77777777" w:rsidR="00C6553C" w:rsidRPr="00C54629" w:rsidRDefault="00C6553C" w:rsidP="00C6553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4629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4751" w:type="dxa"/>
            <w:hideMark/>
          </w:tcPr>
          <w:p w14:paraId="5F5CAA62" w14:textId="77777777" w:rsidR="00C6553C" w:rsidRPr="00C54629" w:rsidRDefault="00C6553C" w:rsidP="00C6553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4629">
              <w:rPr>
                <w:rFonts w:ascii="Times New Roman" w:hAnsi="Times New Roman" w:cs="Times New Roman"/>
                <w:bCs/>
                <w:sz w:val="20"/>
                <w:szCs w:val="20"/>
              </w:rPr>
              <w:t>Was the sampling frame a true or close representation of the target population?</w:t>
            </w:r>
          </w:p>
        </w:tc>
        <w:tc>
          <w:tcPr>
            <w:tcW w:w="8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E1B75D" w14:textId="05CD8569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8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101637F" w14:textId="07796343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D52B636" w14:textId="77777777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924FC80" w14:textId="77777777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AF79965" w14:textId="77777777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07C4A697" w14:textId="77777777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8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379BBD" w14:textId="77777777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5E73EE" w14:textId="77777777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925C3D" w14:textId="77777777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E93D6C" w14:textId="77777777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C6553C" w:rsidRPr="00C54629" w14:paraId="3D883DF6" w14:textId="77777777" w:rsidTr="00C6553C">
        <w:trPr>
          <w:trHeight w:val="422"/>
        </w:trPr>
        <w:tc>
          <w:tcPr>
            <w:tcW w:w="871" w:type="dxa"/>
            <w:vMerge/>
            <w:hideMark/>
          </w:tcPr>
          <w:p w14:paraId="39B2B56E" w14:textId="77777777" w:rsidR="00C6553C" w:rsidRPr="00C54629" w:rsidRDefault="00C6553C" w:rsidP="00C6553C">
            <w:pPr>
              <w:ind w:left="-22" w:right="-101" w:hanging="1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83" w:type="dxa"/>
            <w:noWrap/>
            <w:hideMark/>
          </w:tcPr>
          <w:p w14:paraId="17E72111" w14:textId="77777777" w:rsidR="00C6553C" w:rsidRPr="00C54629" w:rsidRDefault="00C6553C" w:rsidP="00C6553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4629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4751" w:type="dxa"/>
            <w:hideMark/>
          </w:tcPr>
          <w:p w14:paraId="18EC566E" w14:textId="77777777" w:rsidR="00C6553C" w:rsidRPr="00C54629" w:rsidRDefault="00C6553C" w:rsidP="00C6553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4629">
              <w:rPr>
                <w:rFonts w:ascii="Times New Roman" w:hAnsi="Times New Roman" w:cs="Times New Roman"/>
                <w:bCs/>
                <w:sz w:val="20"/>
                <w:szCs w:val="20"/>
              </w:rPr>
              <w:t>Was some form of random selection used to select the sample, OR, was a census undertaken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?</w:t>
            </w:r>
          </w:p>
        </w:tc>
        <w:tc>
          <w:tcPr>
            <w:tcW w:w="8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D2E241" w14:textId="3883BBFA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8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DBC77DA" w14:textId="2C444334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24EC163" w14:textId="77777777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25DA89E" w14:textId="77777777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E1A6AF9" w14:textId="77777777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5686BE6D" w14:textId="77777777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68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445210" w14:textId="77777777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0CE9F4" w14:textId="77777777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78340B" w14:textId="77777777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717453" w14:textId="77777777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C6553C" w:rsidRPr="00C54629" w14:paraId="5FEDF49B" w14:textId="77777777" w:rsidTr="00C6553C">
        <w:trPr>
          <w:trHeight w:val="215"/>
        </w:trPr>
        <w:tc>
          <w:tcPr>
            <w:tcW w:w="871" w:type="dxa"/>
            <w:vMerge/>
            <w:hideMark/>
          </w:tcPr>
          <w:p w14:paraId="2EBDEDD8" w14:textId="77777777" w:rsidR="00C6553C" w:rsidRPr="00C54629" w:rsidRDefault="00C6553C" w:rsidP="00C6553C">
            <w:pPr>
              <w:ind w:left="-22" w:right="-101" w:hanging="1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83" w:type="dxa"/>
            <w:noWrap/>
            <w:hideMark/>
          </w:tcPr>
          <w:p w14:paraId="475A4B63" w14:textId="77777777" w:rsidR="00C6553C" w:rsidRPr="00C54629" w:rsidRDefault="00C6553C" w:rsidP="00C6553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4629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4751" w:type="dxa"/>
            <w:hideMark/>
          </w:tcPr>
          <w:p w14:paraId="6E0AFF96" w14:textId="77777777" w:rsidR="00C6553C" w:rsidRPr="00C54629" w:rsidRDefault="00C6553C" w:rsidP="00C6553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4629">
              <w:rPr>
                <w:rFonts w:ascii="Times New Roman" w:hAnsi="Times New Roman" w:cs="Times New Roman"/>
                <w:bCs/>
                <w:sz w:val="20"/>
                <w:szCs w:val="20"/>
              </w:rPr>
              <w:t>Was the likelihood of non-response bias minimal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?</w:t>
            </w:r>
          </w:p>
        </w:tc>
        <w:tc>
          <w:tcPr>
            <w:tcW w:w="8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559EDF" w14:textId="30CF2D74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8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6FC098A" w14:textId="223EB294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E06CA45" w14:textId="77777777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58AC2C8" w14:textId="77777777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75F6D77" w14:textId="77777777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42F73CE8" w14:textId="77777777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8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E85F7C" w14:textId="77777777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A3CB4C" w14:textId="77777777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BB05BE" w14:textId="77777777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D8096A" w14:textId="77777777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C6553C" w:rsidRPr="00C54629" w14:paraId="093640B7" w14:textId="77777777" w:rsidTr="00C6553C">
        <w:trPr>
          <w:trHeight w:val="251"/>
        </w:trPr>
        <w:tc>
          <w:tcPr>
            <w:tcW w:w="871" w:type="dxa"/>
            <w:vMerge w:val="restart"/>
            <w:noWrap/>
            <w:hideMark/>
          </w:tcPr>
          <w:p w14:paraId="46CDDAFD" w14:textId="77777777" w:rsidR="00C6553C" w:rsidRPr="00C54629" w:rsidRDefault="00C6553C" w:rsidP="00C6553C">
            <w:pPr>
              <w:ind w:left="-22" w:right="-101" w:hanging="1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4629">
              <w:rPr>
                <w:rFonts w:ascii="Times New Roman" w:hAnsi="Times New Roman" w:cs="Times New Roman"/>
                <w:bCs/>
                <w:sz w:val="20"/>
                <w:szCs w:val="20"/>
              </w:rPr>
              <w:t>Internal validity</w:t>
            </w:r>
          </w:p>
        </w:tc>
        <w:tc>
          <w:tcPr>
            <w:tcW w:w="583" w:type="dxa"/>
            <w:noWrap/>
            <w:hideMark/>
          </w:tcPr>
          <w:p w14:paraId="6256FF57" w14:textId="77777777" w:rsidR="00C6553C" w:rsidRPr="00C54629" w:rsidRDefault="00C6553C" w:rsidP="00C6553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4629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4751" w:type="dxa"/>
            <w:hideMark/>
          </w:tcPr>
          <w:p w14:paraId="3E8E87DE" w14:textId="77777777" w:rsidR="00C6553C" w:rsidRPr="00C54629" w:rsidRDefault="00C6553C" w:rsidP="00C6553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4629">
              <w:rPr>
                <w:rFonts w:ascii="Times New Roman" w:hAnsi="Times New Roman" w:cs="Times New Roman"/>
                <w:bCs/>
                <w:sz w:val="20"/>
                <w:szCs w:val="20"/>
              </w:rPr>
              <w:t>Were data collected directly from the subjects (as opposed to a proxy)?</w:t>
            </w:r>
          </w:p>
        </w:tc>
        <w:tc>
          <w:tcPr>
            <w:tcW w:w="8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1E05E8" w14:textId="170F877F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8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CFF32A0" w14:textId="21BCB950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546224D" w14:textId="77777777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E9EDFAE" w14:textId="77777777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FF7EBC8" w14:textId="77777777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251D1BC5" w14:textId="77777777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8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BF0C50" w14:textId="77777777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48384D" w14:textId="77777777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A49047" w14:textId="77777777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3FD760" w14:textId="77777777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C6553C" w:rsidRPr="00C54629" w14:paraId="3C6941E1" w14:textId="77777777" w:rsidTr="00C6553C">
        <w:trPr>
          <w:trHeight w:val="260"/>
        </w:trPr>
        <w:tc>
          <w:tcPr>
            <w:tcW w:w="871" w:type="dxa"/>
            <w:vMerge/>
            <w:hideMark/>
          </w:tcPr>
          <w:p w14:paraId="015D60DC" w14:textId="77777777" w:rsidR="00C6553C" w:rsidRPr="00C54629" w:rsidRDefault="00C6553C" w:rsidP="00C6553C">
            <w:pPr>
              <w:ind w:left="-22" w:right="-101" w:hanging="1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83" w:type="dxa"/>
            <w:noWrap/>
            <w:hideMark/>
          </w:tcPr>
          <w:p w14:paraId="7659959F" w14:textId="77777777" w:rsidR="00C6553C" w:rsidRPr="00C54629" w:rsidRDefault="00C6553C" w:rsidP="00C6553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4629"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4751" w:type="dxa"/>
            <w:hideMark/>
          </w:tcPr>
          <w:p w14:paraId="65CDF813" w14:textId="77777777" w:rsidR="00C6553C" w:rsidRPr="00C54629" w:rsidRDefault="00C6553C" w:rsidP="00C6553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4629">
              <w:rPr>
                <w:rFonts w:ascii="Times New Roman" w:hAnsi="Times New Roman" w:cs="Times New Roman"/>
                <w:bCs/>
                <w:sz w:val="20"/>
                <w:szCs w:val="20"/>
              </w:rPr>
              <w:t>Was an acceptable case definition used in the study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?</w:t>
            </w:r>
          </w:p>
        </w:tc>
        <w:tc>
          <w:tcPr>
            <w:tcW w:w="8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8D58FD" w14:textId="49CDCA22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8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9B2CF8A" w14:textId="7AD578EF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BD0A46B" w14:textId="77777777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E407B0F" w14:textId="77777777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ABDAE4A" w14:textId="77777777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49D41D6E" w14:textId="77777777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8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79E8EA" w14:textId="77777777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E93EB0" w14:textId="77777777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16AC13" w14:textId="77777777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D408FB" w14:textId="77777777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C6553C" w:rsidRPr="00C54629" w14:paraId="4D276817" w14:textId="77777777" w:rsidTr="00C6553C">
        <w:trPr>
          <w:trHeight w:val="630"/>
        </w:trPr>
        <w:tc>
          <w:tcPr>
            <w:tcW w:w="871" w:type="dxa"/>
            <w:vMerge/>
            <w:hideMark/>
          </w:tcPr>
          <w:p w14:paraId="2D11242A" w14:textId="77777777" w:rsidR="00C6553C" w:rsidRPr="00C54629" w:rsidRDefault="00C6553C" w:rsidP="00C6553C">
            <w:pPr>
              <w:ind w:left="-22" w:right="-101" w:hanging="1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83" w:type="dxa"/>
            <w:noWrap/>
            <w:hideMark/>
          </w:tcPr>
          <w:p w14:paraId="05A5276B" w14:textId="77777777" w:rsidR="00C6553C" w:rsidRPr="00C54629" w:rsidRDefault="00C6553C" w:rsidP="00C6553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4629">
              <w:rPr>
                <w:rFonts w:ascii="Times New Roman" w:hAnsi="Times New Roman" w:cs="Times New Roman"/>
                <w:bCs/>
                <w:sz w:val="20"/>
                <w:szCs w:val="20"/>
              </w:rPr>
              <w:t>7</w:t>
            </w:r>
          </w:p>
        </w:tc>
        <w:tc>
          <w:tcPr>
            <w:tcW w:w="4751" w:type="dxa"/>
            <w:hideMark/>
          </w:tcPr>
          <w:p w14:paraId="2BE5E447" w14:textId="77777777" w:rsidR="00C6553C" w:rsidRPr="00C54629" w:rsidRDefault="00C6553C" w:rsidP="00C6553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4629">
              <w:rPr>
                <w:rFonts w:ascii="Times New Roman" w:hAnsi="Times New Roman" w:cs="Times New Roman"/>
                <w:bCs/>
                <w:sz w:val="20"/>
                <w:szCs w:val="20"/>
              </w:rPr>
              <w:t>Was the study instrument that measured the parameter of interest (e.g. prevalence of low back pain) shown to have reliability and validity (if necessary)?</w:t>
            </w:r>
          </w:p>
        </w:tc>
        <w:tc>
          <w:tcPr>
            <w:tcW w:w="8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C589A4" w14:textId="76D060A0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8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D73384F" w14:textId="4B9BDEF7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843F13D" w14:textId="77777777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18A7007" w14:textId="77777777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6F87F3A" w14:textId="77777777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1635C73D" w14:textId="77777777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8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29299B" w14:textId="77777777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2DECDC" w14:textId="77777777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E48DAF" w14:textId="77777777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1C63A5" w14:textId="77777777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C6553C" w:rsidRPr="00C54629" w14:paraId="153FA61A" w14:textId="77777777" w:rsidTr="00C6553C">
        <w:trPr>
          <w:trHeight w:val="197"/>
        </w:trPr>
        <w:tc>
          <w:tcPr>
            <w:tcW w:w="871" w:type="dxa"/>
            <w:vMerge/>
            <w:hideMark/>
          </w:tcPr>
          <w:p w14:paraId="7BD10834" w14:textId="77777777" w:rsidR="00C6553C" w:rsidRPr="00C54629" w:rsidRDefault="00C6553C" w:rsidP="00C6553C">
            <w:pPr>
              <w:ind w:left="-22" w:right="-101" w:hanging="1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83" w:type="dxa"/>
            <w:noWrap/>
            <w:hideMark/>
          </w:tcPr>
          <w:p w14:paraId="1D34A888" w14:textId="77777777" w:rsidR="00C6553C" w:rsidRPr="00C54629" w:rsidRDefault="00C6553C" w:rsidP="00C6553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4629"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</w:p>
        </w:tc>
        <w:tc>
          <w:tcPr>
            <w:tcW w:w="4751" w:type="dxa"/>
            <w:hideMark/>
          </w:tcPr>
          <w:p w14:paraId="083223C7" w14:textId="77777777" w:rsidR="00C6553C" w:rsidRPr="00C54629" w:rsidRDefault="00C6553C" w:rsidP="00C6553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4629">
              <w:rPr>
                <w:rFonts w:ascii="Times New Roman" w:hAnsi="Times New Roman" w:cs="Times New Roman"/>
                <w:bCs/>
                <w:sz w:val="20"/>
                <w:szCs w:val="20"/>
              </w:rPr>
              <w:t>Was the same mode of data collection used for all subjects?</w:t>
            </w:r>
          </w:p>
        </w:tc>
        <w:tc>
          <w:tcPr>
            <w:tcW w:w="8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4125A6" w14:textId="3317D801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8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6934FE1" w14:textId="763E1F3C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C6C2242" w14:textId="77777777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B6B2EAB" w14:textId="77777777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9EA3728" w14:textId="77777777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4952B5A0" w14:textId="77777777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8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0E8888" w14:textId="77777777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986EE0" w14:textId="77777777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E233F6" w14:textId="77777777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F01AC5" w14:textId="77777777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C6553C" w:rsidRPr="00C54629" w14:paraId="01649006" w14:textId="77777777" w:rsidTr="00C6553C">
        <w:trPr>
          <w:trHeight w:val="485"/>
        </w:trPr>
        <w:tc>
          <w:tcPr>
            <w:tcW w:w="871" w:type="dxa"/>
            <w:vMerge/>
            <w:hideMark/>
          </w:tcPr>
          <w:p w14:paraId="45D3DF34" w14:textId="77777777" w:rsidR="00C6553C" w:rsidRPr="00C54629" w:rsidRDefault="00C6553C" w:rsidP="00C6553C">
            <w:pPr>
              <w:ind w:left="-22" w:right="-101" w:hanging="1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83" w:type="dxa"/>
            <w:noWrap/>
            <w:hideMark/>
          </w:tcPr>
          <w:p w14:paraId="6C26AAB9" w14:textId="77777777" w:rsidR="00C6553C" w:rsidRPr="00C54629" w:rsidRDefault="00C6553C" w:rsidP="00C6553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4629">
              <w:rPr>
                <w:rFonts w:ascii="Times New Roman" w:hAnsi="Times New Roman" w:cs="Times New Roman"/>
                <w:bCs/>
                <w:sz w:val="20"/>
                <w:szCs w:val="20"/>
              </w:rPr>
              <w:t>9</w:t>
            </w:r>
          </w:p>
        </w:tc>
        <w:tc>
          <w:tcPr>
            <w:tcW w:w="4751" w:type="dxa"/>
            <w:hideMark/>
          </w:tcPr>
          <w:p w14:paraId="22707D6F" w14:textId="77777777" w:rsidR="00C6553C" w:rsidRPr="00C54629" w:rsidRDefault="00C6553C" w:rsidP="00C6553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4629">
              <w:rPr>
                <w:rFonts w:ascii="Times New Roman" w:hAnsi="Times New Roman" w:cs="Times New Roman"/>
                <w:bCs/>
                <w:sz w:val="20"/>
                <w:szCs w:val="20"/>
              </w:rPr>
              <w:t>Was the length of the shortest prevalence period for the parameter of interest appropriat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?</w:t>
            </w:r>
          </w:p>
        </w:tc>
        <w:tc>
          <w:tcPr>
            <w:tcW w:w="8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AE5B87" w14:textId="34C67E33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8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088D979" w14:textId="064E3E08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D0BE21B" w14:textId="77777777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BEDF5E8" w14:textId="77777777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2FFA5CA" w14:textId="77777777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14880E6D" w14:textId="77777777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68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9E2F7C" w14:textId="77777777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907140" w14:textId="77777777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558FD9" w14:textId="77777777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7C4B60" w14:textId="77777777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C6553C" w:rsidRPr="00C54629" w14:paraId="1A06C7C1" w14:textId="77777777" w:rsidTr="00C6553C">
        <w:trPr>
          <w:trHeight w:val="315"/>
        </w:trPr>
        <w:tc>
          <w:tcPr>
            <w:tcW w:w="871" w:type="dxa"/>
            <w:vMerge/>
            <w:hideMark/>
          </w:tcPr>
          <w:p w14:paraId="09F5EA42" w14:textId="77777777" w:rsidR="00C6553C" w:rsidRPr="00C54629" w:rsidRDefault="00C6553C" w:rsidP="00C6553C">
            <w:pPr>
              <w:ind w:left="-22" w:right="-101" w:hanging="1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83" w:type="dxa"/>
            <w:noWrap/>
            <w:hideMark/>
          </w:tcPr>
          <w:p w14:paraId="3A28A2AC" w14:textId="77777777" w:rsidR="00C6553C" w:rsidRPr="00C54629" w:rsidRDefault="00C6553C" w:rsidP="00C6553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4629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</w:p>
        </w:tc>
        <w:tc>
          <w:tcPr>
            <w:tcW w:w="4751" w:type="dxa"/>
            <w:hideMark/>
          </w:tcPr>
          <w:p w14:paraId="43F56468" w14:textId="77777777" w:rsidR="00C6553C" w:rsidRPr="00C54629" w:rsidRDefault="00C6553C" w:rsidP="00C6553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4629">
              <w:rPr>
                <w:rFonts w:ascii="Times New Roman" w:hAnsi="Times New Roman" w:cs="Times New Roman"/>
                <w:bCs/>
                <w:sz w:val="20"/>
                <w:szCs w:val="20"/>
              </w:rPr>
              <w:t>Were the numerator(s) and denominator(s) for the parameter of interest appropriat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?</w:t>
            </w:r>
          </w:p>
        </w:tc>
        <w:tc>
          <w:tcPr>
            <w:tcW w:w="8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06EE6D" w14:textId="3DE42A38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8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819C9B1" w14:textId="75F9FA5E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05B51F5" w14:textId="77777777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A6408DB" w14:textId="77777777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AB4A621" w14:textId="77777777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0F562166" w14:textId="77777777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68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4BFE9F" w14:textId="77777777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741F48" w14:textId="77777777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E1015E" w14:textId="77777777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FE68C9" w14:textId="77777777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C6553C" w:rsidRPr="00C54629" w14:paraId="4F4AF3E5" w14:textId="77777777" w:rsidTr="00C6553C">
        <w:trPr>
          <w:trHeight w:val="512"/>
        </w:trPr>
        <w:tc>
          <w:tcPr>
            <w:tcW w:w="871" w:type="dxa"/>
            <w:vMerge w:val="restart"/>
            <w:noWrap/>
            <w:hideMark/>
          </w:tcPr>
          <w:p w14:paraId="1129FDC6" w14:textId="77777777" w:rsidR="00C6553C" w:rsidRPr="00C54629" w:rsidRDefault="00C6553C" w:rsidP="00C6553C">
            <w:pPr>
              <w:ind w:left="-22" w:right="-101" w:hanging="1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4629">
              <w:rPr>
                <w:rFonts w:ascii="Times New Roman" w:hAnsi="Times New Roman" w:cs="Times New Roman"/>
                <w:bCs/>
                <w:sz w:val="20"/>
                <w:szCs w:val="20"/>
              </w:rPr>
              <w:t>Other cr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iteria specific for WTP studies</w:t>
            </w:r>
          </w:p>
        </w:tc>
        <w:tc>
          <w:tcPr>
            <w:tcW w:w="583" w:type="dxa"/>
            <w:noWrap/>
            <w:hideMark/>
          </w:tcPr>
          <w:p w14:paraId="12F9536C" w14:textId="77777777" w:rsidR="00C6553C" w:rsidRPr="00C54629" w:rsidRDefault="00C6553C" w:rsidP="00C6553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4629">
              <w:rPr>
                <w:rFonts w:ascii="Times New Roman" w:hAnsi="Times New Roman" w:cs="Times New Roman"/>
                <w:bCs/>
                <w:sz w:val="20"/>
                <w:szCs w:val="20"/>
              </w:rPr>
              <w:t>12</w:t>
            </w:r>
          </w:p>
        </w:tc>
        <w:tc>
          <w:tcPr>
            <w:tcW w:w="4751" w:type="dxa"/>
            <w:hideMark/>
          </w:tcPr>
          <w:p w14:paraId="02021C72" w14:textId="77777777" w:rsidR="00C6553C" w:rsidRPr="00C54629" w:rsidRDefault="00C6553C" w:rsidP="00C6553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4629">
              <w:rPr>
                <w:rFonts w:ascii="Times New Roman" w:hAnsi="Times New Roman" w:cs="Times New Roman"/>
                <w:bCs/>
                <w:sz w:val="20"/>
                <w:szCs w:val="20"/>
              </w:rPr>
              <w:t>Does a detailed description of goods or services in question offered to the respondents?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AE46DA" w14:textId="753468F4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8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609FC76" w14:textId="2EF582F9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826F370" w14:textId="77777777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95605DA" w14:textId="77777777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42B40D5" w14:textId="77777777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7A62ED8A" w14:textId="77777777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8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3FAFE2" w14:textId="77777777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4B488A" w14:textId="77777777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2AD55C" w14:textId="77777777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481499" w14:textId="77777777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C6553C" w:rsidRPr="00C54629" w14:paraId="69A7E9B5" w14:textId="77777777" w:rsidTr="00C6553C">
        <w:trPr>
          <w:trHeight w:val="719"/>
        </w:trPr>
        <w:tc>
          <w:tcPr>
            <w:tcW w:w="871" w:type="dxa"/>
            <w:vMerge/>
            <w:hideMark/>
          </w:tcPr>
          <w:p w14:paraId="097B6885" w14:textId="77777777" w:rsidR="00C6553C" w:rsidRPr="00C54629" w:rsidRDefault="00C6553C" w:rsidP="00C6553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83" w:type="dxa"/>
            <w:noWrap/>
            <w:hideMark/>
          </w:tcPr>
          <w:p w14:paraId="5E655F00" w14:textId="77777777" w:rsidR="00C6553C" w:rsidRPr="00C54629" w:rsidRDefault="00C6553C" w:rsidP="00C6553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4629">
              <w:rPr>
                <w:rFonts w:ascii="Times New Roman" w:hAnsi="Times New Roman" w:cs="Times New Roman"/>
                <w:bCs/>
                <w:sz w:val="20"/>
                <w:szCs w:val="20"/>
              </w:rPr>
              <w:t>13</w:t>
            </w:r>
          </w:p>
        </w:tc>
        <w:tc>
          <w:tcPr>
            <w:tcW w:w="4751" w:type="dxa"/>
            <w:hideMark/>
          </w:tcPr>
          <w:p w14:paraId="71FA750A" w14:textId="77777777" w:rsidR="00C6553C" w:rsidRPr="00C54629" w:rsidRDefault="00C6553C" w:rsidP="00C6553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4629">
              <w:rPr>
                <w:rFonts w:ascii="Times New Roman" w:hAnsi="Times New Roman" w:cs="Times New Roman"/>
                <w:bCs/>
                <w:sz w:val="20"/>
                <w:szCs w:val="20"/>
              </w:rPr>
              <w:t>Does the information and attributes expressed in goods or services scenarios is obtained from user or key informant assessments (e.g. focus groups, Delphi panels, interviews etc)?</w:t>
            </w:r>
          </w:p>
        </w:tc>
        <w:tc>
          <w:tcPr>
            <w:tcW w:w="8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68D984" w14:textId="76AB44D6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8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068EC02" w14:textId="07E0DC1C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432C771" w14:textId="77777777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B1A1529" w14:textId="77777777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2AAC14D" w14:textId="77777777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4BC6871B" w14:textId="77777777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8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39F260" w14:textId="77777777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13FF01" w14:textId="77777777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2A90B1" w14:textId="77777777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FDD382" w14:textId="77777777" w:rsidR="00C6553C" w:rsidRPr="000E58A1" w:rsidRDefault="00C6553C" w:rsidP="00C655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E5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C6553C" w:rsidRPr="00C54629" w14:paraId="35A02879" w14:textId="77777777" w:rsidTr="00C6553C">
        <w:trPr>
          <w:trHeight w:val="315"/>
        </w:trPr>
        <w:tc>
          <w:tcPr>
            <w:tcW w:w="871" w:type="dxa"/>
            <w:vMerge/>
            <w:hideMark/>
          </w:tcPr>
          <w:p w14:paraId="69BDA988" w14:textId="77777777" w:rsidR="00C6553C" w:rsidRPr="00C54629" w:rsidRDefault="00C6553C" w:rsidP="00C6553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83" w:type="dxa"/>
            <w:noWrap/>
            <w:hideMark/>
          </w:tcPr>
          <w:p w14:paraId="2C1DAC03" w14:textId="77777777" w:rsidR="00C6553C" w:rsidRPr="00C54629" w:rsidRDefault="00C6553C" w:rsidP="00C6553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4629">
              <w:rPr>
                <w:rFonts w:ascii="Times New Roman" w:hAnsi="Times New Roman" w:cs="Times New Roman"/>
                <w:bCs/>
                <w:sz w:val="20"/>
                <w:szCs w:val="20"/>
              </w:rPr>
              <w:t>14</w:t>
            </w:r>
          </w:p>
        </w:tc>
        <w:tc>
          <w:tcPr>
            <w:tcW w:w="4751" w:type="dxa"/>
            <w:hideMark/>
          </w:tcPr>
          <w:p w14:paraId="095CAE42" w14:textId="77777777" w:rsidR="00C6553C" w:rsidRPr="00C54629" w:rsidRDefault="00C6553C" w:rsidP="00C6553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4629">
              <w:rPr>
                <w:rFonts w:ascii="Times New Roman" w:hAnsi="Times New Roman" w:cs="Times New Roman"/>
                <w:bCs/>
                <w:sz w:val="20"/>
                <w:szCs w:val="20"/>
              </w:rPr>
              <w:t>Was there a pilot study conducted to assess the survey tool/design?</w:t>
            </w:r>
          </w:p>
        </w:tc>
        <w:tc>
          <w:tcPr>
            <w:tcW w:w="8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A424BC" w14:textId="237CAAAC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8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395D22C" w14:textId="496D7166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5ACC4AA" w14:textId="77777777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0019011" w14:textId="77777777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7009BA4" w14:textId="77777777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7D5FB6A5" w14:textId="77777777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8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EED080" w14:textId="77777777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C1A260" w14:textId="77777777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7F41F2" w14:textId="77777777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11D188" w14:textId="77777777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C6553C" w:rsidRPr="00C54629" w14:paraId="45952584" w14:textId="77777777" w:rsidTr="00C6553C">
        <w:trPr>
          <w:trHeight w:val="315"/>
        </w:trPr>
        <w:tc>
          <w:tcPr>
            <w:tcW w:w="871" w:type="dxa"/>
            <w:vMerge/>
            <w:hideMark/>
          </w:tcPr>
          <w:p w14:paraId="5C3D6A2B" w14:textId="77777777" w:rsidR="00C6553C" w:rsidRPr="00C54629" w:rsidRDefault="00C6553C" w:rsidP="00C6553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83" w:type="dxa"/>
            <w:noWrap/>
            <w:hideMark/>
          </w:tcPr>
          <w:p w14:paraId="3B1EE703" w14:textId="77777777" w:rsidR="00C6553C" w:rsidRPr="00C54629" w:rsidRDefault="00C6553C" w:rsidP="00C6553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4629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</w:p>
        </w:tc>
        <w:tc>
          <w:tcPr>
            <w:tcW w:w="4751" w:type="dxa"/>
            <w:hideMark/>
          </w:tcPr>
          <w:p w14:paraId="2B912D71" w14:textId="77777777" w:rsidR="00C6553C" w:rsidRPr="00C54629" w:rsidRDefault="00C6553C" w:rsidP="00C6553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4629">
              <w:rPr>
                <w:rFonts w:ascii="Times New Roman" w:hAnsi="Times New Roman" w:cs="Times New Roman"/>
                <w:bCs/>
                <w:sz w:val="20"/>
                <w:szCs w:val="20"/>
              </w:rPr>
              <w:t>Does the survey involve face to face interviews?</w:t>
            </w:r>
          </w:p>
        </w:tc>
        <w:tc>
          <w:tcPr>
            <w:tcW w:w="8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F996F7" w14:textId="00AC55BD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8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B89093C" w14:textId="6221E922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334440C" w14:textId="77777777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72366F0" w14:textId="77777777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430D237" w14:textId="77777777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1FFD5755" w14:textId="77777777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68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0C1911" w14:textId="77777777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2A7C10" w14:textId="77777777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E65851" w14:textId="77777777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D6E17B" w14:textId="77777777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C6553C" w:rsidRPr="00C54629" w14:paraId="1B0583AE" w14:textId="77777777" w:rsidTr="00C6553C">
        <w:trPr>
          <w:trHeight w:val="431"/>
        </w:trPr>
        <w:tc>
          <w:tcPr>
            <w:tcW w:w="871" w:type="dxa"/>
            <w:vMerge/>
            <w:hideMark/>
          </w:tcPr>
          <w:p w14:paraId="05CD2022" w14:textId="77777777" w:rsidR="00C6553C" w:rsidRPr="00C54629" w:rsidRDefault="00C6553C" w:rsidP="00C6553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83" w:type="dxa"/>
            <w:noWrap/>
            <w:hideMark/>
          </w:tcPr>
          <w:p w14:paraId="29567066" w14:textId="77777777" w:rsidR="00C6553C" w:rsidRPr="00C54629" w:rsidRDefault="00C6553C" w:rsidP="00C6553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4629">
              <w:rPr>
                <w:rFonts w:ascii="Times New Roman" w:hAnsi="Times New Roman" w:cs="Times New Roman"/>
                <w:bCs/>
                <w:sz w:val="20"/>
                <w:szCs w:val="20"/>
              </w:rPr>
              <w:t>16</w:t>
            </w:r>
          </w:p>
        </w:tc>
        <w:tc>
          <w:tcPr>
            <w:tcW w:w="4751" w:type="dxa"/>
            <w:hideMark/>
          </w:tcPr>
          <w:p w14:paraId="7422CDCC" w14:textId="77777777" w:rsidR="00C6553C" w:rsidRPr="00C54629" w:rsidRDefault="00C6553C" w:rsidP="00C6553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4629">
              <w:rPr>
                <w:rFonts w:ascii="Times New Roman" w:hAnsi="Times New Roman" w:cs="Times New Roman"/>
                <w:bCs/>
                <w:sz w:val="20"/>
                <w:szCs w:val="20"/>
              </w:rPr>
              <w:t>Was the usual payment amount (e.g. existing insurance premiums) used as a payment vehicle in study?</w:t>
            </w:r>
          </w:p>
        </w:tc>
        <w:tc>
          <w:tcPr>
            <w:tcW w:w="8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2731AD" w14:textId="6E61F18C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8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63DF5A8" w14:textId="072164DD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2061342" w14:textId="77777777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E1DB419" w14:textId="77777777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4931D37" w14:textId="77777777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2AD4A3D1" w14:textId="77777777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8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9D64CA" w14:textId="77777777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306762" w14:textId="77777777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FAF7D0" w14:textId="77777777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01BEE7" w14:textId="77777777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C6553C" w:rsidRPr="00C54629" w14:paraId="509F49EC" w14:textId="77777777" w:rsidTr="00C6553C">
        <w:trPr>
          <w:trHeight w:val="315"/>
        </w:trPr>
        <w:tc>
          <w:tcPr>
            <w:tcW w:w="871" w:type="dxa"/>
            <w:vMerge/>
            <w:hideMark/>
          </w:tcPr>
          <w:p w14:paraId="3D9962EF" w14:textId="77777777" w:rsidR="00C6553C" w:rsidRPr="00C54629" w:rsidRDefault="00C6553C" w:rsidP="00C6553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83" w:type="dxa"/>
            <w:noWrap/>
            <w:hideMark/>
          </w:tcPr>
          <w:p w14:paraId="4075318F" w14:textId="77777777" w:rsidR="00C6553C" w:rsidRPr="00C54629" w:rsidRDefault="00C6553C" w:rsidP="00C6553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4629">
              <w:rPr>
                <w:rFonts w:ascii="Times New Roman" w:hAnsi="Times New Roman" w:cs="Times New Roman"/>
                <w:bCs/>
                <w:sz w:val="20"/>
                <w:szCs w:val="20"/>
              </w:rPr>
              <w:t>17</w:t>
            </w:r>
          </w:p>
        </w:tc>
        <w:tc>
          <w:tcPr>
            <w:tcW w:w="4751" w:type="dxa"/>
            <w:hideMark/>
          </w:tcPr>
          <w:p w14:paraId="6AFB0068" w14:textId="77777777" w:rsidR="00C6553C" w:rsidRPr="00C54629" w:rsidRDefault="00C6553C" w:rsidP="00C6553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4629">
              <w:rPr>
                <w:rFonts w:ascii="Times New Roman" w:hAnsi="Times New Roman" w:cs="Times New Roman"/>
                <w:bCs/>
                <w:sz w:val="20"/>
                <w:szCs w:val="20"/>
              </w:rPr>
              <w:t>Is the time period of payment clear in the study tool?</w:t>
            </w:r>
          </w:p>
        </w:tc>
        <w:tc>
          <w:tcPr>
            <w:tcW w:w="8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AAEE98" w14:textId="3E7C8969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8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A4B7E3B" w14:textId="25A986F3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D367F5D" w14:textId="77777777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EC0FC23" w14:textId="77777777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C958D2D" w14:textId="77777777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5055D59B" w14:textId="77777777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8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F0887C" w14:textId="77777777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B0A31D" w14:textId="77777777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6E4D80" w14:textId="77777777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A009A9" w14:textId="77777777" w:rsidR="00C6553C" w:rsidRPr="002B0A99" w:rsidRDefault="00C6553C" w:rsidP="00C6553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</w:tbl>
    <w:p w14:paraId="09E3BF0D" w14:textId="77777777" w:rsidR="00C6553C" w:rsidRPr="00C6553C" w:rsidRDefault="00C6553C" w:rsidP="00C6553C">
      <w:pPr>
        <w:rPr>
          <w:rFonts w:ascii="Times New Roman" w:hAnsi="Times New Roman" w:cs="Times New Roman"/>
          <w:b/>
          <w:sz w:val="10"/>
          <w:szCs w:val="10"/>
        </w:rPr>
      </w:pPr>
    </w:p>
    <w:tbl>
      <w:tblPr>
        <w:tblStyle w:val="TableGrid"/>
        <w:tblW w:w="13678" w:type="dxa"/>
        <w:tblLook w:val="04A0" w:firstRow="1" w:lastRow="0" w:firstColumn="1" w:lastColumn="0" w:noHBand="0" w:noVBand="1"/>
      </w:tblPr>
      <w:tblGrid>
        <w:gridCol w:w="872"/>
        <w:gridCol w:w="494"/>
        <w:gridCol w:w="4752"/>
        <w:gridCol w:w="688"/>
        <w:gridCol w:w="1016"/>
        <w:gridCol w:w="974"/>
        <w:gridCol w:w="616"/>
        <w:gridCol w:w="653"/>
        <w:gridCol w:w="854"/>
        <w:gridCol w:w="890"/>
        <w:gridCol w:w="761"/>
        <w:gridCol w:w="1108"/>
      </w:tblGrid>
      <w:tr w:rsidR="000126D9" w:rsidRPr="00C54629" w14:paraId="0C619F8E" w14:textId="7D21658B" w:rsidTr="000126D9">
        <w:trPr>
          <w:trHeight w:val="242"/>
        </w:trPr>
        <w:tc>
          <w:tcPr>
            <w:tcW w:w="6118" w:type="dxa"/>
            <w:gridSpan w:val="3"/>
            <w:noWrap/>
            <w:hideMark/>
          </w:tcPr>
          <w:p w14:paraId="6F631598" w14:textId="77777777" w:rsidR="000126D9" w:rsidRPr="00C54629" w:rsidRDefault="000126D9" w:rsidP="00A14B4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4629">
              <w:rPr>
                <w:rFonts w:ascii="Times New Roman" w:hAnsi="Times New Roman" w:cs="Times New Roman"/>
                <w:bCs/>
                <w:sz w:val="20"/>
                <w:szCs w:val="20"/>
              </w:rPr>
              <w:t>Hoy's risk of bias assessment tool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&amp; other recommendations for WTP studies</w:t>
            </w:r>
          </w:p>
        </w:tc>
        <w:tc>
          <w:tcPr>
            <w:tcW w:w="7560" w:type="dxa"/>
            <w:gridSpan w:val="9"/>
          </w:tcPr>
          <w:p w14:paraId="05417D63" w14:textId="52CBD99A" w:rsidR="000126D9" w:rsidRDefault="000126D9" w:rsidP="00A14B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tudies</w:t>
            </w:r>
          </w:p>
        </w:tc>
      </w:tr>
      <w:tr w:rsidR="000126D9" w:rsidRPr="00C54629" w14:paraId="5C7F5A26" w14:textId="3C73E40E" w:rsidTr="000126D9">
        <w:trPr>
          <w:trHeight w:val="719"/>
        </w:trPr>
        <w:tc>
          <w:tcPr>
            <w:tcW w:w="872" w:type="dxa"/>
            <w:noWrap/>
            <w:hideMark/>
          </w:tcPr>
          <w:p w14:paraId="1832B200" w14:textId="77777777" w:rsidR="000126D9" w:rsidRPr="00C54629" w:rsidRDefault="000126D9" w:rsidP="00FD4E69">
            <w:pPr>
              <w:ind w:right="-101" w:hanging="2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4629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Section</w:t>
            </w:r>
          </w:p>
        </w:tc>
        <w:tc>
          <w:tcPr>
            <w:tcW w:w="494" w:type="dxa"/>
            <w:noWrap/>
            <w:hideMark/>
          </w:tcPr>
          <w:p w14:paraId="6BE3724E" w14:textId="77777777" w:rsidR="000126D9" w:rsidRPr="00C54629" w:rsidRDefault="000126D9" w:rsidP="000126D9">
            <w:pPr>
              <w:ind w:left="-89" w:right="-87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4629">
              <w:rPr>
                <w:rFonts w:ascii="Times New Roman" w:hAnsi="Times New Roman" w:cs="Times New Roman"/>
                <w:bCs/>
                <w:sz w:val="20"/>
                <w:szCs w:val="20"/>
              </w:rPr>
              <w:t>Item No.</w:t>
            </w:r>
          </w:p>
        </w:tc>
        <w:tc>
          <w:tcPr>
            <w:tcW w:w="4752" w:type="dxa"/>
            <w:hideMark/>
          </w:tcPr>
          <w:p w14:paraId="0FA4FF0B" w14:textId="77777777" w:rsidR="000126D9" w:rsidRPr="00C54629" w:rsidRDefault="000126D9" w:rsidP="00FD4E6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4629">
              <w:rPr>
                <w:rFonts w:ascii="Times New Roman" w:hAnsi="Times New Roman" w:cs="Times New Roman"/>
                <w:bCs/>
                <w:sz w:val="20"/>
                <w:szCs w:val="20"/>
              </w:rPr>
              <w:t>Recommendation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90144" w14:textId="77777777" w:rsidR="000126D9" w:rsidRPr="002B0A99" w:rsidRDefault="000126D9" w:rsidP="000126D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hn</w:t>
            </w:r>
            <w:proofErr w:type="spellEnd"/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2014</w:t>
            </w:r>
          </w:p>
        </w:tc>
        <w:tc>
          <w:tcPr>
            <w:tcW w:w="10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728E3A1F" w14:textId="4B06B6E0" w:rsidR="000126D9" w:rsidRPr="002B0A99" w:rsidRDefault="000126D9" w:rsidP="000126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chanan et al., 202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12775A" w14:textId="1E2AFF3B" w:rsidR="000126D9" w:rsidRPr="002B0A99" w:rsidRDefault="000126D9" w:rsidP="000126D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ng et al., 2017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7995E1" w14:textId="77777777" w:rsidR="000126D9" w:rsidRPr="002B0A99" w:rsidRDefault="000126D9" w:rsidP="000126D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sz w:val="20"/>
                <w:szCs w:val="20"/>
              </w:rPr>
              <w:t>Deal et al., 2014</w:t>
            </w:r>
          </w:p>
        </w:tc>
        <w:tc>
          <w:tcPr>
            <w:tcW w:w="65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77BF04" w14:textId="77777777" w:rsidR="000126D9" w:rsidRPr="002B0A99" w:rsidRDefault="000126D9" w:rsidP="000126D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sz w:val="20"/>
                <w:szCs w:val="20"/>
              </w:rPr>
              <w:t>Park et al., 2011</w:t>
            </w:r>
          </w:p>
        </w:tc>
        <w:tc>
          <w:tcPr>
            <w:tcW w:w="85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E7D3F8" w14:textId="77777777" w:rsidR="000126D9" w:rsidRPr="002B0A99" w:rsidRDefault="000126D9" w:rsidP="000126D9">
            <w:pPr>
              <w:ind w:left="-119" w:right="-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noswell</w:t>
            </w:r>
            <w:proofErr w:type="spellEnd"/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2018</w:t>
            </w:r>
          </w:p>
        </w:tc>
        <w:tc>
          <w:tcPr>
            <w:tcW w:w="8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5F08997B" w14:textId="408AF0B7" w:rsidR="000126D9" w:rsidRPr="002B0A99" w:rsidRDefault="000126D9" w:rsidP="000126D9">
            <w:pPr>
              <w:ind w:left="-59" w:right="-120" w:hanging="15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noswell</w:t>
            </w:r>
            <w:proofErr w:type="spellEnd"/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2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BBB0EE" w14:textId="378E0953" w:rsidR="000126D9" w:rsidRPr="002B0A99" w:rsidRDefault="000126D9" w:rsidP="000126D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inks</w:t>
            </w:r>
            <w:proofErr w:type="spellEnd"/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2016</w:t>
            </w:r>
          </w:p>
        </w:tc>
        <w:tc>
          <w:tcPr>
            <w:tcW w:w="110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500C38E" w14:textId="75789D1E" w:rsidR="000126D9" w:rsidRPr="002B0A99" w:rsidRDefault="000126D9" w:rsidP="000126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16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n der Pol and McKenzie, 2010</w:t>
            </w:r>
          </w:p>
        </w:tc>
      </w:tr>
      <w:tr w:rsidR="000126D9" w:rsidRPr="00C54629" w14:paraId="6E67CEA1" w14:textId="495AE997" w:rsidTr="000126D9">
        <w:trPr>
          <w:trHeight w:val="476"/>
        </w:trPr>
        <w:tc>
          <w:tcPr>
            <w:tcW w:w="872" w:type="dxa"/>
            <w:vMerge w:val="restart"/>
            <w:hideMark/>
          </w:tcPr>
          <w:p w14:paraId="1CB24CC8" w14:textId="77777777" w:rsidR="000126D9" w:rsidRPr="00C54629" w:rsidRDefault="000126D9" w:rsidP="00FD4E69">
            <w:pPr>
              <w:ind w:right="-101" w:hanging="2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4629">
              <w:rPr>
                <w:rFonts w:ascii="Times New Roman" w:hAnsi="Times New Roman" w:cs="Times New Roman"/>
                <w:bCs/>
                <w:sz w:val="20"/>
                <w:szCs w:val="20"/>
              </w:rPr>
              <w:t>External validity</w:t>
            </w:r>
          </w:p>
        </w:tc>
        <w:tc>
          <w:tcPr>
            <w:tcW w:w="494" w:type="dxa"/>
            <w:noWrap/>
            <w:hideMark/>
          </w:tcPr>
          <w:p w14:paraId="7F385A7C" w14:textId="77777777" w:rsidR="000126D9" w:rsidRPr="00C54629" w:rsidRDefault="000126D9" w:rsidP="00FD4E6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4629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4752" w:type="dxa"/>
            <w:hideMark/>
          </w:tcPr>
          <w:p w14:paraId="2FF45257" w14:textId="77777777" w:rsidR="000126D9" w:rsidRPr="00C54629" w:rsidRDefault="000126D9" w:rsidP="00FD4E6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4629">
              <w:rPr>
                <w:rFonts w:ascii="Times New Roman" w:hAnsi="Times New Roman" w:cs="Times New Roman"/>
                <w:bCs/>
                <w:sz w:val="20"/>
                <w:szCs w:val="20"/>
              </w:rPr>
              <w:t>Was the study's target population a close representation of the national population in relation to relevant variables, e.g. age, sex, occupation?</w:t>
            </w:r>
          </w:p>
        </w:tc>
        <w:tc>
          <w:tcPr>
            <w:tcW w:w="6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B07A0DB" w14:textId="77777777" w:rsidR="000126D9" w:rsidRPr="002B0A99" w:rsidRDefault="000126D9" w:rsidP="000126D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44080A11" w14:textId="5BA29E31" w:rsidR="000126D9" w:rsidRPr="002B0A99" w:rsidRDefault="000126D9" w:rsidP="000126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EB2D5CF" w14:textId="5558A03C" w:rsidR="000126D9" w:rsidRPr="002B0A99" w:rsidRDefault="000126D9" w:rsidP="000126D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DC167C0" w14:textId="77777777" w:rsidR="000126D9" w:rsidRPr="002B0A99" w:rsidRDefault="000126D9" w:rsidP="000126D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FB60CD6" w14:textId="77777777" w:rsidR="000126D9" w:rsidRPr="002B0A99" w:rsidRDefault="000126D9" w:rsidP="000126D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1750A6" w14:textId="77777777" w:rsidR="000126D9" w:rsidRPr="002B0A99" w:rsidRDefault="000126D9" w:rsidP="000126D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392240FF" w14:textId="18974827" w:rsidR="000126D9" w:rsidRPr="002B0A99" w:rsidRDefault="000126D9" w:rsidP="000126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7DC127" w14:textId="67F4E5D6" w:rsidR="000126D9" w:rsidRPr="002B0A99" w:rsidRDefault="000126D9" w:rsidP="000126D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FC018E0" w14:textId="36D9407A" w:rsidR="000126D9" w:rsidRPr="002B0A99" w:rsidRDefault="000126D9" w:rsidP="000126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0126D9" w:rsidRPr="00C54629" w14:paraId="5A42416C" w14:textId="47872D1B" w:rsidTr="000126D9">
        <w:trPr>
          <w:trHeight w:val="330"/>
        </w:trPr>
        <w:tc>
          <w:tcPr>
            <w:tcW w:w="872" w:type="dxa"/>
            <w:vMerge/>
            <w:hideMark/>
          </w:tcPr>
          <w:p w14:paraId="1F6EF20C" w14:textId="77777777" w:rsidR="000126D9" w:rsidRPr="00C54629" w:rsidRDefault="000126D9" w:rsidP="00FD4E69">
            <w:pPr>
              <w:ind w:right="-101" w:hanging="2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94" w:type="dxa"/>
            <w:noWrap/>
            <w:hideMark/>
          </w:tcPr>
          <w:p w14:paraId="7E487E10" w14:textId="77777777" w:rsidR="000126D9" w:rsidRPr="00C54629" w:rsidRDefault="000126D9" w:rsidP="00FD4E6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4629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4752" w:type="dxa"/>
            <w:hideMark/>
          </w:tcPr>
          <w:p w14:paraId="3E19257F" w14:textId="77777777" w:rsidR="000126D9" w:rsidRPr="00C54629" w:rsidRDefault="000126D9" w:rsidP="00FD4E6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4629">
              <w:rPr>
                <w:rFonts w:ascii="Times New Roman" w:hAnsi="Times New Roman" w:cs="Times New Roman"/>
                <w:bCs/>
                <w:sz w:val="20"/>
                <w:szCs w:val="20"/>
              </w:rPr>
              <w:t>Was the sampling frame a true or close representation of the target population?</w:t>
            </w:r>
          </w:p>
        </w:tc>
        <w:tc>
          <w:tcPr>
            <w:tcW w:w="6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5C05260" w14:textId="77777777" w:rsidR="000126D9" w:rsidRPr="002B0A99" w:rsidRDefault="000126D9" w:rsidP="000126D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0B3013F6" w14:textId="089BB072" w:rsidR="000126D9" w:rsidRPr="002B0A99" w:rsidRDefault="000126D9" w:rsidP="000126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E251387" w14:textId="03771A14" w:rsidR="000126D9" w:rsidRPr="002B0A99" w:rsidRDefault="000126D9" w:rsidP="000126D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F6AF60A" w14:textId="77777777" w:rsidR="000126D9" w:rsidRPr="002B0A99" w:rsidRDefault="000126D9" w:rsidP="000126D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56DA8DD" w14:textId="77777777" w:rsidR="000126D9" w:rsidRPr="002B0A99" w:rsidRDefault="000126D9" w:rsidP="000126D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F3E7D9" w14:textId="77777777" w:rsidR="000126D9" w:rsidRPr="002B0A99" w:rsidRDefault="000126D9" w:rsidP="000126D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768F05B9" w14:textId="038C8D56" w:rsidR="000126D9" w:rsidRPr="002B0A99" w:rsidRDefault="000126D9" w:rsidP="000126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124732" w14:textId="722452F2" w:rsidR="000126D9" w:rsidRPr="002B0A99" w:rsidRDefault="000126D9" w:rsidP="000126D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7DA3595" w14:textId="30ED96F7" w:rsidR="000126D9" w:rsidRPr="002B0A99" w:rsidRDefault="000126D9" w:rsidP="000126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0126D9" w:rsidRPr="00C54629" w14:paraId="5404C1BD" w14:textId="7946679F" w:rsidTr="000126D9">
        <w:trPr>
          <w:trHeight w:val="422"/>
        </w:trPr>
        <w:tc>
          <w:tcPr>
            <w:tcW w:w="872" w:type="dxa"/>
            <w:vMerge/>
            <w:hideMark/>
          </w:tcPr>
          <w:p w14:paraId="3AD4BA88" w14:textId="77777777" w:rsidR="000126D9" w:rsidRPr="00C54629" w:rsidRDefault="000126D9" w:rsidP="00FD4E69">
            <w:pPr>
              <w:ind w:right="-101" w:hanging="2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94" w:type="dxa"/>
            <w:noWrap/>
            <w:hideMark/>
          </w:tcPr>
          <w:p w14:paraId="0E04B546" w14:textId="77777777" w:rsidR="000126D9" w:rsidRPr="00C54629" w:rsidRDefault="000126D9" w:rsidP="00FD4E6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4629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4752" w:type="dxa"/>
            <w:hideMark/>
          </w:tcPr>
          <w:p w14:paraId="65AAE4F1" w14:textId="77777777" w:rsidR="000126D9" w:rsidRPr="00C54629" w:rsidRDefault="000126D9" w:rsidP="00FD4E6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4629">
              <w:rPr>
                <w:rFonts w:ascii="Times New Roman" w:hAnsi="Times New Roman" w:cs="Times New Roman"/>
                <w:bCs/>
                <w:sz w:val="20"/>
                <w:szCs w:val="20"/>
              </w:rPr>
              <w:t>Was some form of random selection used to select the sample, OR, was a census undertaken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?</w:t>
            </w:r>
          </w:p>
        </w:tc>
        <w:tc>
          <w:tcPr>
            <w:tcW w:w="6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81DD953" w14:textId="77777777" w:rsidR="000126D9" w:rsidRPr="002B0A99" w:rsidRDefault="000126D9" w:rsidP="000126D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4BE7048B" w14:textId="57CCB571" w:rsidR="000126D9" w:rsidRPr="002B0A99" w:rsidRDefault="000126D9" w:rsidP="000126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C2734F2" w14:textId="4E7A7BAA" w:rsidR="000126D9" w:rsidRPr="002B0A99" w:rsidRDefault="000126D9" w:rsidP="000126D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727020D" w14:textId="77777777" w:rsidR="000126D9" w:rsidRPr="002B0A99" w:rsidRDefault="000126D9" w:rsidP="000126D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E869A44" w14:textId="77777777" w:rsidR="000126D9" w:rsidRPr="002B0A99" w:rsidRDefault="000126D9" w:rsidP="000126D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D911F8" w14:textId="77777777" w:rsidR="000126D9" w:rsidRPr="002B0A99" w:rsidRDefault="000126D9" w:rsidP="000126D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6929549E" w14:textId="37EDC0BD" w:rsidR="000126D9" w:rsidRPr="002B0A99" w:rsidRDefault="000126D9" w:rsidP="000126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934D2E" w14:textId="67DB7521" w:rsidR="000126D9" w:rsidRPr="002B0A99" w:rsidRDefault="000126D9" w:rsidP="000126D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D023E71" w14:textId="1D3A5A07" w:rsidR="000126D9" w:rsidRPr="002B0A99" w:rsidRDefault="000126D9" w:rsidP="000126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0126D9" w:rsidRPr="00C54629" w14:paraId="66CF935F" w14:textId="7A223C4E" w:rsidTr="000126D9">
        <w:trPr>
          <w:trHeight w:val="215"/>
        </w:trPr>
        <w:tc>
          <w:tcPr>
            <w:tcW w:w="872" w:type="dxa"/>
            <w:vMerge/>
            <w:hideMark/>
          </w:tcPr>
          <w:p w14:paraId="55895C4E" w14:textId="77777777" w:rsidR="000126D9" w:rsidRPr="00C54629" w:rsidRDefault="000126D9" w:rsidP="00FD4E69">
            <w:pPr>
              <w:ind w:right="-101" w:hanging="2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94" w:type="dxa"/>
            <w:noWrap/>
            <w:hideMark/>
          </w:tcPr>
          <w:p w14:paraId="11A704B7" w14:textId="77777777" w:rsidR="000126D9" w:rsidRPr="00C54629" w:rsidRDefault="000126D9" w:rsidP="00FD4E6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4629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4752" w:type="dxa"/>
            <w:hideMark/>
          </w:tcPr>
          <w:p w14:paraId="4F6C94EE" w14:textId="77777777" w:rsidR="000126D9" w:rsidRPr="00C54629" w:rsidRDefault="000126D9" w:rsidP="00FD4E6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4629">
              <w:rPr>
                <w:rFonts w:ascii="Times New Roman" w:hAnsi="Times New Roman" w:cs="Times New Roman"/>
                <w:bCs/>
                <w:sz w:val="20"/>
                <w:szCs w:val="20"/>
              </w:rPr>
              <w:t>Was the likelihood of non-response bias minimal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?</w:t>
            </w:r>
          </w:p>
        </w:tc>
        <w:tc>
          <w:tcPr>
            <w:tcW w:w="6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39A4DFF" w14:textId="77777777" w:rsidR="000126D9" w:rsidRPr="002B0A99" w:rsidRDefault="000126D9" w:rsidP="000126D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1B6E4D2A" w14:textId="63599A72" w:rsidR="000126D9" w:rsidRPr="002B0A99" w:rsidRDefault="000126D9" w:rsidP="000126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1AEF9D1" w14:textId="78A635E3" w:rsidR="000126D9" w:rsidRPr="002B0A99" w:rsidRDefault="000126D9" w:rsidP="000126D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0B29A05" w14:textId="77777777" w:rsidR="000126D9" w:rsidRPr="002B0A99" w:rsidRDefault="000126D9" w:rsidP="000126D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ECB9C83" w14:textId="77777777" w:rsidR="000126D9" w:rsidRPr="002B0A99" w:rsidRDefault="000126D9" w:rsidP="000126D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40409C" w14:textId="77777777" w:rsidR="000126D9" w:rsidRPr="002B0A99" w:rsidRDefault="000126D9" w:rsidP="000126D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27C167F5" w14:textId="451D1DC8" w:rsidR="000126D9" w:rsidRPr="002B0A99" w:rsidRDefault="000126D9" w:rsidP="000126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FB4D40" w14:textId="71A0253C" w:rsidR="000126D9" w:rsidRPr="002B0A99" w:rsidRDefault="000126D9" w:rsidP="000126D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E707293" w14:textId="27DD2F55" w:rsidR="000126D9" w:rsidRPr="002B0A99" w:rsidRDefault="000126D9" w:rsidP="000126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0126D9" w:rsidRPr="00C54629" w14:paraId="7F4DCE9A" w14:textId="0AE83D29" w:rsidTr="000126D9">
        <w:trPr>
          <w:trHeight w:val="251"/>
        </w:trPr>
        <w:tc>
          <w:tcPr>
            <w:tcW w:w="872" w:type="dxa"/>
            <w:vMerge w:val="restart"/>
            <w:noWrap/>
            <w:hideMark/>
          </w:tcPr>
          <w:p w14:paraId="44559EEB" w14:textId="77777777" w:rsidR="000126D9" w:rsidRPr="00C54629" w:rsidRDefault="000126D9" w:rsidP="00FD4E69">
            <w:pPr>
              <w:ind w:right="-101" w:hanging="2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4629">
              <w:rPr>
                <w:rFonts w:ascii="Times New Roman" w:hAnsi="Times New Roman" w:cs="Times New Roman"/>
                <w:bCs/>
                <w:sz w:val="20"/>
                <w:szCs w:val="20"/>
              </w:rPr>
              <w:t>Internal validity</w:t>
            </w:r>
          </w:p>
        </w:tc>
        <w:tc>
          <w:tcPr>
            <w:tcW w:w="494" w:type="dxa"/>
            <w:noWrap/>
            <w:hideMark/>
          </w:tcPr>
          <w:p w14:paraId="23BE7D6E" w14:textId="77777777" w:rsidR="000126D9" w:rsidRPr="00C54629" w:rsidRDefault="000126D9" w:rsidP="00FD4E6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4629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4752" w:type="dxa"/>
            <w:hideMark/>
          </w:tcPr>
          <w:p w14:paraId="5DDEB98E" w14:textId="77777777" w:rsidR="000126D9" w:rsidRPr="00C54629" w:rsidRDefault="000126D9" w:rsidP="00FD4E6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4629">
              <w:rPr>
                <w:rFonts w:ascii="Times New Roman" w:hAnsi="Times New Roman" w:cs="Times New Roman"/>
                <w:bCs/>
                <w:sz w:val="20"/>
                <w:szCs w:val="20"/>
              </w:rPr>
              <w:t>Were data collected directly from the subjects (as opposed to a proxy)?</w:t>
            </w:r>
          </w:p>
        </w:tc>
        <w:tc>
          <w:tcPr>
            <w:tcW w:w="6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4815933" w14:textId="77777777" w:rsidR="000126D9" w:rsidRPr="002B0A99" w:rsidRDefault="000126D9" w:rsidP="000126D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2DF1BC13" w14:textId="7F8704EA" w:rsidR="000126D9" w:rsidRPr="002B0A99" w:rsidRDefault="000126D9" w:rsidP="000126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147C07C" w14:textId="7192F5EF" w:rsidR="000126D9" w:rsidRPr="002B0A99" w:rsidRDefault="000126D9" w:rsidP="000126D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8B02F6A" w14:textId="77777777" w:rsidR="000126D9" w:rsidRPr="002B0A99" w:rsidRDefault="000126D9" w:rsidP="000126D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A17AB3C" w14:textId="77777777" w:rsidR="000126D9" w:rsidRPr="002B0A99" w:rsidRDefault="000126D9" w:rsidP="000126D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10D957" w14:textId="77777777" w:rsidR="000126D9" w:rsidRPr="002B0A99" w:rsidRDefault="000126D9" w:rsidP="000126D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2ECFB206" w14:textId="62F31530" w:rsidR="000126D9" w:rsidRPr="002B0A99" w:rsidRDefault="000126D9" w:rsidP="000126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6EAF74" w14:textId="41BDF0E7" w:rsidR="000126D9" w:rsidRPr="002B0A99" w:rsidRDefault="000126D9" w:rsidP="000126D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A7EF383" w14:textId="3E1C7C9E" w:rsidR="000126D9" w:rsidRPr="002B0A99" w:rsidRDefault="000126D9" w:rsidP="000126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0126D9" w:rsidRPr="00C54629" w14:paraId="1569998F" w14:textId="4350A31C" w:rsidTr="000126D9">
        <w:trPr>
          <w:trHeight w:val="260"/>
        </w:trPr>
        <w:tc>
          <w:tcPr>
            <w:tcW w:w="872" w:type="dxa"/>
            <w:vMerge/>
            <w:hideMark/>
          </w:tcPr>
          <w:p w14:paraId="66FBE580" w14:textId="77777777" w:rsidR="000126D9" w:rsidRPr="00C54629" w:rsidRDefault="000126D9" w:rsidP="00FD4E69">
            <w:pPr>
              <w:ind w:right="-101" w:hanging="2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94" w:type="dxa"/>
            <w:noWrap/>
            <w:hideMark/>
          </w:tcPr>
          <w:p w14:paraId="68A04D91" w14:textId="77777777" w:rsidR="000126D9" w:rsidRPr="00C54629" w:rsidRDefault="000126D9" w:rsidP="00FD4E6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4629"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4752" w:type="dxa"/>
            <w:hideMark/>
          </w:tcPr>
          <w:p w14:paraId="68CCAD5B" w14:textId="77777777" w:rsidR="000126D9" w:rsidRPr="00C54629" w:rsidRDefault="000126D9" w:rsidP="00FD4E6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4629">
              <w:rPr>
                <w:rFonts w:ascii="Times New Roman" w:hAnsi="Times New Roman" w:cs="Times New Roman"/>
                <w:bCs/>
                <w:sz w:val="20"/>
                <w:szCs w:val="20"/>
              </w:rPr>
              <w:t>Was an acceptable case definition used in the study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?</w:t>
            </w:r>
          </w:p>
        </w:tc>
        <w:tc>
          <w:tcPr>
            <w:tcW w:w="6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F237BAA" w14:textId="77777777" w:rsidR="000126D9" w:rsidRPr="002B0A99" w:rsidRDefault="000126D9" w:rsidP="000126D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10692D26" w14:textId="79D48EB9" w:rsidR="000126D9" w:rsidRPr="002B0A99" w:rsidRDefault="000126D9" w:rsidP="000126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F4BE90B" w14:textId="2DC8EE42" w:rsidR="000126D9" w:rsidRPr="002B0A99" w:rsidRDefault="000126D9" w:rsidP="000126D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E38455A" w14:textId="77777777" w:rsidR="000126D9" w:rsidRPr="002B0A99" w:rsidRDefault="000126D9" w:rsidP="000126D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FC97F49" w14:textId="77777777" w:rsidR="000126D9" w:rsidRPr="002B0A99" w:rsidRDefault="000126D9" w:rsidP="000126D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24FB73" w14:textId="77777777" w:rsidR="000126D9" w:rsidRPr="002B0A99" w:rsidRDefault="000126D9" w:rsidP="000126D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5D262937" w14:textId="1E6F1FA2" w:rsidR="000126D9" w:rsidRPr="002B0A99" w:rsidRDefault="000126D9" w:rsidP="000126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CF1BC8" w14:textId="70ED5D6E" w:rsidR="000126D9" w:rsidRPr="002B0A99" w:rsidRDefault="000126D9" w:rsidP="000126D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78E3DB2" w14:textId="1DCF31FF" w:rsidR="000126D9" w:rsidRPr="002B0A99" w:rsidRDefault="000126D9" w:rsidP="000126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0126D9" w:rsidRPr="00C54629" w14:paraId="356A15DD" w14:textId="76E184F1" w:rsidTr="000126D9">
        <w:trPr>
          <w:trHeight w:val="630"/>
        </w:trPr>
        <w:tc>
          <w:tcPr>
            <w:tcW w:w="872" w:type="dxa"/>
            <w:vMerge/>
            <w:hideMark/>
          </w:tcPr>
          <w:p w14:paraId="0F34B2E8" w14:textId="77777777" w:rsidR="000126D9" w:rsidRPr="00C54629" w:rsidRDefault="000126D9" w:rsidP="00FD4E69">
            <w:pPr>
              <w:ind w:right="-101" w:hanging="2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94" w:type="dxa"/>
            <w:noWrap/>
            <w:hideMark/>
          </w:tcPr>
          <w:p w14:paraId="73C02B58" w14:textId="77777777" w:rsidR="000126D9" w:rsidRPr="00C54629" w:rsidRDefault="000126D9" w:rsidP="00FD4E6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4629">
              <w:rPr>
                <w:rFonts w:ascii="Times New Roman" w:hAnsi="Times New Roman" w:cs="Times New Roman"/>
                <w:bCs/>
                <w:sz w:val="20"/>
                <w:szCs w:val="20"/>
              </w:rPr>
              <w:t>7</w:t>
            </w:r>
          </w:p>
        </w:tc>
        <w:tc>
          <w:tcPr>
            <w:tcW w:w="4752" w:type="dxa"/>
            <w:hideMark/>
          </w:tcPr>
          <w:p w14:paraId="2E4BD099" w14:textId="77777777" w:rsidR="000126D9" w:rsidRPr="00C54629" w:rsidRDefault="000126D9" w:rsidP="00FD4E6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4629">
              <w:rPr>
                <w:rFonts w:ascii="Times New Roman" w:hAnsi="Times New Roman" w:cs="Times New Roman"/>
                <w:bCs/>
                <w:sz w:val="20"/>
                <w:szCs w:val="20"/>
              </w:rPr>
              <w:t>Was the study instrument that measured the parameter of interest (e.g. prevalence of low back pain) shown to have reliability and validity (if necessary)?</w:t>
            </w:r>
          </w:p>
        </w:tc>
        <w:tc>
          <w:tcPr>
            <w:tcW w:w="6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D8E3A5A" w14:textId="77777777" w:rsidR="000126D9" w:rsidRPr="002B0A99" w:rsidRDefault="000126D9" w:rsidP="000126D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4B23B8B4" w14:textId="6A744A03" w:rsidR="000126D9" w:rsidRPr="002B0A99" w:rsidRDefault="000126D9" w:rsidP="000126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4614E16" w14:textId="2DF5D61C" w:rsidR="000126D9" w:rsidRPr="002B0A99" w:rsidRDefault="000126D9" w:rsidP="000126D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3FD6F17" w14:textId="77777777" w:rsidR="000126D9" w:rsidRPr="002B0A99" w:rsidRDefault="000126D9" w:rsidP="000126D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C9BC20A" w14:textId="77777777" w:rsidR="000126D9" w:rsidRPr="002B0A99" w:rsidRDefault="000126D9" w:rsidP="000126D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6FB6B3" w14:textId="77777777" w:rsidR="000126D9" w:rsidRPr="002B0A99" w:rsidRDefault="000126D9" w:rsidP="000126D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79B4535F" w14:textId="52847EC8" w:rsidR="000126D9" w:rsidRPr="002B0A99" w:rsidRDefault="000126D9" w:rsidP="000126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C0CC4B" w14:textId="1C07FE52" w:rsidR="000126D9" w:rsidRPr="002B0A99" w:rsidRDefault="000126D9" w:rsidP="000126D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4B602FE" w14:textId="7004FCC5" w:rsidR="000126D9" w:rsidRPr="002B0A99" w:rsidRDefault="000126D9" w:rsidP="000126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0126D9" w:rsidRPr="00C54629" w14:paraId="32ECCB72" w14:textId="159DA46A" w:rsidTr="000126D9">
        <w:trPr>
          <w:trHeight w:val="197"/>
        </w:trPr>
        <w:tc>
          <w:tcPr>
            <w:tcW w:w="872" w:type="dxa"/>
            <w:vMerge/>
            <w:hideMark/>
          </w:tcPr>
          <w:p w14:paraId="41D5971A" w14:textId="77777777" w:rsidR="000126D9" w:rsidRPr="00C54629" w:rsidRDefault="000126D9" w:rsidP="00FD4E69">
            <w:pPr>
              <w:ind w:right="-101" w:hanging="2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94" w:type="dxa"/>
            <w:noWrap/>
            <w:hideMark/>
          </w:tcPr>
          <w:p w14:paraId="3A1295CA" w14:textId="77777777" w:rsidR="000126D9" w:rsidRPr="00C54629" w:rsidRDefault="000126D9" w:rsidP="00FD4E6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4629"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</w:p>
        </w:tc>
        <w:tc>
          <w:tcPr>
            <w:tcW w:w="4752" w:type="dxa"/>
            <w:hideMark/>
          </w:tcPr>
          <w:p w14:paraId="76093BF3" w14:textId="77777777" w:rsidR="000126D9" w:rsidRPr="00C54629" w:rsidRDefault="000126D9" w:rsidP="00FD4E6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4629">
              <w:rPr>
                <w:rFonts w:ascii="Times New Roman" w:hAnsi="Times New Roman" w:cs="Times New Roman"/>
                <w:bCs/>
                <w:sz w:val="20"/>
                <w:szCs w:val="20"/>
              </w:rPr>
              <w:t>Was the same mode of data collection used for all subjects?</w:t>
            </w:r>
          </w:p>
        </w:tc>
        <w:tc>
          <w:tcPr>
            <w:tcW w:w="6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B4DC3C0" w14:textId="77777777" w:rsidR="000126D9" w:rsidRPr="002B0A99" w:rsidRDefault="000126D9" w:rsidP="000126D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06C5D37D" w14:textId="0A484A35" w:rsidR="000126D9" w:rsidRPr="002B0A99" w:rsidRDefault="000126D9" w:rsidP="000126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15B7AEF" w14:textId="3471A4A3" w:rsidR="000126D9" w:rsidRPr="002B0A99" w:rsidRDefault="000126D9" w:rsidP="000126D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D880907" w14:textId="77777777" w:rsidR="000126D9" w:rsidRPr="002B0A99" w:rsidRDefault="000126D9" w:rsidP="000126D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6CF2218" w14:textId="77777777" w:rsidR="000126D9" w:rsidRPr="002B0A99" w:rsidRDefault="000126D9" w:rsidP="000126D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5BB04F" w14:textId="77777777" w:rsidR="000126D9" w:rsidRPr="002B0A99" w:rsidRDefault="000126D9" w:rsidP="000126D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1AE57FD6" w14:textId="0CE7D153" w:rsidR="000126D9" w:rsidRPr="002B0A99" w:rsidRDefault="000126D9" w:rsidP="000126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87AC61" w14:textId="15EF5D93" w:rsidR="000126D9" w:rsidRPr="002B0A99" w:rsidRDefault="000126D9" w:rsidP="000126D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BB93DB0" w14:textId="06CA9BE5" w:rsidR="000126D9" w:rsidRPr="002B0A99" w:rsidRDefault="000126D9" w:rsidP="000126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0126D9" w:rsidRPr="00C54629" w14:paraId="156A8237" w14:textId="6C807834" w:rsidTr="000126D9">
        <w:trPr>
          <w:trHeight w:val="485"/>
        </w:trPr>
        <w:tc>
          <w:tcPr>
            <w:tcW w:w="872" w:type="dxa"/>
            <w:vMerge/>
            <w:hideMark/>
          </w:tcPr>
          <w:p w14:paraId="4145B5D2" w14:textId="77777777" w:rsidR="000126D9" w:rsidRPr="00C54629" w:rsidRDefault="000126D9" w:rsidP="00FD4E69">
            <w:pPr>
              <w:ind w:right="-101" w:hanging="2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94" w:type="dxa"/>
            <w:noWrap/>
            <w:hideMark/>
          </w:tcPr>
          <w:p w14:paraId="2A5D183A" w14:textId="77777777" w:rsidR="000126D9" w:rsidRPr="00C54629" w:rsidRDefault="000126D9" w:rsidP="00FD4E6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4629">
              <w:rPr>
                <w:rFonts w:ascii="Times New Roman" w:hAnsi="Times New Roman" w:cs="Times New Roman"/>
                <w:bCs/>
                <w:sz w:val="20"/>
                <w:szCs w:val="20"/>
              </w:rPr>
              <w:t>9</w:t>
            </w:r>
          </w:p>
        </w:tc>
        <w:tc>
          <w:tcPr>
            <w:tcW w:w="4752" w:type="dxa"/>
            <w:hideMark/>
          </w:tcPr>
          <w:p w14:paraId="507721DE" w14:textId="77777777" w:rsidR="000126D9" w:rsidRPr="00C54629" w:rsidRDefault="000126D9" w:rsidP="00FD4E6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4629">
              <w:rPr>
                <w:rFonts w:ascii="Times New Roman" w:hAnsi="Times New Roman" w:cs="Times New Roman"/>
                <w:bCs/>
                <w:sz w:val="20"/>
                <w:szCs w:val="20"/>
              </w:rPr>
              <w:t>Was the length of the shortest prevalence period for the parameter of interest appropriat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?</w:t>
            </w:r>
          </w:p>
        </w:tc>
        <w:tc>
          <w:tcPr>
            <w:tcW w:w="6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55B0F5A" w14:textId="77777777" w:rsidR="000126D9" w:rsidRPr="002B0A99" w:rsidRDefault="000126D9" w:rsidP="000126D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6D9119E8" w14:textId="12538310" w:rsidR="000126D9" w:rsidRPr="002B0A99" w:rsidRDefault="000126D9" w:rsidP="000126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168B109" w14:textId="6E4F26D1" w:rsidR="000126D9" w:rsidRPr="002B0A99" w:rsidRDefault="000126D9" w:rsidP="000126D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85C68BA" w14:textId="77777777" w:rsidR="000126D9" w:rsidRPr="002B0A99" w:rsidRDefault="000126D9" w:rsidP="000126D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C2AAC32" w14:textId="77777777" w:rsidR="000126D9" w:rsidRPr="002B0A99" w:rsidRDefault="000126D9" w:rsidP="000126D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1CC11F" w14:textId="77777777" w:rsidR="000126D9" w:rsidRPr="002B0A99" w:rsidRDefault="000126D9" w:rsidP="000126D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6D6ADF70" w14:textId="059B2348" w:rsidR="000126D9" w:rsidRPr="002B0A99" w:rsidRDefault="000126D9" w:rsidP="000126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299CA0" w14:textId="7165E764" w:rsidR="000126D9" w:rsidRPr="002B0A99" w:rsidRDefault="000126D9" w:rsidP="000126D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79058FB" w14:textId="1B50AF72" w:rsidR="000126D9" w:rsidRPr="002B0A99" w:rsidRDefault="000126D9" w:rsidP="000126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0126D9" w:rsidRPr="00C54629" w14:paraId="569F2AA3" w14:textId="17B252DA" w:rsidTr="000126D9">
        <w:trPr>
          <w:trHeight w:val="315"/>
        </w:trPr>
        <w:tc>
          <w:tcPr>
            <w:tcW w:w="872" w:type="dxa"/>
            <w:vMerge/>
            <w:hideMark/>
          </w:tcPr>
          <w:p w14:paraId="32123486" w14:textId="77777777" w:rsidR="000126D9" w:rsidRPr="00C54629" w:rsidRDefault="000126D9" w:rsidP="00FD4E69">
            <w:pPr>
              <w:ind w:right="-101" w:hanging="2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94" w:type="dxa"/>
            <w:noWrap/>
            <w:hideMark/>
          </w:tcPr>
          <w:p w14:paraId="7F75C986" w14:textId="77777777" w:rsidR="000126D9" w:rsidRPr="00C54629" w:rsidRDefault="000126D9" w:rsidP="00FD4E6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4629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</w:p>
        </w:tc>
        <w:tc>
          <w:tcPr>
            <w:tcW w:w="4752" w:type="dxa"/>
            <w:hideMark/>
          </w:tcPr>
          <w:p w14:paraId="64C11981" w14:textId="77777777" w:rsidR="000126D9" w:rsidRPr="00C54629" w:rsidRDefault="000126D9" w:rsidP="00FD4E6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4629">
              <w:rPr>
                <w:rFonts w:ascii="Times New Roman" w:hAnsi="Times New Roman" w:cs="Times New Roman"/>
                <w:bCs/>
                <w:sz w:val="20"/>
                <w:szCs w:val="20"/>
              </w:rPr>
              <w:t>Were the numerator(s) and denominator(s) for the parameter of interest appropriat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?</w:t>
            </w:r>
          </w:p>
        </w:tc>
        <w:tc>
          <w:tcPr>
            <w:tcW w:w="6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EFC6591" w14:textId="77777777" w:rsidR="000126D9" w:rsidRPr="002B0A99" w:rsidRDefault="000126D9" w:rsidP="000126D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5E49CEEF" w14:textId="28D7ABF2" w:rsidR="000126D9" w:rsidRPr="002B0A99" w:rsidRDefault="000126D9" w:rsidP="000126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3D1679C" w14:textId="729BCE64" w:rsidR="000126D9" w:rsidRPr="002B0A99" w:rsidRDefault="000126D9" w:rsidP="000126D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3808FC8" w14:textId="77777777" w:rsidR="000126D9" w:rsidRPr="002B0A99" w:rsidRDefault="000126D9" w:rsidP="000126D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618C9C4" w14:textId="77777777" w:rsidR="000126D9" w:rsidRPr="002B0A99" w:rsidRDefault="000126D9" w:rsidP="000126D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014371" w14:textId="77777777" w:rsidR="000126D9" w:rsidRPr="002B0A99" w:rsidRDefault="000126D9" w:rsidP="000126D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0C79F26A" w14:textId="654DC0FF" w:rsidR="000126D9" w:rsidRPr="002B0A99" w:rsidRDefault="000126D9" w:rsidP="000126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84F45C" w14:textId="380AAC1F" w:rsidR="000126D9" w:rsidRPr="002B0A99" w:rsidRDefault="000126D9" w:rsidP="000126D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F213B7B" w14:textId="29C615F3" w:rsidR="000126D9" w:rsidRPr="002B0A99" w:rsidRDefault="000126D9" w:rsidP="000126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0126D9" w:rsidRPr="00C54629" w14:paraId="132B90E1" w14:textId="28F39FB2" w:rsidTr="000126D9">
        <w:trPr>
          <w:trHeight w:val="512"/>
        </w:trPr>
        <w:tc>
          <w:tcPr>
            <w:tcW w:w="872" w:type="dxa"/>
            <w:vMerge w:val="restart"/>
            <w:noWrap/>
            <w:hideMark/>
          </w:tcPr>
          <w:p w14:paraId="3333986A" w14:textId="77777777" w:rsidR="000126D9" w:rsidRPr="00C54629" w:rsidRDefault="000126D9" w:rsidP="00FD4E69">
            <w:pPr>
              <w:ind w:right="-101" w:hanging="2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4629">
              <w:rPr>
                <w:rFonts w:ascii="Times New Roman" w:hAnsi="Times New Roman" w:cs="Times New Roman"/>
                <w:bCs/>
                <w:sz w:val="20"/>
                <w:szCs w:val="20"/>
              </w:rPr>
              <w:t>Other cr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iteria specific for WTP studies</w:t>
            </w:r>
          </w:p>
        </w:tc>
        <w:tc>
          <w:tcPr>
            <w:tcW w:w="494" w:type="dxa"/>
            <w:noWrap/>
            <w:hideMark/>
          </w:tcPr>
          <w:p w14:paraId="5D6AF53F" w14:textId="77777777" w:rsidR="000126D9" w:rsidRPr="00C54629" w:rsidRDefault="000126D9" w:rsidP="00FD4E6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4629">
              <w:rPr>
                <w:rFonts w:ascii="Times New Roman" w:hAnsi="Times New Roman" w:cs="Times New Roman"/>
                <w:bCs/>
                <w:sz w:val="20"/>
                <w:szCs w:val="20"/>
              </w:rPr>
              <w:t>12</w:t>
            </w:r>
          </w:p>
        </w:tc>
        <w:tc>
          <w:tcPr>
            <w:tcW w:w="4752" w:type="dxa"/>
            <w:hideMark/>
          </w:tcPr>
          <w:p w14:paraId="6B4F4A73" w14:textId="77777777" w:rsidR="000126D9" w:rsidRPr="00C54629" w:rsidRDefault="000126D9" w:rsidP="00FD4E6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4629">
              <w:rPr>
                <w:rFonts w:ascii="Times New Roman" w:hAnsi="Times New Roman" w:cs="Times New Roman"/>
                <w:bCs/>
                <w:sz w:val="20"/>
                <w:szCs w:val="20"/>
              </w:rPr>
              <w:t>Does a detailed description of goods or services in question offered to the respondents?</w:t>
            </w:r>
          </w:p>
        </w:tc>
        <w:tc>
          <w:tcPr>
            <w:tcW w:w="6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BE81270" w14:textId="77777777" w:rsidR="000126D9" w:rsidRPr="002B0A99" w:rsidRDefault="000126D9" w:rsidP="000126D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6C8046C6" w14:textId="74EC200D" w:rsidR="000126D9" w:rsidRPr="002B0A99" w:rsidRDefault="000126D9" w:rsidP="000126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1184BD8" w14:textId="5094835C" w:rsidR="000126D9" w:rsidRPr="002B0A99" w:rsidRDefault="000126D9" w:rsidP="000126D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C2292A8" w14:textId="77777777" w:rsidR="000126D9" w:rsidRPr="002B0A99" w:rsidRDefault="000126D9" w:rsidP="000126D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561142A" w14:textId="77777777" w:rsidR="000126D9" w:rsidRPr="002B0A99" w:rsidRDefault="000126D9" w:rsidP="000126D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4F86FE" w14:textId="77777777" w:rsidR="000126D9" w:rsidRPr="002B0A99" w:rsidRDefault="000126D9" w:rsidP="000126D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127AEAF9" w14:textId="2C59CC64" w:rsidR="000126D9" w:rsidRPr="002B0A99" w:rsidRDefault="000126D9" w:rsidP="000126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FAA226" w14:textId="3D55751F" w:rsidR="000126D9" w:rsidRPr="002B0A99" w:rsidRDefault="000126D9" w:rsidP="000126D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5424A7B" w14:textId="49E720C4" w:rsidR="000126D9" w:rsidRPr="002B0A99" w:rsidRDefault="000126D9" w:rsidP="000126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0126D9" w:rsidRPr="00C54629" w14:paraId="1611AF5B" w14:textId="7B3009DA" w:rsidTr="000126D9">
        <w:trPr>
          <w:trHeight w:val="719"/>
        </w:trPr>
        <w:tc>
          <w:tcPr>
            <w:tcW w:w="872" w:type="dxa"/>
            <w:vMerge/>
            <w:hideMark/>
          </w:tcPr>
          <w:p w14:paraId="0961D1FF" w14:textId="77777777" w:rsidR="000126D9" w:rsidRPr="00C54629" w:rsidRDefault="000126D9" w:rsidP="00FD4E6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94" w:type="dxa"/>
            <w:noWrap/>
            <w:hideMark/>
          </w:tcPr>
          <w:p w14:paraId="08C1D757" w14:textId="77777777" w:rsidR="000126D9" w:rsidRPr="00C54629" w:rsidRDefault="000126D9" w:rsidP="00FD4E6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4629">
              <w:rPr>
                <w:rFonts w:ascii="Times New Roman" w:hAnsi="Times New Roman" w:cs="Times New Roman"/>
                <w:bCs/>
                <w:sz w:val="20"/>
                <w:szCs w:val="20"/>
              </w:rPr>
              <w:t>13</w:t>
            </w:r>
          </w:p>
        </w:tc>
        <w:tc>
          <w:tcPr>
            <w:tcW w:w="4752" w:type="dxa"/>
            <w:hideMark/>
          </w:tcPr>
          <w:p w14:paraId="0F6EE4D3" w14:textId="77777777" w:rsidR="000126D9" w:rsidRPr="00C54629" w:rsidRDefault="000126D9" w:rsidP="00FD4E6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4629">
              <w:rPr>
                <w:rFonts w:ascii="Times New Roman" w:hAnsi="Times New Roman" w:cs="Times New Roman"/>
                <w:bCs/>
                <w:sz w:val="20"/>
                <w:szCs w:val="20"/>
              </w:rPr>
              <w:t>Does the information and attributes expressed in goods or services scenarios is obtained from user or key informant assessments (e.g. focus groups, Delphi panels, interviews etc)?</w:t>
            </w:r>
          </w:p>
        </w:tc>
        <w:tc>
          <w:tcPr>
            <w:tcW w:w="6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C4D1951" w14:textId="77777777" w:rsidR="000126D9" w:rsidRPr="002B0A99" w:rsidRDefault="000126D9" w:rsidP="000126D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6871D64B" w14:textId="21969B52" w:rsidR="000126D9" w:rsidRPr="002B0A99" w:rsidRDefault="000126D9" w:rsidP="000126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4D107C7" w14:textId="1027F86B" w:rsidR="000126D9" w:rsidRPr="002B0A99" w:rsidRDefault="000126D9" w:rsidP="000126D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2241E7C" w14:textId="77777777" w:rsidR="000126D9" w:rsidRPr="002B0A99" w:rsidRDefault="000126D9" w:rsidP="000126D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EB22F92" w14:textId="77777777" w:rsidR="000126D9" w:rsidRPr="002B0A99" w:rsidRDefault="000126D9" w:rsidP="000126D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D7DA8B" w14:textId="77777777" w:rsidR="000126D9" w:rsidRPr="002B0A99" w:rsidRDefault="000126D9" w:rsidP="000126D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43502E1F" w14:textId="4AD5960E" w:rsidR="000126D9" w:rsidRPr="002B0A99" w:rsidRDefault="000126D9" w:rsidP="000126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E7E38E" w14:textId="10951B97" w:rsidR="000126D9" w:rsidRPr="002B0A99" w:rsidRDefault="000126D9" w:rsidP="000126D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CF6E0BC" w14:textId="3DC80051" w:rsidR="000126D9" w:rsidRPr="002B0A99" w:rsidRDefault="000126D9" w:rsidP="000126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0126D9" w:rsidRPr="00C54629" w14:paraId="088436A5" w14:textId="261885E8" w:rsidTr="000126D9">
        <w:trPr>
          <w:trHeight w:val="315"/>
        </w:trPr>
        <w:tc>
          <w:tcPr>
            <w:tcW w:w="872" w:type="dxa"/>
            <w:vMerge/>
            <w:hideMark/>
          </w:tcPr>
          <w:p w14:paraId="3F80F7C5" w14:textId="77777777" w:rsidR="000126D9" w:rsidRPr="00C54629" w:rsidRDefault="000126D9" w:rsidP="00FD4E6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94" w:type="dxa"/>
            <w:noWrap/>
            <w:hideMark/>
          </w:tcPr>
          <w:p w14:paraId="51AE25DE" w14:textId="77777777" w:rsidR="000126D9" w:rsidRPr="00C54629" w:rsidRDefault="000126D9" w:rsidP="00FD4E6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4629">
              <w:rPr>
                <w:rFonts w:ascii="Times New Roman" w:hAnsi="Times New Roman" w:cs="Times New Roman"/>
                <w:bCs/>
                <w:sz w:val="20"/>
                <w:szCs w:val="20"/>
              </w:rPr>
              <w:t>14</w:t>
            </w:r>
          </w:p>
        </w:tc>
        <w:tc>
          <w:tcPr>
            <w:tcW w:w="4752" w:type="dxa"/>
            <w:hideMark/>
          </w:tcPr>
          <w:p w14:paraId="20EFA5AB" w14:textId="77777777" w:rsidR="000126D9" w:rsidRPr="00C54629" w:rsidRDefault="000126D9" w:rsidP="00FD4E6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4629">
              <w:rPr>
                <w:rFonts w:ascii="Times New Roman" w:hAnsi="Times New Roman" w:cs="Times New Roman"/>
                <w:bCs/>
                <w:sz w:val="20"/>
                <w:szCs w:val="20"/>
              </w:rPr>
              <w:t>Was there a pilot study conducted to assess the survey tool/design?</w:t>
            </w:r>
          </w:p>
        </w:tc>
        <w:tc>
          <w:tcPr>
            <w:tcW w:w="6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4B359CE" w14:textId="77777777" w:rsidR="000126D9" w:rsidRPr="002B0A99" w:rsidRDefault="000126D9" w:rsidP="000126D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3F87BCE9" w14:textId="29D1515D" w:rsidR="000126D9" w:rsidRPr="002B0A99" w:rsidRDefault="000126D9" w:rsidP="000126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F88EEA8" w14:textId="7236E8A3" w:rsidR="000126D9" w:rsidRPr="002B0A99" w:rsidRDefault="000126D9" w:rsidP="000126D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3386D10" w14:textId="77777777" w:rsidR="000126D9" w:rsidRPr="002B0A99" w:rsidRDefault="000126D9" w:rsidP="000126D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6BCC3F8" w14:textId="77777777" w:rsidR="000126D9" w:rsidRPr="002B0A99" w:rsidRDefault="000126D9" w:rsidP="000126D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B6F409" w14:textId="77777777" w:rsidR="000126D9" w:rsidRPr="002B0A99" w:rsidRDefault="000126D9" w:rsidP="000126D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66DC9BDE" w14:textId="059CF7EE" w:rsidR="000126D9" w:rsidRPr="002B0A99" w:rsidRDefault="002C54C4" w:rsidP="000126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BCC951" w14:textId="760632ED" w:rsidR="000126D9" w:rsidRPr="002B0A99" w:rsidRDefault="000126D9" w:rsidP="000126D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5D5E7A1" w14:textId="50BB82A7" w:rsidR="000126D9" w:rsidRPr="002B0A99" w:rsidRDefault="000126D9" w:rsidP="000126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0126D9" w:rsidRPr="00C54629" w14:paraId="6E3A64F8" w14:textId="4A23D6DE" w:rsidTr="000126D9">
        <w:trPr>
          <w:trHeight w:val="315"/>
        </w:trPr>
        <w:tc>
          <w:tcPr>
            <w:tcW w:w="872" w:type="dxa"/>
            <w:vMerge/>
            <w:hideMark/>
          </w:tcPr>
          <w:p w14:paraId="53310220" w14:textId="77777777" w:rsidR="000126D9" w:rsidRPr="00C54629" w:rsidRDefault="000126D9" w:rsidP="00FD4E6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94" w:type="dxa"/>
            <w:noWrap/>
            <w:hideMark/>
          </w:tcPr>
          <w:p w14:paraId="1A2B6995" w14:textId="77777777" w:rsidR="000126D9" w:rsidRPr="00C54629" w:rsidRDefault="000126D9" w:rsidP="00FD4E6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4629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</w:p>
        </w:tc>
        <w:tc>
          <w:tcPr>
            <w:tcW w:w="4752" w:type="dxa"/>
            <w:hideMark/>
          </w:tcPr>
          <w:p w14:paraId="0E7E3872" w14:textId="77777777" w:rsidR="000126D9" w:rsidRPr="00C54629" w:rsidRDefault="000126D9" w:rsidP="00FD4E6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4629">
              <w:rPr>
                <w:rFonts w:ascii="Times New Roman" w:hAnsi="Times New Roman" w:cs="Times New Roman"/>
                <w:bCs/>
                <w:sz w:val="20"/>
                <w:szCs w:val="20"/>
              </w:rPr>
              <w:t>Does the survey involve face to face interviews?</w:t>
            </w:r>
          </w:p>
        </w:tc>
        <w:tc>
          <w:tcPr>
            <w:tcW w:w="6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B48338D" w14:textId="77777777" w:rsidR="000126D9" w:rsidRPr="002B0A99" w:rsidRDefault="000126D9" w:rsidP="000126D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6DAB39D2" w14:textId="5E2B1594" w:rsidR="000126D9" w:rsidRPr="002B0A99" w:rsidRDefault="000126D9" w:rsidP="000126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BEE5C4C" w14:textId="55670EAF" w:rsidR="000126D9" w:rsidRPr="002B0A99" w:rsidRDefault="000126D9" w:rsidP="000126D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257B2AA" w14:textId="77777777" w:rsidR="000126D9" w:rsidRPr="002B0A99" w:rsidRDefault="000126D9" w:rsidP="000126D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96E028B" w14:textId="77777777" w:rsidR="000126D9" w:rsidRPr="002B0A99" w:rsidRDefault="000126D9" w:rsidP="000126D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645FB8" w14:textId="77777777" w:rsidR="000126D9" w:rsidRPr="002B0A99" w:rsidRDefault="000126D9" w:rsidP="000126D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1A945F1A" w14:textId="40764A3D" w:rsidR="000126D9" w:rsidRPr="002B0A99" w:rsidRDefault="002C54C4" w:rsidP="000126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B8EBC9" w14:textId="38547189" w:rsidR="000126D9" w:rsidRPr="002B0A99" w:rsidRDefault="000126D9" w:rsidP="000126D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BF6D225" w14:textId="6932E96E" w:rsidR="000126D9" w:rsidRPr="002B0A99" w:rsidRDefault="000126D9" w:rsidP="000126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0126D9" w:rsidRPr="00C54629" w14:paraId="470DE5F2" w14:textId="26E8CAEE" w:rsidTr="000126D9">
        <w:trPr>
          <w:trHeight w:val="476"/>
        </w:trPr>
        <w:tc>
          <w:tcPr>
            <w:tcW w:w="872" w:type="dxa"/>
            <w:vMerge/>
            <w:hideMark/>
          </w:tcPr>
          <w:p w14:paraId="51406DF6" w14:textId="77777777" w:rsidR="000126D9" w:rsidRPr="00C54629" w:rsidRDefault="000126D9" w:rsidP="00FD4E6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94" w:type="dxa"/>
            <w:noWrap/>
            <w:hideMark/>
          </w:tcPr>
          <w:p w14:paraId="2FC7578D" w14:textId="77777777" w:rsidR="000126D9" w:rsidRPr="00C54629" w:rsidRDefault="000126D9" w:rsidP="00FD4E6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4629">
              <w:rPr>
                <w:rFonts w:ascii="Times New Roman" w:hAnsi="Times New Roman" w:cs="Times New Roman"/>
                <w:bCs/>
                <w:sz w:val="20"/>
                <w:szCs w:val="20"/>
              </w:rPr>
              <w:t>16</w:t>
            </w:r>
          </w:p>
        </w:tc>
        <w:tc>
          <w:tcPr>
            <w:tcW w:w="4752" w:type="dxa"/>
            <w:hideMark/>
          </w:tcPr>
          <w:p w14:paraId="0D768641" w14:textId="77777777" w:rsidR="000126D9" w:rsidRPr="00C54629" w:rsidRDefault="000126D9" w:rsidP="00FD4E6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4629">
              <w:rPr>
                <w:rFonts w:ascii="Times New Roman" w:hAnsi="Times New Roman" w:cs="Times New Roman"/>
                <w:bCs/>
                <w:sz w:val="20"/>
                <w:szCs w:val="20"/>
              </w:rPr>
              <w:t>Was the usual payment amount (e.g. existing insurance premiums) used as a payment vehicle in study?</w:t>
            </w:r>
          </w:p>
        </w:tc>
        <w:tc>
          <w:tcPr>
            <w:tcW w:w="6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70930C6" w14:textId="77777777" w:rsidR="000126D9" w:rsidRPr="002B0A99" w:rsidRDefault="000126D9" w:rsidP="000126D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1D1DE93C" w14:textId="35E7C2D5" w:rsidR="000126D9" w:rsidRPr="002B0A99" w:rsidRDefault="000126D9" w:rsidP="000126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6A0E881" w14:textId="5CD61CDB" w:rsidR="000126D9" w:rsidRPr="002B0A99" w:rsidRDefault="000126D9" w:rsidP="000126D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6048F20" w14:textId="77777777" w:rsidR="000126D9" w:rsidRPr="002B0A99" w:rsidRDefault="000126D9" w:rsidP="000126D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7F3BEE7" w14:textId="77777777" w:rsidR="000126D9" w:rsidRPr="002B0A99" w:rsidRDefault="000126D9" w:rsidP="000126D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EF7C8F" w14:textId="77777777" w:rsidR="000126D9" w:rsidRPr="002B0A99" w:rsidRDefault="000126D9" w:rsidP="000126D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317CF1FE" w14:textId="571E6C6E" w:rsidR="000126D9" w:rsidRPr="002B0A99" w:rsidRDefault="000126D9" w:rsidP="000126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8A4F38" w14:textId="4911231D" w:rsidR="000126D9" w:rsidRPr="002B0A99" w:rsidRDefault="000126D9" w:rsidP="000126D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BBDDF1B" w14:textId="222FE816" w:rsidR="000126D9" w:rsidRPr="002B0A99" w:rsidRDefault="000126D9" w:rsidP="000126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0126D9" w:rsidRPr="00C54629" w14:paraId="51B0885D" w14:textId="4E24F60F" w:rsidTr="000126D9">
        <w:trPr>
          <w:trHeight w:val="315"/>
        </w:trPr>
        <w:tc>
          <w:tcPr>
            <w:tcW w:w="872" w:type="dxa"/>
            <w:vMerge/>
            <w:hideMark/>
          </w:tcPr>
          <w:p w14:paraId="7B3B3D24" w14:textId="77777777" w:rsidR="000126D9" w:rsidRPr="00C54629" w:rsidRDefault="000126D9" w:rsidP="00FD4E6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94" w:type="dxa"/>
            <w:noWrap/>
            <w:hideMark/>
          </w:tcPr>
          <w:p w14:paraId="2AA5922E" w14:textId="77777777" w:rsidR="000126D9" w:rsidRPr="00C54629" w:rsidRDefault="000126D9" w:rsidP="00FD4E6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4629">
              <w:rPr>
                <w:rFonts w:ascii="Times New Roman" w:hAnsi="Times New Roman" w:cs="Times New Roman"/>
                <w:bCs/>
                <w:sz w:val="20"/>
                <w:szCs w:val="20"/>
              </w:rPr>
              <w:t>17</w:t>
            </w:r>
          </w:p>
        </w:tc>
        <w:tc>
          <w:tcPr>
            <w:tcW w:w="4752" w:type="dxa"/>
            <w:hideMark/>
          </w:tcPr>
          <w:p w14:paraId="2CE5AB2E" w14:textId="77777777" w:rsidR="000126D9" w:rsidRPr="00C54629" w:rsidRDefault="000126D9" w:rsidP="00FD4E6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4629">
              <w:rPr>
                <w:rFonts w:ascii="Times New Roman" w:hAnsi="Times New Roman" w:cs="Times New Roman"/>
                <w:bCs/>
                <w:sz w:val="20"/>
                <w:szCs w:val="20"/>
              </w:rPr>
              <w:t>Is the time period of payment clear in the study tool?</w:t>
            </w:r>
          </w:p>
        </w:tc>
        <w:tc>
          <w:tcPr>
            <w:tcW w:w="6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1E4CD98" w14:textId="77777777" w:rsidR="000126D9" w:rsidRPr="002B0A99" w:rsidRDefault="000126D9" w:rsidP="000126D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72D96BEF" w14:textId="172A26B8" w:rsidR="000126D9" w:rsidRPr="002B0A99" w:rsidRDefault="000126D9" w:rsidP="000126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1AFF771" w14:textId="1F8956F3" w:rsidR="000126D9" w:rsidRPr="002B0A99" w:rsidRDefault="000126D9" w:rsidP="000126D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6B47EE0" w14:textId="77777777" w:rsidR="000126D9" w:rsidRPr="002B0A99" w:rsidRDefault="000126D9" w:rsidP="000126D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574132B" w14:textId="77777777" w:rsidR="000126D9" w:rsidRPr="002B0A99" w:rsidRDefault="000126D9" w:rsidP="000126D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103082" w14:textId="77777777" w:rsidR="000126D9" w:rsidRPr="002B0A99" w:rsidRDefault="000126D9" w:rsidP="000126D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71753AAC" w14:textId="55A9AF3A" w:rsidR="000126D9" w:rsidRPr="002B0A99" w:rsidRDefault="002C54C4" w:rsidP="000126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21EDE8" w14:textId="215C6AAD" w:rsidR="000126D9" w:rsidRPr="002B0A99" w:rsidRDefault="000126D9" w:rsidP="000126D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B0082D3" w14:textId="311A994E" w:rsidR="000126D9" w:rsidRPr="002B0A99" w:rsidRDefault="000126D9" w:rsidP="000126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</w:tbl>
    <w:p w14:paraId="71050E8C" w14:textId="28B4DB09" w:rsidR="00C6553C" w:rsidRPr="00CE5670" w:rsidRDefault="00C6553C" w:rsidP="00CE5670">
      <w:pPr>
        <w:rPr>
          <w:sz w:val="2"/>
          <w:szCs w:val="2"/>
        </w:rPr>
      </w:pPr>
    </w:p>
    <w:sectPr w:rsidR="00C6553C" w:rsidRPr="00CE5670" w:rsidSect="00C6553C">
      <w:pgSz w:w="15840" w:h="12240" w:orient="landscape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E84051"/>
    <w:multiLevelType w:val="hybridMultilevel"/>
    <w:tmpl w:val="39FCDA8A"/>
    <w:lvl w:ilvl="0" w:tplc="AAE463B2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1135C77"/>
    <w:multiLevelType w:val="hybridMultilevel"/>
    <w:tmpl w:val="CFB4CE14"/>
    <w:lvl w:ilvl="0" w:tplc="FDF2F306">
      <w:start w:val="10"/>
      <w:numFmt w:val="bullet"/>
      <w:lvlText w:val="-"/>
      <w:lvlJc w:val="left"/>
      <w:pPr>
        <w:ind w:left="720" w:hanging="360"/>
      </w:pPr>
      <w:rPr>
        <w:rFonts w:ascii="Times New Roman" w:eastAsia="Microsoft YaHe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52B0296"/>
    <w:multiLevelType w:val="hybridMultilevel"/>
    <w:tmpl w:val="71121A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3167837"/>
    <w:multiLevelType w:val="hybridMultilevel"/>
    <w:tmpl w:val="1EA403B8"/>
    <w:lvl w:ilvl="0" w:tplc="F346882A">
      <w:start w:val="10"/>
      <w:numFmt w:val="bullet"/>
      <w:lvlText w:val="-"/>
      <w:lvlJc w:val="left"/>
      <w:pPr>
        <w:ind w:left="360" w:hanging="360"/>
      </w:pPr>
      <w:rPr>
        <w:rFonts w:ascii="Times New Roman" w:eastAsia="Microsoft YaHe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6D272F54"/>
    <w:multiLevelType w:val="hybridMultilevel"/>
    <w:tmpl w:val="A59842D6"/>
    <w:lvl w:ilvl="0" w:tplc="4A6EF5DE">
      <w:start w:val="1"/>
      <w:numFmt w:val="bullet"/>
      <w:lvlText w:val=""/>
      <w:lvlJc w:val="left"/>
      <w:pPr>
        <w:ind w:left="720" w:hanging="360"/>
      </w:pPr>
      <w:rPr>
        <w:rFonts w:ascii="Wingdings" w:eastAsia="SimSu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E945AA4"/>
    <w:multiLevelType w:val="hybridMultilevel"/>
    <w:tmpl w:val="C30A03FE"/>
    <w:lvl w:ilvl="0" w:tplc="4A6EF5DE">
      <w:start w:val="1"/>
      <w:numFmt w:val="bullet"/>
      <w:lvlText w:val=""/>
      <w:lvlJc w:val="left"/>
      <w:pPr>
        <w:ind w:left="720" w:hanging="360"/>
      </w:pPr>
      <w:rPr>
        <w:rFonts w:ascii="Wingdings" w:eastAsia="SimSu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5"/>
  </w:num>
  <w:num w:numId="3">
    <w:abstractNumId w:val="3"/>
  </w:num>
  <w:num w:numId="4">
    <w:abstractNumId w:val="1"/>
  </w:num>
  <w:num w:numId="5">
    <w:abstractNumId w:val="2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553C"/>
    <w:rsid w:val="000126D9"/>
    <w:rsid w:val="000425C2"/>
    <w:rsid w:val="00050919"/>
    <w:rsid w:val="00060C7F"/>
    <w:rsid w:val="000D28A5"/>
    <w:rsid w:val="00101638"/>
    <w:rsid w:val="002C54C4"/>
    <w:rsid w:val="003E6F62"/>
    <w:rsid w:val="005A6A76"/>
    <w:rsid w:val="0079243B"/>
    <w:rsid w:val="008321BB"/>
    <w:rsid w:val="008643A6"/>
    <w:rsid w:val="00A433E7"/>
    <w:rsid w:val="00BF53F5"/>
    <w:rsid w:val="00C6553C"/>
    <w:rsid w:val="00C80892"/>
    <w:rsid w:val="00CE5670"/>
    <w:rsid w:val="00FD4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84EC2F"/>
  <w15:chartTrackingRefBased/>
  <w15:docId w15:val="{7434073A-76FD-4EAF-A667-5C3DACCC88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6553C"/>
    <w:pPr>
      <w:spacing w:after="0" w:line="240" w:lineRule="auto"/>
    </w:pPr>
    <w:rPr>
      <w:sz w:val="24"/>
      <w:szCs w:val="24"/>
      <w:lang w:val="en-HK"/>
    </w:rPr>
  </w:style>
  <w:style w:type="paragraph" w:styleId="Heading1">
    <w:name w:val="heading 1"/>
    <w:basedOn w:val="Normal"/>
    <w:link w:val="Heading1Char"/>
    <w:uiPriority w:val="9"/>
    <w:qFormat/>
    <w:rsid w:val="00C6553C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553C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CommentReference">
    <w:name w:val="annotation reference"/>
    <w:uiPriority w:val="99"/>
    <w:semiHidden/>
    <w:unhideWhenUsed/>
    <w:rsid w:val="00C655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6553C"/>
    <w:pPr>
      <w:overflowPunct w:val="0"/>
      <w:autoSpaceDE w:val="0"/>
      <w:autoSpaceDN w:val="0"/>
      <w:adjustRightInd w:val="0"/>
      <w:textAlignment w:val="baseline"/>
    </w:pPr>
    <w:rPr>
      <w:rFonts w:ascii="Times New Roman" w:eastAsia="SimSun" w:hAnsi="Times New Roman" w:cs="Times New Roman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6553C"/>
    <w:rPr>
      <w:rFonts w:ascii="Times New Roman" w:eastAsia="SimSun" w:hAnsi="Times New Roman" w:cs="Times New Roman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553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553C"/>
    <w:rPr>
      <w:rFonts w:ascii="Times New Roman" w:hAnsi="Times New Roman" w:cs="Times New Roman"/>
      <w:sz w:val="18"/>
      <w:szCs w:val="18"/>
      <w:lang w:val="en-HK"/>
    </w:rPr>
  </w:style>
  <w:style w:type="paragraph" w:styleId="Caption">
    <w:name w:val="caption"/>
    <w:basedOn w:val="Normal"/>
    <w:next w:val="Normal"/>
    <w:uiPriority w:val="35"/>
    <w:unhideWhenUsed/>
    <w:qFormat/>
    <w:rsid w:val="00C6553C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C6553C"/>
    <w:pPr>
      <w:spacing w:after="0" w:line="240" w:lineRule="auto"/>
    </w:pPr>
    <w:rPr>
      <w:sz w:val="24"/>
      <w:szCs w:val="24"/>
      <w:lang w:val="en-H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553C"/>
    <w:pPr>
      <w:overflowPunct/>
      <w:autoSpaceDE/>
      <w:autoSpaceDN/>
      <w:adjustRightInd/>
      <w:textAlignment w:val="auto"/>
    </w:pPr>
    <w:rPr>
      <w:rFonts w:asciiTheme="minorHAnsi" w:eastAsiaTheme="minorEastAsia" w:hAnsiTheme="minorHAnsi" w:cstheme="minorBidi"/>
      <w:b/>
      <w:bCs/>
      <w:lang w:val="en-HK"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553C"/>
    <w:rPr>
      <w:rFonts w:ascii="Times New Roman" w:eastAsia="SimSun" w:hAnsi="Times New Roman" w:cs="Times New Roman"/>
      <w:b/>
      <w:bCs/>
      <w:sz w:val="20"/>
      <w:szCs w:val="20"/>
      <w:lang w:val="en-HK" w:eastAsia="en-US"/>
    </w:rPr>
  </w:style>
  <w:style w:type="paragraph" w:customStyle="1" w:styleId="citation-authorstring">
    <w:name w:val="citation-authorstring"/>
    <w:basedOn w:val="Normal"/>
    <w:rsid w:val="00C6553C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citation-article-title">
    <w:name w:val="citation-article-title"/>
    <w:basedOn w:val="Normal"/>
    <w:rsid w:val="00C6553C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citation-article-citation-string">
    <w:name w:val="citation-article-citation-string"/>
    <w:basedOn w:val="Normal"/>
    <w:rsid w:val="00C6553C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C6553C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6553C"/>
    <w:rPr>
      <w:rFonts w:ascii="Calibri" w:hAnsi="Calibri" w:cs="Calibri"/>
      <w:noProof/>
      <w:sz w:val="24"/>
      <w:szCs w:val="24"/>
      <w:lang w:val="en-HK"/>
    </w:rPr>
  </w:style>
  <w:style w:type="paragraph" w:customStyle="1" w:styleId="EndNoteBibliography">
    <w:name w:val="EndNote Bibliography"/>
    <w:basedOn w:val="Normal"/>
    <w:link w:val="EndNoteBibliographyChar"/>
    <w:rsid w:val="00C6553C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6553C"/>
    <w:rPr>
      <w:rFonts w:ascii="Calibri" w:hAnsi="Calibri" w:cs="Calibri"/>
      <w:noProof/>
      <w:sz w:val="24"/>
      <w:szCs w:val="24"/>
      <w:lang w:val="en-HK"/>
    </w:rPr>
  </w:style>
  <w:style w:type="paragraph" w:styleId="ListParagraph">
    <w:name w:val="List Paragraph"/>
    <w:basedOn w:val="Normal"/>
    <w:uiPriority w:val="34"/>
    <w:qFormat/>
    <w:rsid w:val="00C6553C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C6553C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C6553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6553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1DD0D8-BF0E-6B4F-B934-A5C0A6EA40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1438</Words>
  <Characters>8199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zhen Xie</dc:creator>
  <cp:keywords/>
  <dc:description/>
  <cp:lastModifiedBy>seelyxie</cp:lastModifiedBy>
  <cp:revision>6</cp:revision>
  <dcterms:created xsi:type="dcterms:W3CDTF">2022-05-20T03:17:00Z</dcterms:created>
  <dcterms:modified xsi:type="dcterms:W3CDTF">2022-09-05T14:33:00Z</dcterms:modified>
</cp:coreProperties>
</file>